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0B9027" w14:textId="7C14B0A2" w:rsidR="32A4338E" w:rsidRDefault="32A4338E" w:rsidP="1280AA74">
      <w:pPr>
        <w:spacing w:after="0" w:line="240" w:lineRule="auto"/>
        <w:rPr>
          <w:rFonts w:ascii="Arial" w:eastAsia="Arial" w:hAnsi="Arial" w:cs="Arial"/>
          <w:sz w:val="18"/>
          <w:szCs w:val="18"/>
          <w:lang w:val="en-US"/>
        </w:rPr>
      </w:pPr>
      <w:r w:rsidRPr="1280AA74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  <w:lang w:val="en-US"/>
        </w:rPr>
        <w:t>Advance Directives in the Emergency Department – a Systematic Review of the Status Quo</w:t>
      </w:r>
      <w:r w:rsidRPr="1280AA74">
        <w:rPr>
          <w:rFonts w:ascii="Calibri" w:eastAsia="Calibri" w:hAnsi="Calibri" w:cs="Calibri"/>
          <w:color w:val="000000" w:themeColor="text1"/>
          <w:sz w:val="24"/>
          <w:szCs w:val="24"/>
          <w:u w:val="single"/>
          <w:lang w:val="en-US"/>
        </w:rPr>
        <w:t xml:space="preserve"> </w:t>
      </w:r>
      <w:r w:rsidRPr="1280AA74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US"/>
        </w:rPr>
        <w:t>Supplementary</w:t>
      </w:r>
    </w:p>
    <w:p w14:paraId="4960BA04" w14:textId="33183918" w:rsidR="1280AA74" w:rsidRDefault="1280AA74" w:rsidP="1280AA74">
      <w:pPr>
        <w:spacing w:after="0" w:line="240" w:lineRule="auto"/>
        <w:jc w:val="both"/>
        <w:rPr>
          <w:rFonts w:ascii="Arial" w:eastAsia="Arial" w:hAnsi="Arial" w:cs="Arial"/>
          <w:b/>
          <w:bCs/>
          <w:i/>
          <w:iCs/>
          <w:color w:val="000000" w:themeColor="text1"/>
          <w:sz w:val="18"/>
          <w:szCs w:val="18"/>
          <w:lang w:val="en-US"/>
        </w:rPr>
      </w:pPr>
    </w:p>
    <w:p w14:paraId="04B3237C" w14:textId="3246A47A" w:rsidR="1280AA74" w:rsidRDefault="1280AA74" w:rsidP="1280AA74">
      <w:pPr>
        <w:spacing w:after="0" w:line="240" w:lineRule="auto"/>
        <w:jc w:val="both"/>
        <w:rPr>
          <w:rFonts w:ascii="Arial" w:eastAsia="Arial" w:hAnsi="Arial" w:cs="Arial"/>
          <w:b/>
          <w:bCs/>
          <w:i/>
          <w:iCs/>
          <w:color w:val="000000" w:themeColor="text1"/>
          <w:sz w:val="18"/>
          <w:szCs w:val="18"/>
          <w:lang w:val="en-US"/>
        </w:rPr>
      </w:pPr>
    </w:p>
    <w:p w14:paraId="72A04250" w14:textId="7439297B" w:rsidR="46B746F1" w:rsidRDefault="46B746F1" w:rsidP="5B87B381">
      <w:pPr>
        <w:spacing w:after="0" w:line="240" w:lineRule="auto"/>
        <w:jc w:val="both"/>
        <w:rPr>
          <w:rFonts w:ascii="Arial" w:eastAsia="Arial" w:hAnsi="Arial" w:cs="Arial"/>
          <w:i/>
          <w:iCs/>
          <w:color w:val="000000" w:themeColor="text1"/>
          <w:sz w:val="18"/>
          <w:szCs w:val="18"/>
          <w:lang w:val="en-US"/>
        </w:rPr>
      </w:pPr>
      <w:r w:rsidRPr="5B87B381">
        <w:rPr>
          <w:rFonts w:ascii="Arial" w:eastAsia="Arial" w:hAnsi="Arial" w:cs="Arial"/>
          <w:b/>
          <w:bCs/>
          <w:i/>
          <w:iCs/>
          <w:color w:val="000000" w:themeColor="text1"/>
          <w:sz w:val="18"/>
          <w:szCs w:val="18"/>
          <w:lang w:val="en-US"/>
        </w:rPr>
        <w:t>Tab.</w:t>
      </w:r>
      <w:r w:rsidR="00583F2F">
        <w:rPr>
          <w:rFonts w:ascii="Arial" w:eastAsia="Arial" w:hAnsi="Arial" w:cs="Arial"/>
          <w:b/>
          <w:bCs/>
          <w:i/>
          <w:iCs/>
          <w:color w:val="000000" w:themeColor="text1"/>
          <w:sz w:val="18"/>
          <w:szCs w:val="18"/>
          <w:lang w:val="en-US"/>
        </w:rPr>
        <w:t>s</w:t>
      </w:r>
      <w:r w:rsidRPr="5B87B381">
        <w:rPr>
          <w:rFonts w:ascii="Arial" w:eastAsia="Arial" w:hAnsi="Arial" w:cs="Arial"/>
          <w:b/>
          <w:bCs/>
          <w:i/>
          <w:iCs/>
          <w:color w:val="000000" w:themeColor="text1"/>
          <w:sz w:val="18"/>
          <w:szCs w:val="18"/>
          <w:lang w:val="en-US"/>
        </w:rPr>
        <w:t>1:</w:t>
      </w:r>
      <w:r w:rsidRPr="5B87B381">
        <w:rPr>
          <w:rFonts w:ascii="Arial" w:eastAsia="Arial" w:hAnsi="Arial" w:cs="Arial"/>
          <w:i/>
          <w:iCs/>
          <w:color w:val="000000" w:themeColor="text1"/>
          <w:sz w:val="18"/>
          <w:szCs w:val="18"/>
          <w:lang w:val="en-US"/>
        </w:rPr>
        <w:t xml:space="preserve"> Searched Databases and </w:t>
      </w:r>
      <w:r w:rsidR="328EE7CF" w:rsidRPr="5B87B381">
        <w:rPr>
          <w:rFonts w:ascii="Arial" w:eastAsia="Arial" w:hAnsi="Arial" w:cs="Arial"/>
          <w:i/>
          <w:iCs/>
          <w:color w:val="000000" w:themeColor="text1"/>
          <w:sz w:val="18"/>
          <w:szCs w:val="18"/>
          <w:lang w:val="en-US"/>
        </w:rPr>
        <w:t xml:space="preserve">Search Algorithms </w:t>
      </w:r>
      <w:r w:rsidRPr="5B87B381">
        <w:rPr>
          <w:rFonts w:ascii="Arial" w:eastAsia="Arial" w:hAnsi="Arial" w:cs="Arial"/>
          <w:i/>
          <w:iCs/>
          <w:color w:val="000000" w:themeColor="text1"/>
          <w:sz w:val="18"/>
          <w:szCs w:val="18"/>
          <w:lang w:val="en-US"/>
        </w:rPr>
        <w:t>used</w:t>
      </w:r>
      <w:r w:rsidR="0169F455" w:rsidRPr="5B87B381">
        <w:rPr>
          <w:rFonts w:ascii="Arial" w:eastAsia="Arial" w:hAnsi="Arial" w:cs="Arial"/>
          <w:i/>
          <w:iCs/>
          <w:color w:val="000000" w:themeColor="text1"/>
          <w:sz w:val="18"/>
          <w:szCs w:val="18"/>
          <w:lang w:val="en-US"/>
        </w:rPr>
        <w:t>.</w:t>
      </w:r>
      <w:r w:rsidR="4D268875" w:rsidRPr="5B87B381">
        <w:rPr>
          <w:rFonts w:ascii="Arial" w:eastAsia="Arial" w:hAnsi="Arial" w:cs="Arial"/>
          <w:i/>
          <w:iCs/>
          <w:color w:val="000000" w:themeColor="text1"/>
          <w:sz w:val="18"/>
          <w:szCs w:val="18"/>
          <w:lang w:val="en-US"/>
        </w:rPr>
        <w:t xml:space="preserve"> Title/Abstract/Keywords for Cochrane, Web of Science and Embase; Title for Google Scholar; MeSH-Terms for MEDLINE.</w:t>
      </w:r>
    </w:p>
    <w:p w14:paraId="207F681F" w14:textId="236A72B2" w:rsidR="5B87B381" w:rsidRDefault="5B87B381" w:rsidP="5B87B381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18"/>
          <w:szCs w:val="18"/>
        </w:rPr>
      </w:pPr>
    </w:p>
    <w:tbl>
      <w:tblPr>
        <w:tblStyle w:val="Tabellenraster"/>
        <w:tblW w:w="0" w:type="auto"/>
        <w:tblBorders>
          <w:top w:val="none" w:sz="8" w:space="0" w:color="000000" w:themeColor="text1"/>
          <w:left w:val="none" w:sz="8" w:space="0" w:color="000000" w:themeColor="text1"/>
          <w:bottom w:val="none" w:sz="8" w:space="0" w:color="000000" w:themeColor="text1"/>
          <w:right w:val="non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725"/>
        <w:gridCol w:w="7335"/>
      </w:tblGrid>
      <w:tr w:rsidR="5B87B381" w14:paraId="6591BE20" w14:textId="77777777" w:rsidTr="3EDC0251">
        <w:trPr>
          <w:trHeight w:val="300"/>
        </w:trPr>
        <w:tc>
          <w:tcPr>
            <w:tcW w:w="1725" w:type="dxa"/>
            <w:tcBorders>
              <w:bottom w:val="single" w:sz="8" w:space="0" w:color="A5A5A5" w:themeColor="accent3"/>
              <w:right w:val="single" w:sz="8" w:space="0" w:color="A5A5A5" w:themeColor="accent3"/>
            </w:tcBorders>
            <w:tcMar>
              <w:left w:w="105" w:type="dxa"/>
              <w:right w:w="105" w:type="dxa"/>
            </w:tcMar>
          </w:tcPr>
          <w:p w14:paraId="6D2D51E0" w14:textId="0B814966" w:rsidR="5B87B381" w:rsidRDefault="5B87B381" w:rsidP="5B87B38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B87B381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7335" w:type="dxa"/>
            <w:tcBorders>
              <w:left w:val="single" w:sz="8" w:space="0" w:color="A5A5A5" w:themeColor="accent3"/>
              <w:bottom w:val="single" w:sz="8" w:space="0" w:color="A5A5A5" w:themeColor="accent3"/>
            </w:tcBorders>
            <w:tcMar>
              <w:left w:w="105" w:type="dxa"/>
              <w:right w:w="105" w:type="dxa"/>
            </w:tcMar>
          </w:tcPr>
          <w:p w14:paraId="7917EFEB" w14:textId="7F9BB6BB" w:rsidR="53C6313D" w:rsidRDefault="53C6313D" w:rsidP="5B87B381">
            <w:pPr>
              <w:jc w:val="both"/>
            </w:pPr>
            <w:r w:rsidRPr="5B87B381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Search </w:t>
            </w:r>
            <w:r w:rsidR="086B6FD6" w:rsidRPr="5B87B381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A</w:t>
            </w:r>
            <w:r w:rsidRPr="5B87B381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lgorithm</w:t>
            </w:r>
          </w:p>
        </w:tc>
      </w:tr>
      <w:tr w:rsidR="5B87B381" w14:paraId="6C230ABE" w14:textId="77777777" w:rsidTr="3EDC0251">
        <w:trPr>
          <w:trHeight w:val="300"/>
        </w:trPr>
        <w:tc>
          <w:tcPr>
            <w:tcW w:w="1725" w:type="dxa"/>
            <w:tcBorders>
              <w:top w:val="single" w:sz="8" w:space="0" w:color="A5A5A5" w:themeColor="accent3"/>
              <w:right w:val="single" w:sz="8" w:space="0" w:color="A5A5A5" w:themeColor="accent3"/>
            </w:tcBorders>
            <w:tcMar>
              <w:left w:w="105" w:type="dxa"/>
              <w:right w:w="105" w:type="dxa"/>
            </w:tcMar>
          </w:tcPr>
          <w:p w14:paraId="2A23760B" w14:textId="0F28C0B4" w:rsidR="5B87B381" w:rsidRDefault="5B87B381" w:rsidP="5B87B38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5B87B381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Cochrane</w:t>
            </w:r>
          </w:p>
        </w:tc>
        <w:tc>
          <w:tcPr>
            <w:tcW w:w="7335" w:type="dxa"/>
            <w:tcBorders>
              <w:top w:val="single" w:sz="8" w:space="0" w:color="A5A5A5" w:themeColor="accent3"/>
              <w:left w:val="single" w:sz="8" w:space="0" w:color="A5A5A5" w:themeColor="accent3"/>
            </w:tcBorders>
            <w:tcMar>
              <w:left w:w="105" w:type="dxa"/>
              <w:right w:w="105" w:type="dxa"/>
            </w:tcMar>
          </w:tcPr>
          <w:p w14:paraId="6A24F4FE" w14:textId="2949BEE8" w:rsidR="5B87B381" w:rsidRDefault="5B87B381" w:rsidP="3EDC0251">
            <w:pPr>
              <w:rPr>
                <w:rFonts w:ascii="Arial" w:eastAsia="Arial" w:hAnsi="Arial" w:cs="Arial"/>
                <w:color w:val="808080" w:themeColor="background1" w:themeShade="80"/>
                <w:sz w:val="18"/>
                <w:szCs w:val="18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8"/>
                <w:szCs w:val="18"/>
                <w:lang w:val="en-US"/>
              </w:rPr>
              <w:t>(("advance directives"):ti,ab,kw OR ("dnr order"):ti,ab,kw OR ("do not resuscitate"):ti,ab,kw OR ("living will"):ti,ab,kw ) AND ( (emergency department):ti,ab,kw OR (emergency room):ti,ab,kw OR (emergency services):ti,ab,kw)</w:t>
            </w:r>
          </w:p>
        </w:tc>
      </w:tr>
      <w:tr w:rsidR="5B87B381" w14:paraId="2B273D45" w14:textId="77777777" w:rsidTr="3EDC0251">
        <w:trPr>
          <w:trHeight w:val="300"/>
        </w:trPr>
        <w:tc>
          <w:tcPr>
            <w:tcW w:w="1725" w:type="dxa"/>
            <w:tcBorders>
              <w:right w:val="single" w:sz="8" w:space="0" w:color="A5A5A5" w:themeColor="accent3"/>
            </w:tcBorders>
            <w:tcMar>
              <w:left w:w="105" w:type="dxa"/>
              <w:right w:w="105" w:type="dxa"/>
            </w:tcMar>
          </w:tcPr>
          <w:p w14:paraId="6C92F2B6" w14:textId="1BB3E0D2" w:rsidR="5B87B381" w:rsidRDefault="5B87B381" w:rsidP="5B87B38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5B87B381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Web of Science</w:t>
            </w:r>
          </w:p>
        </w:tc>
        <w:tc>
          <w:tcPr>
            <w:tcW w:w="7335" w:type="dxa"/>
            <w:tcBorders>
              <w:left w:val="single" w:sz="8" w:space="0" w:color="A5A5A5" w:themeColor="accent3"/>
            </w:tcBorders>
            <w:tcMar>
              <w:left w:w="105" w:type="dxa"/>
              <w:right w:w="105" w:type="dxa"/>
            </w:tcMar>
          </w:tcPr>
          <w:p w14:paraId="7526D7C4" w14:textId="3D0764A8" w:rsidR="5B87B381" w:rsidRDefault="5B87B381" w:rsidP="3EDC0251">
            <w:pPr>
              <w:rPr>
                <w:rFonts w:ascii="Arial" w:eastAsia="Arial" w:hAnsi="Arial" w:cs="Arial"/>
                <w:color w:val="808080" w:themeColor="background1" w:themeShade="80"/>
                <w:sz w:val="18"/>
                <w:szCs w:val="18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8"/>
                <w:szCs w:val="18"/>
                <w:lang w:val="en-US"/>
              </w:rPr>
              <w:t>(TS=("advance directives")  OR TS=("living will") OR TS=("DNR order") OR TS=("do not resuscitate")) AND (TS=(emergency department) OR TS=(emergency room) OR TS=(emergency services))</w:t>
            </w:r>
          </w:p>
        </w:tc>
      </w:tr>
      <w:tr w:rsidR="5B87B381" w14:paraId="2D19BBD4" w14:textId="77777777" w:rsidTr="3EDC0251">
        <w:trPr>
          <w:trHeight w:val="300"/>
        </w:trPr>
        <w:tc>
          <w:tcPr>
            <w:tcW w:w="1725" w:type="dxa"/>
            <w:tcBorders>
              <w:right w:val="single" w:sz="8" w:space="0" w:color="A5A5A5" w:themeColor="accent3"/>
            </w:tcBorders>
            <w:tcMar>
              <w:left w:w="105" w:type="dxa"/>
              <w:right w:w="105" w:type="dxa"/>
            </w:tcMar>
          </w:tcPr>
          <w:p w14:paraId="36BA7B1A" w14:textId="0A636CFE" w:rsidR="5B87B381" w:rsidRDefault="5B87B381" w:rsidP="5B87B38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5B87B381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Embase via Ovid</w:t>
            </w:r>
          </w:p>
        </w:tc>
        <w:tc>
          <w:tcPr>
            <w:tcW w:w="7335" w:type="dxa"/>
            <w:tcBorders>
              <w:left w:val="single" w:sz="8" w:space="0" w:color="A5A5A5" w:themeColor="accent3"/>
            </w:tcBorders>
            <w:tcMar>
              <w:left w:w="105" w:type="dxa"/>
              <w:right w:w="105" w:type="dxa"/>
            </w:tcMar>
          </w:tcPr>
          <w:p w14:paraId="4924BB75" w14:textId="53887399" w:rsidR="5B87B381" w:rsidRDefault="5B87B381" w:rsidP="3EDC0251">
            <w:pPr>
              <w:rPr>
                <w:rFonts w:ascii="Arial" w:eastAsia="Arial" w:hAnsi="Arial" w:cs="Arial"/>
                <w:color w:val="808080" w:themeColor="background1" w:themeShade="80"/>
                <w:sz w:val="18"/>
                <w:szCs w:val="18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8"/>
                <w:szCs w:val="18"/>
                <w:lang w:val="en-US"/>
              </w:rPr>
              <w:t>("advance directives" OR "living will" OR "dnr order" OR "do not resuscitate") AND ("emergency department" OR "emergency room" OR "emergency services")</w:t>
            </w:r>
          </w:p>
        </w:tc>
      </w:tr>
      <w:tr w:rsidR="5B87B381" w14:paraId="04775105" w14:textId="77777777" w:rsidTr="3EDC0251">
        <w:trPr>
          <w:trHeight w:val="300"/>
        </w:trPr>
        <w:tc>
          <w:tcPr>
            <w:tcW w:w="1725" w:type="dxa"/>
            <w:tcBorders>
              <w:right w:val="single" w:sz="8" w:space="0" w:color="A5A5A5" w:themeColor="accent3"/>
            </w:tcBorders>
            <w:tcMar>
              <w:left w:w="105" w:type="dxa"/>
              <w:right w:w="105" w:type="dxa"/>
            </w:tcMar>
          </w:tcPr>
          <w:p w14:paraId="569D5FCA" w14:textId="0554E87C" w:rsidR="5B87B381" w:rsidRDefault="5B87B381" w:rsidP="5B87B38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5B87B381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Google Scholar</w:t>
            </w:r>
          </w:p>
        </w:tc>
        <w:tc>
          <w:tcPr>
            <w:tcW w:w="7335" w:type="dxa"/>
            <w:tcBorders>
              <w:left w:val="single" w:sz="8" w:space="0" w:color="A5A5A5" w:themeColor="accent3"/>
            </w:tcBorders>
            <w:tcMar>
              <w:left w:w="105" w:type="dxa"/>
              <w:right w:w="105" w:type="dxa"/>
            </w:tcMar>
          </w:tcPr>
          <w:p w14:paraId="20FBE53E" w14:textId="1120172C" w:rsidR="5B87B381" w:rsidRDefault="5B87B381" w:rsidP="3EDC0251">
            <w:pPr>
              <w:rPr>
                <w:rFonts w:ascii="Arial" w:eastAsia="Arial" w:hAnsi="Arial" w:cs="Arial"/>
                <w:color w:val="808080" w:themeColor="background1" w:themeShade="80"/>
                <w:sz w:val="18"/>
                <w:szCs w:val="18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8"/>
                <w:szCs w:val="18"/>
                <w:lang w:val="en-US"/>
              </w:rPr>
              <w:t>"advance directives" OR "living will" OR "dnr order" OR "do not resuscitate" "emergency department" OR "emergency room" OR "emergency services"</w:t>
            </w:r>
          </w:p>
        </w:tc>
      </w:tr>
      <w:tr w:rsidR="5B87B381" w14:paraId="402AD6D3" w14:textId="77777777" w:rsidTr="3EDC0251">
        <w:trPr>
          <w:trHeight w:val="300"/>
        </w:trPr>
        <w:tc>
          <w:tcPr>
            <w:tcW w:w="1725" w:type="dxa"/>
            <w:tcBorders>
              <w:right w:val="single" w:sz="8" w:space="0" w:color="A5A5A5" w:themeColor="accent3"/>
            </w:tcBorders>
            <w:tcMar>
              <w:left w:w="105" w:type="dxa"/>
              <w:right w:w="105" w:type="dxa"/>
            </w:tcMar>
          </w:tcPr>
          <w:p w14:paraId="611C08A4" w14:textId="0226F586" w:rsidR="5B87B381" w:rsidRDefault="5B87B381" w:rsidP="5B87B38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5B87B381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MEDLINE (Pubmed)</w:t>
            </w:r>
          </w:p>
        </w:tc>
        <w:tc>
          <w:tcPr>
            <w:tcW w:w="7335" w:type="dxa"/>
            <w:tcBorders>
              <w:left w:val="single" w:sz="8" w:space="0" w:color="A5A5A5" w:themeColor="accent3"/>
            </w:tcBorders>
            <w:tcMar>
              <w:left w:w="105" w:type="dxa"/>
              <w:right w:w="105" w:type="dxa"/>
            </w:tcMar>
          </w:tcPr>
          <w:p w14:paraId="05EF68BB" w14:textId="6C766E8C" w:rsidR="5B87B381" w:rsidRDefault="5B87B381" w:rsidP="3EDC0251">
            <w:pPr>
              <w:rPr>
                <w:rFonts w:ascii="Arial" w:eastAsia="Arial" w:hAnsi="Arial" w:cs="Arial"/>
                <w:color w:val="808080" w:themeColor="background1" w:themeShade="80"/>
                <w:sz w:val="18"/>
                <w:szCs w:val="18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8"/>
                <w:szCs w:val="18"/>
                <w:lang w:val="en-US"/>
              </w:rPr>
              <w:t>((("Advance Directives"[Mesh Terms]) OR ("Advance Care Planning"[Mesh Terms]) OR ("Living Wills"[Mesh Terms]) OR ("Resuscitation Orders"[Mesh Terms])) AND (emergency services, hospital [MeSH Terms])) OR ((((("Advance Directives/statistics and numerical data"[MAJR]) OR (("Advance Directives"[Mesh Terms]) AND ("Availability" OR "available")))) OR (("Advance Care Planning/statistics and numerical data"[MAJR]) OR (("Advance Care Planning"[Mesh Terms]) AND ("Availability" OR "available"))))) AND (emergency services, hospital [MeSH Terms]) NOT (casereports [Filter])))</w:t>
            </w:r>
          </w:p>
        </w:tc>
      </w:tr>
    </w:tbl>
    <w:p w14:paraId="475C889F" w14:textId="17809A24" w:rsidR="5B87B381" w:rsidRDefault="5B87B381" w:rsidP="3EDC0251">
      <w:pPr>
        <w:spacing w:after="0" w:line="480" w:lineRule="auto"/>
        <w:ind w:firstLine="720"/>
        <w:jc w:val="both"/>
        <w:rPr>
          <w:rFonts w:ascii="Arial" w:eastAsia="Arial" w:hAnsi="Arial" w:cs="Arial"/>
          <w:color w:val="000000" w:themeColor="text1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27"/>
        <w:gridCol w:w="850"/>
        <w:gridCol w:w="5952"/>
      </w:tblGrid>
      <w:tr w:rsidR="0029021E" w:rsidRPr="00256936" w14:paraId="58E36F16" w14:textId="77777777" w:rsidTr="7F6246AD">
        <w:trPr>
          <w:trHeight w:val="20"/>
        </w:trPr>
        <w:tc>
          <w:tcPr>
            <w:tcW w:w="8929" w:type="dxa"/>
            <w:gridSpan w:val="3"/>
            <w:tcBorders>
              <w:top w:val="nil"/>
              <w:bottom w:val="nil"/>
            </w:tcBorders>
          </w:tcPr>
          <w:p w14:paraId="0130529C" w14:textId="173DC84C" w:rsidR="0029021E" w:rsidRPr="0029021E" w:rsidRDefault="0029021E" w:rsidP="7F6246AD">
            <w:pPr>
              <w:rPr>
                <w:rFonts w:ascii="Arial" w:eastAsia="Calibri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7F6246AD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Tab. </w:t>
            </w:r>
            <w:r w:rsidR="00583F2F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s</w:t>
            </w:r>
            <w:r w:rsidR="4682FFC9" w:rsidRPr="7F6246AD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2</w:t>
            </w:r>
            <w:r w:rsidRPr="7F6246AD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:</w:t>
            </w:r>
            <w:r w:rsidRPr="7F6246AD">
              <w:rPr>
                <w:rFonts w:ascii="Arial" w:eastAsia="Calibri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BA2E2E" w:rsidRPr="7F6246AD">
              <w:rPr>
                <w:rFonts w:ascii="Arial" w:eastAsia="Calibri" w:hAnsi="Arial" w:cs="Arial"/>
                <w:i/>
                <w:iCs/>
                <w:color w:val="000000" w:themeColor="text1"/>
                <w:sz w:val="18"/>
                <w:szCs w:val="18"/>
              </w:rPr>
              <w:t>Publications excluded upon full-text assessment.</w:t>
            </w:r>
          </w:p>
          <w:p w14:paraId="7F862918" w14:textId="352901A1" w:rsidR="0029021E" w:rsidRPr="00256936" w:rsidRDefault="0029021E" w:rsidP="3EDC0251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3EDC0251" w:rsidRPr="00256936" w14:paraId="500D1067" w14:textId="77777777" w:rsidTr="7F6246AD">
        <w:trPr>
          <w:trHeight w:val="20"/>
        </w:trPr>
        <w:tc>
          <w:tcPr>
            <w:tcW w:w="2127" w:type="dxa"/>
            <w:tcBorders>
              <w:top w:val="nil"/>
              <w:right w:val="nil"/>
            </w:tcBorders>
          </w:tcPr>
          <w:p w14:paraId="149161D5" w14:textId="477AA04B" w:rsidR="38B352AB" w:rsidRPr="00256936" w:rsidRDefault="38B352AB" w:rsidP="3EDC025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uth</w:t>
            </w:r>
            <w:r w:rsidR="3EDC0251" w:rsidRPr="00256936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57745C6" w14:textId="00B9C804" w:rsidR="38B352AB" w:rsidRPr="00256936" w:rsidRDefault="38B352AB" w:rsidP="3EDC0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5952" w:type="dxa"/>
            <w:tcBorders>
              <w:top w:val="nil"/>
            </w:tcBorders>
          </w:tcPr>
          <w:p w14:paraId="12344F11" w14:textId="5838CACB" w:rsidR="38B352AB" w:rsidRPr="00256936" w:rsidRDefault="38B352AB" w:rsidP="3EDC0251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Exclusion Criteri</w:t>
            </w:r>
            <w:r w:rsidR="005E7019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on</w:t>
            </w:r>
          </w:p>
        </w:tc>
      </w:tr>
      <w:tr w:rsidR="3EDC0251" w:rsidRPr="00256936" w14:paraId="23156B2D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4E7D102" w14:textId="206C2791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alent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639D58" w14:textId="1FB63B0E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5952" w:type="dxa"/>
            <w:vMerge w:val="restart"/>
          </w:tcPr>
          <w:p w14:paraId="54A6037A" w14:textId="3D5EEDC2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DPW </w:t>
            </w:r>
            <w:r w:rsidR="00397049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issued after </w:t>
            </w: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D contact</w:t>
            </w:r>
          </w:p>
        </w:tc>
      </w:tr>
      <w:tr w:rsidR="3EDC0251" w:rsidRPr="00256936" w14:paraId="6DF0FB3D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74209BD7" w14:textId="2EE7DFBB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ha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B9EC13" w14:textId="32E47346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b</w:t>
            </w:r>
          </w:p>
        </w:tc>
        <w:tc>
          <w:tcPr>
            <w:tcW w:w="5952" w:type="dxa"/>
            <w:vMerge/>
          </w:tcPr>
          <w:p w14:paraId="7C05B0C1" w14:textId="77777777" w:rsidR="0052733B" w:rsidRDefault="0052733B"/>
        </w:tc>
      </w:tr>
      <w:tr w:rsidR="3EDC0251" w:rsidRPr="00256936" w14:paraId="5EDFF520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50B6B1AF" w14:textId="2ECC3C9A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h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1427A6" w14:textId="3C48D428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952" w:type="dxa"/>
            <w:vMerge/>
          </w:tcPr>
          <w:p w14:paraId="5535DB1B" w14:textId="77777777" w:rsidR="0052733B" w:rsidRDefault="0052733B"/>
        </w:tc>
      </w:tr>
      <w:tr w:rsidR="3EDC0251" w:rsidRPr="00256936" w14:paraId="491595F4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2506CE5" w14:textId="7E77ACA0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he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7AEA67" w14:textId="30F90956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952" w:type="dxa"/>
            <w:vMerge/>
          </w:tcPr>
          <w:p w14:paraId="344D3366" w14:textId="77777777" w:rsidR="0052733B" w:rsidRDefault="0052733B"/>
        </w:tc>
      </w:tr>
      <w:tr w:rsidR="3EDC0251" w:rsidRPr="00256936" w14:paraId="2F985171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B192D3C" w14:textId="65B25EF6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he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419ED1" w14:textId="35B0731B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952" w:type="dxa"/>
            <w:vMerge/>
          </w:tcPr>
          <w:p w14:paraId="1F1B6BB8" w14:textId="77777777" w:rsidR="0052733B" w:rsidRDefault="0052733B"/>
        </w:tc>
      </w:tr>
      <w:tr w:rsidR="3EDC0251" w:rsidRPr="00256936" w14:paraId="31ED17AF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79CFECE9" w14:textId="2D0BA877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ill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BAC6D8" w14:textId="6EA203B7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952" w:type="dxa"/>
            <w:vMerge/>
          </w:tcPr>
          <w:p w14:paraId="114BB9D4" w14:textId="77777777" w:rsidR="0052733B" w:rsidRDefault="0052733B"/>
        </w:tc>
      </w:tr>
      <w:tr w:rsidR="3EDC0251" w:rsidRPr="00256936" w14:paraId="1DE8CB07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65647F97" w14:textId="4585A857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ichard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DBE4A2" w14:textId="3E7C9376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952" w:type="dxa"/>
            <w:vMerge/>
          </w:tcPr>
          <w:p w14:paraId="45A85BBC" w14:textId="77777777" w:rsidR="0052733B" w:rsidRDefault="0052733B"/>
        </w:tc>
      </w:tr>
      <w:tr w:rsidR="3EDC0251" w:rsidRPr="00256936" w14:paraId="02B6BA5E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7E3C235" w14:textId="52795928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5D9523" w14:textId="666872E6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952" w:type="dxa"/>
            <w:vMerge/>
          </w:tcPr>
          <w:p w14:paraId="11B98133" w14:textId="77777777" w:rsidR="0052733B" w:rsidRDefault="0052733B"/>
        </w:tc>
      </w:tr>
      <w:tr w:rsidR="3EDC0251" w:rsidRPr="00256936" w14:paraId="76C8A6D3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1F0C806" w14:textId="3563C64B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r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CBCFD0" w14:textId="3034CA0D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92</w:t>
            </w:r>
          </w:p>
        </w:tc>
        <w:tc>
          <w:tcPr>
            <w:tcW w:w="5952" w:type="dxa"/>
            <w:vMerge/>
          </w:tcPr>
          <w:p w14:paraId="37F721CD" w14:textId="77777777" w:rsidR="0052733B" w:rsidRDefault="0052733B"/>
        </w:tc>
      </w:tr>
      <w:tr w:rsidR="3EDC0251" w:rsidRPr="00256936" w14:paraId="398CD19C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E30E0F5" w14:textId="16DC3637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o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6B45E1" w14:textId="30B5F32C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952" w:type="dxa"/>
            <w:vMerge/>
          </w:tcPr>
          <w:p w14:paraId="695A5849" w14:textId="77777777" w:rsidR="0052733B" w:rsidRDefault="0052733B"/>
        </w:tc>
      </w:tr>
      <w:tr w:rsidR="3EDC0251" w:rsidRPr="00256936" w14:paraId="3C2E3CE7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F664E6A" w14:textId="5D1FCE6B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lsaa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17EDD6" w14:textId="449D4BBE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952" w:type="dxa"/>
            <w:vMerge w:val="restart"/>
          </w:tcPr>
          <w:p w14:paraId="0D921604" w14:textId="35AF2B1E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No </w:t>
            </w:r>
            <w:r w:rsid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Primary </w:t>
            </w: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Prevalence Data </w:t>
            </w:r>
            <w:r w:rsidR="00397049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n</w:t>
            </w: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DPW</w:t>
            </w:r>
          </w:p>
        </w:tc>
      </w:tr>
      <w:tr w:rsidR="3EDC0251" w:rsidRPr="00256936" w14:paraId="69681BD9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0411ABA7" w14:textId="499C4CA5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alakrishn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5C95DF" w14:textId="29B3478E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952" w:type="dxa"/>
            <w:vMerge/>
          </w:tcPr>
          <w:p w14:paraId="3C94F2ED" w14:textId="77777777" w:rsidR="0052733B" w:rsidRDefault="0052733B"/>
        </w:tc>
      </w:tr>
      <w:tr w:rsidR="3EDC0251" w:rsidRPr="00256936" w14:paraId="5428B703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0BDF74C" w14:textId="2E43A171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runn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152152" w14:textId="59028DC6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952" w:type="dxa"/>
            <w:vMerge/>
          </w:tcPr>
          <w:p w14:paraId="6FFE7C42" w14:textId="77777777" w:rsidR="0052733B" w:rsidRDefault="0052733B"/>
        </w:tc>
      </w:tr>
      <w:tr w:rsidR="3EDC0251" w:rsidRPr="00256936" w14:paraId="461C51F7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7178E661" w14:textId="688E2A7C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rt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E760C4" w14:textId="0ABB488C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952" w:type="dxa"/>
            <w:vMerge/>
          </w:tcPr>
          <w:p w14:paraId="2CDEE6A2" w14:textId="77777777" w:rsidR="0052733B" w:rsidRDefault="0052733B"/>
        </w:tc>
      </w:tr>
      <w:tr w:rsidR="3EDC0251" w:rsidRPr="00256936" w14:paraId="0E2F0339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AED9511" w14:textId="3DBB95C0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ha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6CF578" w14:textId="037160F5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a</w:t>
            </w:r>
          </w:p>
        </w:tc>
        <w:tc>
          <w:tcPr>
            <w:tcW w:w="5952" w:type="dxa"/>
            <w:vMerge/>
          </w:tcPr>
          <w:p w14:paraId="78504E2A" w14:textId="77777777" w:rsidR="0052733B" w:rsidRDefault="0052733B"/>
        </w:tc>
      </w:tr>
      <w:tr w:rsidR="3EDC0251" w:rsidRPr="00256936" w14:paraId="29B92CC3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A2395AE" w14:textId="44511D9F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he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2FAF1C" w14:textId="0BB9F0E3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952" w:type="dxa"/>
            <w:vMerge/>
          </w:tcPr>
          <w:p w14:paraId="2D762FBA" w14:textId="77777777" w:rsidR="0052733B" w:rsidRDefault="0052733B"/>
        </w:tc>
      </w:tr>
      <w:tr w:rsidR="3EDC0251" w:rsidRPr="00256936" w14:paraId="54ED41E7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EA541A5" w14:textId="5CEF5DCB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e Groo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632BE3" w14:textId="12F2A2EE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5952" w:type="dxa"/>
            <w:vMerge/>
          </w:tcPr>
          <w:p w14:paraId="32CEA570" w14:textId="77777777" w:rsidR="0052733B" w:rsidRDefault="0052733B"/>
        </w:tc>
      </w:tr>
      <w:tr w:rsidR="3EDC0251" w:rsidRPr="00256936" w14:paraId="15DEFAD1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F49DF06" w14:textId="459E5BAB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ext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C0DF78" w14:textId="5479AE6F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5952" w:type="dxa"/>
            <w:vMerge/>
          </w:tcPr>
          <w:p w14:paraId="70BAC992" w14:textId="77777777" w:rsidR="0052733B" w:rsidRDefault="0052733B"/>
        </w:tc>
      </w:tr>
      <w:tr w:rsidR="3EDC0251" w:rsidRPr="00256936" w14:paraId="19165AB1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7F78A2A" w14:textId="14647163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lsay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4CBB15" w14:textId="7E69E4B7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952" w:type="dxa"/>
            <w:vMerge/>
          </w:tcPr>
          <w:p w14:paraId="544D3392" w14:textId="77777777" w:rsidR="0052733B" w:rsidRDefault="0052733B"/>
        </w:tc>
      </w:tr>
      <w:tr w:rsidR="3EDC0251" w:rsidRPr="00256936" w14:paraId="671B25D7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40CF9BF" w14:textId="4CB38EB5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rm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983DF6" w14:textId="24D2DEDA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952" w:type="dxa"/>
            <w:vMerge/>
          </w:tcPr>
          <w:p w14:paraId="1FF9A940" w14:textId="77777777" w:rsidR="0052733B" w:rsidRDefault="0052733B"/>
        </w:tc>
      </w:tr>
      <w:tr w:rsidR="3EDC0251" w:rsidRPr="00256936" w14:paraId="6982982F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03C9175" w14:textId="5EE76044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erdinand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A8A042" w14:textId="1C1A7861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952" w:type="dxa"/>
            <w:vMerge/>
          </w:tcPr>
          <w:p w14:paraId="453A411A" w14:textId="77777777" w:rsidR="0052733B" w:rsidRDefault="0052733B"/>
        </w:tc>
      </w:tr>
      <w:tr w:rsidR="3EDC0251" w:rsidRPr="00256936" w14:paraId="5A7F79AA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6DCF2AEE" w14:textId="7A30ADDF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ra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0D018F" w14:textId="26A22DD5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94</w:t>
            </w:r>
          </w:p>
        </w:tc>
        <w:tc>
          <w:tcPr>
            <w:tcW w:w="5952" w:type="dxa"/>
            <w:vMerge/>
          </w:tcPr>
          <w:p w14:paraId="27496430" w14:textId="77777777" w:rsidR="0052733B" w:rsidRDefault="0052733B"/>
        </w:tc>
      </w:tr>
      <w:tr w:rsidR="3EDC0251" w:rsidRPr="00256936" w14:paraId="602CB7A7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77883DB6" w14:textId="0258DD8D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rautof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526E39" w14:textId="7ED79866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5952" w:type="dxa"/>
            <w:vMerge/>
          </w:tcPr>
          <w:p w14:paraId="4A05E1AD" w14:textId="77777777" w:rsidR="0052733B" w:rsidRDefault="0052733B"/>
        </w:tc>
      </w:tr>
      <w:tr w:rsidR="3EDC0251" w:rsidRPr="00256936" w14:paraId="493786E7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4422EB6" w14:textId="47102256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Hughes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9207AC" w14:textId="7D03081D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952" w:type="dxa"/>
            <w:vMerge/>
          </w:tcPr>
          <w:p w14:paraId="388FC712" w14:textId="77777777" w:rsidR="0052733B" w:rsidRDefault="0052733B"/>
        </w:tc>
      </w:tr>
      <w:tr w:rsidR="3EDC0251" w:rsidRPr="00256936" w14:paraId="76A158BF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4A3A3B8" w14:textId="0C62BF9C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anifo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374B49" w14:textId="7E1B23E7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99</w:t>
            </w:r>
          </w:p>
        </w:tc>
        <w:tc>
          <w:tcPr>
            <w:tcW w:w="5952" w:type="dxa"/>
            <w:vMerge/>
          </w:tcPr>
          <w:p w14:paraId="58C8D824" w14:textId="77777777" w:rsidR="0052733B" w:rsidRDefault="0052733B"/>
        </w:tc>
      </w:tr>
      <w:tr w:rsidR="3EDC0251" w:rsidRPr="00256936" w14:paraId="410181FD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61D87A4B" w14:textId="4CF5A44C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ill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6EEE7D" w14:textId="4AE7BF1B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5952" w:type="dxa"/>
            <w:vMerge/>
          </w:tcPr>
          <w:p w14:paraId="3A2BF8C8" w14:textId="77777777" w:rsidR="0052733B" w:rsidRDefault="0052733B"/>
        </w:tc>
      </w:tr>
      <w:tr w:rsidR="3EDC0251" w:rsidRPr="00256936" w14:paraId="2FE92F31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917DBC3" w14:textId="0DE49E4E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ogu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44113E" w14:textId="7B8FBE28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952" w:type="dxa"/>
            <w:vMerge/>
          </w:tcPr>
          <w:p w14:paraId="2977D4E6" w14:textId="77777777" w:rsidR="0052733B" w:rsidRDefault="0052733B"/>
        </w:tc>
      </w:tr>
      <w:tr w:rsidR="3EDC0251" w:rsidRPr="00256936" w14:paraId="65C41D16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0BD2BF4" w14:textId="29377681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uch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9AB1E3" w14:textId="350A5CF4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952" w:type="dxa"/>
            <w:vMerge/>
          </w:tcPr>
          <w:p w14:paraId="67219F73" w14:textId="77777777" w:rsidR="0052733B" w:rsidRDefault="0052733B"/>
        </w:tc>
      </w:tr>
      <w:tr w:rsidR="3EDC0251" w:rsidRPr="00256936" w14:paraId="2285B7D2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7B73C51E" w14:textId="61C848FF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uch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ADA821" w14:textId="7BDEBBD5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952" w:type="dxa"/>
            <w:vMerge/>
          </w:tcPr>
          <w:p w14:paraId="4BE1221D" w14:textId="77777777" w:rsidR="0052733B" w:rsidRDefault="0052733B"/>
        </w:tc>
      </w:tr>
      <w:tr w:rsidR="3EDC0251" w:rsidRPr="00256936" w14:paraId="4E49E012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68158B95" w14:textId="506CB0D9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ult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4726D4" w14:textId="737C9B67" w:rsidR="3EDC0251" w:rsidRPr="00256936" w:rsidRDefault="3EDC0251" w:rsidP="00256936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2015 </w:t>
            </w:r>
          </w:p>
        </w:tc>
        <w:tc>
          <w:tcPr>
            <w:tcW w:w="5952" w:type="dxa"/>
            <w:vMerge/>
          </w:tcPr>
          <w:p w14:paraId="26B40040" w14:textId="77777777" w:rsidR="0052733B" w:rsidRDefault="0052733B"/>
        </w:tc>
      </w:tr>
      <w:tr w:rsidR="3EDC0251" w:rsidRPr="00256936" w14:paraId="2874D98A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0CCBCC4F" w14:textId="216187BE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adber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C707B4" w14:textId="5A1043F6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952" w:type="dxa"/>
            <w:vMerge/>
          </w:tcPr>
          <w:p w14:paraId="4CF1C2DD" w14:textId="77777777" w:rsidR="0052733B" w:rsidRDefault="0052733B"/>
        </w:tc>
      </w:tr>
      <w:tr w:rsidR="3EDC0251" w:rsidRPr="00256936" w14:paraId="671B0302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6D74896" w14:textId="0C80BECF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ajk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727803" w14:textId="7FC68A14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952" w:type="dxa"/>
            <w:vMerge/>
          </w:tcPr>
          <w:p w14:paraId="4D911EC0" w14:textId="77777777" w:rsidR="0052733B" w:rsidRDefault="0052733B"/>
        </w:tc>
      </w:tr>
      <w:tr w:rsidR="3EDC0251" w:rsidRPr="00256936" w14:paraId="147C45B6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5D70D3BE" w14:textId="52428E71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ims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4FB598" w14:textId="2891B506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5952" w:type="dxa"/>
            <w:vMerge/>
          </w:tcPr>
          <w:p w14:paraId="76E6ABE4" w14:textId="77777777" w:rsidR="0052733B" w:rsidRDefault="0052733B"/>
        </w:tc>
      </w:tr>
      <w:tr w:rsidR="3EDC0251" w:rsidRPr="00256936" w14:paraId="7F556618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588F087" w14:textId="281FF1BE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ajd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C8311F" w14:textId="5800581A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952" w:type="dxa"/>
            <w:vMerge/>
          </w:tcPr>
          <w:p w14:paraId="70963841" w14:textId="77777777" w:rsidR="0052733B" w:rsidRDefault="0052733B"/>
        </w:tc>
      </w:tr>
      <w:tr w:rsidR="3EDC0251" w:rsidRPr="00256936" w14:paraId="7F461228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E218E43" w14:textId="6739B480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lastRenderedPageBreak/>
              <w:t>Re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613B08" w14:textId="598290D5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952" w:type="dxa"/>
            <w:vMerge/>
          </w:tcPr>
          <w:p w14:paraId="2E140D82" w14:textId="77777777" w:rsidR="0052733B" w:rsidRDefault="0052733B"/>
        </w:tc>
      </w:tr>
      <w:tr w:rsidR="3EDC0251" w:rsidRPr="00256936" w14:paraId="607582C1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0E7B9996" w14:textId="6C5D27EF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Richardson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59C249" w14:textId="4D0BB782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952" w:type="dxa"/>
            <w:vMerge/>
          </w:tcPr>
          <w:p w14:paraId="5B6901E3" w14:textId="77777777" w:rsidR="0052733B" w:rsidRDefault="0052733B"/>
        </w:tc>
      </w:tr>
      <w:tr w:rsidR="3EDC0251" w:rsidRPr="00256936" w14:paraId="4A1647AA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5E26E3D" w14:textId="10F2AB32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ile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F009ED" w14:textId="5E85DBDC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5952" w:type="dxa"/>
            <w:vMerge/>
          </w:tcPr>
          <w:p w14:paraId="3458BDE6" w14:textId="77777777" w:rsidR="0052733B" w:rsidRDefault="0052733B"/>
        </w:tc>
      </w:tr>
      <w:tr w:rsidR="3EDC0251" w:rsidRPr="00256936" w14:paraId="5B84C4E4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F287BDC" w14:textId="0E8EA01A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inc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2D2663" w14:textId="182816CC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5952" w:type="dxa"/>
            <w:vMerge/>
          </w:tcPr>
          <w:p w14:paraId="360AB669" w14:textId="77777777" w:rsidR="0052733B" w:rsidRDefault="0052733B"/>
        </w:tc>
      </w:tr>
      <w:tr w:rsidR="3EDC0251" w:rsidRPr="00256936" w14:paraId="64453AEB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E87AB4F" w14:textId="2A1242D0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oden-Forem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E76E07" w14:textId="3A7FC919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952" w:type="dxa"/>
            <w:vMerge/>
          </w:tcPr>
          <w:p w14:paraId="33634FDD" w14:textId="77777777" w:rsidR="0052733B" w:rsidRDefault="0052733B"/>
        </w:tc>
      </w:tr>
      <w:tr w:rsidR="3EDC0251" w:rsidRPr="00256936" w14:paraId="32713F1B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8BB429F" w14:textId="2C30F315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ollan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C8EE07" w14:textId="61E9CE21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952" w:type="dxa"/>
            <w:vMerge/>
          </w:tcPr>
          <w:p w14:paraId="3590A967" w14:textId="77777777" w:rsidR="0052733B" w:rsidRDefault="0052733B"/>
        </w:tc>
      </w:tr>
      <w:tr w:rsidR="3EDC0251" w:rsidRPr="00256936" w14:paraId="57AB1F03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54751F76" w14:textId="48067AB4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chreib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E1EDE0" w14:textId="22ACCC3C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5952" w:type="dxa"/>
            <w:vMerge/>
          </w:tcPr>
          <w:p w14:paraId="3EC324C6" w14:textId="77777777" w:rsidR="0052733B" w:rsidRDefault="0052733B"/>
        </w:tc>
      </w:tr>
      <w:tr w:rsidR="3EDC0251" w:rsidRPr="00256936" w14:paraId="6AC668CF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79F94A8" w14:textId="62AE4994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iegri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270DB8" w14:textId="461C92A5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952" w:type="dxa"/>
            <w:vMerge/>
          </w:tcPr>
          <w:p w14:paraId="08F79428" w14:textId="77777777" w:rsidR="0052733B" w:rsidRDefault="0052733B"/>
        </w:tc>
      </w:tr>
      <w:tr w:rsidR="3EDC0251" w:rsidRPr="00256936" w14:paraId="344D100A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64FAD606" w14:textId="59C93D40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rzecia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2F246C" w14:textId="0FDA0D49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5952" w:type="dxa"/>
            <w:vMerge/>
          </w:tcPr>
          <w:p w14:paraId="3232B5A0" w14:textId="77777777" w:rsidR="0052733B" w:rsidRDefault="0052733B"/>
        </w:tc>
      </w:tr>
      <w:tr w:rsidR="3EDC0251" w:rsidRPr="00256936" w14:paraId="78AE074C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7CDC2C33" w14:textId="1C212CDF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Vancini-Campanhar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BA27DE" w14:textId="2441BC83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952" w:type="dxa"/>
            <w:vMerge/>
          </w:tcPr>
          <w:p w14:paraId="7E0EB5B4" w14:textId="77777777" w:rsidR="0052733B" w:rsidRDefault="0052733B"/>
        </w:tc>
      </w:tr>
      <w:tr w:rsidR="3EDC0251" w:rsidRPr="00256936" w14:paraId="7F96EC66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0E5C433D" w14:textId="79A72F79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alsh-Kell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D196DD" w14:textId="7702AE01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99</w:t>
            </w:r>
          </w:p>
        </w:tc>
        <w:tc>
          <w:tcPr>
            <w:tcW w:w="5952" w:type="dxa"/>
            <w:vMerge/>
          </w:tcPr>
          <w:p w14:paraId="596D491F" w14:textId="77777777" w:rsidR="0052733B" w:rsidRDefault="0052733B"/>
        </w:tc>
      </w:tr>
      <w:tr w:rsidR="3EDC0251" w:rsidRPr="00256936" w14:paraId="74AD12E7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CCA661F" w14:textId="5E8DF39C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a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37E4CB" w14:textId="4DD50B2D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952" w:type="dxa"/>
            <w:vMerge/>
          </w:tcPr>
          <w:p w14:paraId="5609134C" w14:textId="77777777" w:rsidR="0052733B" w:rsidRDefault="0052733B"/>
        </w:tc>
      </w:tr>
      <w:tr w:rsidR="3EDC0251" w:rsidRPr="00256936" w14:paraId="064FBE1B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FA6531C" w14:textId="23D3799C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einic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C0B5A7" w14:textId="51CD8E06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5952" w:type="dxa"/>
            <w:vMerge/>
          </w:tcPr>
          <w:p w14:paraId="51B53386" w14:textId="77777777" w:rsidR="0052733B" w:rsidRDefault="0052733B"/>
        </w:tc>
      </w:tr>
      <w:tr w:rsidR="3EDC0251" w:rsidRPr="00256936" w14:paraId="5C795E5D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396D53C" w14:textId="25F1BBC1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e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399981" w14:textId="220C0C95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952" w:type="dxa"/>
            <w:vMerge/>
          </w:tcPr>
          <w:p w14:paraId="7B409379" w14:textId="77777777" w:rsidR="0052733B" w:rsidRDefault="0052733B"/>
        </w:tc>
      </w:tr>
      <w:tr w:rsidR="3EDC0251" w:rsidRPr="00256936" w14:paraId="0B225AA3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1ED5A55" w14:textId="00C34EA3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ren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FC5AD7" w14:textId="7EDBA3FE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92</w:t>
            </w:r>
          </w:p>
        </w:tc>
        <w:tc>
          <w:tcPr>
            <w:tcW w:w="5952" w:type="dxa"/>
            <w:vMerge/>
          </w:tcPr>
          <w:p w14:paraId="139BD687" w14:textId="77777777" w:rsidR="0052733B" w:rsidRDefault="0052733B"/>
        </w:tc>
      </w:tr>
      <w:tr w:rsidR="3EDC0251" w:rsidRPr="00256936" w14:paraId="41B82C2E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5498A8E" w14:textId="36E5B9C8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Jess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C26737" w14:textId="55D871B2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952" w:type="dxa"/>
            <w:vMerge/>
          </w:tcPr>
          <w:p w14:paraId="72787A88" w14:textId="77777777" w:rsidR="0052733B" w:rsidRDefault="0052733B"/>
        </w:tc>
      </w:tr>
      <w:tr w:rsidR="3EDC0251" w:rsidRPr="00256936" w14:paraId="7E0F9669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E82F760" w14:textId="30A9F1D8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ebst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DD2589" w14:textId="2DE5D973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952" w:type="dxa"/>
            <w:vMerge/>
          </w:tcPr>
          <w:p w14:paraId="01073C36" w14:textId="77777777" w:rsidR="0052733B" w:rsidRDefault="0052733B"/>
        </w:tc>
      </w:tr>
      <w:tr w:rsidR="3EDC0251" w:rsidRPr="00256936" w14:paraId="6DEC31A4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64D9D1E6" w14:textId="38A0262A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ivayoha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D62258" w14:textId="49088FBA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5952" w:type="dxa"/>
            <w:vMerge/>
          </w:tcPr>
          <w:p w14:paraId="3C5F3C0D" w14:textId="77777777" w:rsidR="0052733B" w:rsidRDefault="0052733B"/>
        </w:tc>
      </w:tr>
      <w:tr w:rsidR="3EDC0251" w:rsidRPr="00256936" w14:paraId="33E37040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788B723" w14:textId="4B74D1F7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einic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91FD12" w14:textId="39A38BD2" w:rsidR="3EDC0251" w:rsidRPr="00256936" w:rsidRDefault="3EDC0251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5952" w:type="dxa"/>
            <w:vMerge/>
          </w:tcPr>
          <w:p w14:paraId="5F784200" w14:textId="77777777" w:rsidR="0052733B" w:rsidRDefault="0052733B"/>
        </w:tc>
      </w:tr>
      <w:tr w:rsidR="00256936" w:rsidRPr="00256936" w14:paraId="7349515A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5B241F32" w14:textId="605844FE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da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DCB5A8" w14:textId="22BC0C6D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952" w:type="dxa"/>
            <w:vMerge w:val="restart"/>
          </w:tcPr>
          <w:p w14:paraId="7C492138" w14:textId="65D58A85" w:rsidR="00256936" w:rsidRPr="00256936" w:rsidRDefault="00256936" w:rsidP="00256936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Population </w:t>
            </w:r>
            <w:r w:rsidR="00397049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adequate</w:t>
            </w:r>
            <w:r w:rsidR="00D6441E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(r</w:t>
            </w:r>
            <w:r w:rsidR="00D6441E" w:rsidRPr="00D6441E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ferred to only a subset of ED patients defined by specialty (e.g., only dept. of surgery), illness (e.g., only sepsis) or patient disposition (e.g., only out- or inpatient)</w:t>
            </w:r>
            <w:r w:rsidR="00D6441E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56936" w:rsidRPr="00256936" w14:paraId="7E68BE7D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766D684" w14:textId="23B8B82A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Antolín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F6BCC9" w14:textId="7C3A6D31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952" w:type="dxa"/>
            <w:vMerge/>
          </w:tcPr>
          <w:p w14:paraId="31182C00" w14:textId="77777777" w:rsidR="0052733B" w:rsidRDefault="0052733B"/>
        </w:tc>
      </w:tr>
      <w:tr w:rsidR="00256936" w:rsidRPr="00256936" w14:paraId="7FE294E5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70C39A1F" w14:textId="7A1C2918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siab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BD865C" w14:textId="273AE1B7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5952" w:type="dxa"/>
            <w:vMerge/>
          </w:tcPr>
          <w:p w14:paraId="0BBC3D34" w14:textId="77777777" w:rsidR="0052733B" w:rsidRDefault="0052733B"/>
        </w:tc>
      </w:tr>
      <w:tr w:rsidR="00256936" w:rsidRPr="00256936" w14:paraId="02F8EA07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03D27F99" w14:textId="422B2F51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allo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5B7B5E" w14:textId="47A383E4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952" w:type="dxa"/>
            <w:vMerge/>
          </w:tcPr>
          <w:p w14:paraId="127CF8DB" w14:textId="77777777" w:rsidR="0052733B" w:rsidRDefault="0052733B"/>
        </w:tc>
      </w:tr>
      <w:tr w:rsidR="00256936" w:rsidRPr="00256936" w14:paraId="31511B99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55E12247" w14:textId="1F6D2BC2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oonme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90FD7D" w14:textId="5251D9D9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952" w:type="dxa"/>
            <w:vMerge/>
          </w:tcPr>
          <w:p w14:paraId="7902FB7C" w14:textId="77777777" w:rsidR="0052733B" w:rsidRDefault="0052733B"/>
        </w:tc>
      </w:tr>
      <w:tr w:rsidR="00256936" w:rsidRPr="00256936" w14:paraId="2A134134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DB948BE" w14:textId="40520023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rokman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9FB19A" w14:textId="23D6AF19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952" w:type="dxa"/>
            <w:vMerge/>
          </w:tcPr>
          <w:p w14:paraId="723AF23E" w14:textId="77777777" w:rsidR="0052733B" w:rsidRDefault="0052733B"/>
        </w:tc>
      </w:tr>
      <w:tr w:rsidR="00256936" w:rsidRPr="00256936" w14:paraId="40230DB7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C25459A" w14:textId="2DB4BC26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hongthanad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8AE578" w14:textId="70BB5010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5952" w:type="dxa"/>
            <w:vMerge/>
          </w:tcPr>
          <w:p w14:paraId="2C1834DF" w14:textId="77777777" w:rsidR="0052733B" w:rsidRDefault="0052733B"/>
        </w:tc>
      </w:tr>
      <w:tr w:rsidR="00256936" w:rsidRPr="00256936" w14:paraId="2675E899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4C1EC7F" w14:textId="160DF2DE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203DA4" w14:textId="461A1166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952" w:type="dxa"/>
            <w:vMerge/>
          </w:tcPr>
          <w:p w14:paraId="77C56BE5" w14:textId="77777777" w:rsidR="0052733B" w:rsidRDefault="0052733B"/>
        </w:tc>
      </w:tr>
      <w:tr w:rsidR="00256936" w:rsidRPr="00256936" w14:paraId="2FBF8394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024FAE2" w14:textId="4CDBEBEF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18432A" w14:textId="6D8E9C4E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952" w:type="dxa"/>
            <w:vMerge/>
          </w:tcPr>
          <w:p w14:paraId="2798CBB1" w14:textId="77777777" w:rsidR="0052733B" w:rsidRDefault="0052733B"/>
        </w:tc>
      </w:tr>
      <w:tr w:rsidR="00256936" w:rsidRPr="00256936" w14:paraId="3736227E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55E0D3FA" w14:textId="4F3E3B33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rumhell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18609C" w14:textId="30A50C73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952" w:type="dxa"/>
            <w:vMerge/>
          </w:tcPr>
          <w:p w14:paraId="52C3A125" w14:textId="77777777" w:rsidR="0052733B" w:rsidRDefault="0052733B"/>
        </w:tc>
      </w:tr>
      <w:tr w:rsidR="00256936" w:rsidRPr="00256936" w14:paraId="0969D824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508DC1F0" w14:textId="32AAAAC3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94CFE5" w14:textId="223C0C36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952" w:type="dxa"/>
            <w:vMerge/>
          </w:tcPr>
          <w:p w14:paraId="66F23766" w14:textId="77777777" w:rsidR="0052733B" w:rsidRDefault="0052733B"/>
        </w:tc>
      </w:tr>
      <w:tr w:rsidR="00256936" w:rsidRPr="00256936" w14:paraId="79F81A8F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AE432E3" w14:textId="7AD63176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a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9D3D53" w14:textId="151AE42A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5952" w:type="dxa"/>
            <w:vMerge/>
          </w:tcPr>
          <w:p w14:paraId="2DABFA52" w14:textId="77777777" w:rsidR="0052733B" w:rsidRDefault="0052733B"/>
        </w:tc>
      </w:tr>
      <w:tr w:rsidR="00256936" w:rsidRPr="00256936" w14:paraId="58F9AD51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EF78512" w14:textId="2C1CFFC0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ra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7E6718" w14:textId="33C3E809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952" w:type="dxa"/>
            <w:vMerge/>
          </w:tcPr>
          <w:p w14:paraId="7E6C4EDD" w14:textId="77777777" w:rsidR="0052733B" w:rsidRDefault="0052733B"/>
        </w:tc>
      </w:tr>
      <w:tr w:rsidR="00256936" w:rsidRPr="00256936" w14:paraId="55E7C8EA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F615141" w14:textId="0E0208E9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adda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8B0580" w14:textId="2BD05E39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952" w:type="dxa"/>
            <w:vMerge/>
          </w:tcPr>
          <w:p w14:paraId="774A96A9" w14:textId="77777777" w:rsidR="0052733B" w:rsidRDefault="0052733B"/>
        </w:tc>
      </w:tr>
      <w:tr w:rsidR="00256936" w:rsidRPr="00256936" w14:paraId="7D9B8AE1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DEAFC00" w14:textId="6AEA43AB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AC7D25" w14:textId="60DBE69D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952" w:type="dxa"/>
            <w:vMerge/>
          </w:tcPr>
          <w:p w14:paraId="1BE2C6F3" w14:textId="77777777" w:rsidR="0052733B" w:rsidRDefault="0052733B"/>
        </w:tc>
      </w:tr>
      <w:tr w:rsidR="00256936" w:rsidRPr="00256936" w14:paraId="12860B76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0F7B20D5" w14:textId="7FB27271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an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A9C197" w14:textId="67E7071A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994</w:t>
            </w:r>
          </w:p>
        </w:tc>
        <w:tc>
          <w:tcPr>
            <w:tcW w:w="5952" w:type="dxa"/>
            <w:vMerge/>
          </w:tcPr>
          <w:p w14:paraId="6480F42B" w14:textId="77777777" w:rsidR="0052733B" w:rsidRDefault="0052733B"/>
        </w:tc>
      </w:tr>
      <w:tr w:rsidR="00256936" w:rsidRPr="00256936" w14:paraId="48AC444F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526F5AB1" w14:textId="505D886B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ar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EA04FB" w14:textId="402CEDDB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952" w:type="dxa"/>
            <w:vMerge/>
          </w:tcPr>
          <w:p w14:paraId="0AAE860F" w14:textId="77777777" w:rsidR="0052733B" w:rsidRDefault="0052733B"/>
        </w:tc>
      </w:tr>
      <w:tr w:rsidR="00256936" w:rsidRPr="00256936" w14:paraId="377CEADB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FA48744" w14:textId="71DC0C96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emphi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A61D53" w14:textId="4831EB95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5952" w:type="dxa"/>
            <w:vMerge/>
          </w:tcPr>
          <w:p w14:paraId="0F27CD8C" w14:textId="77777777" w:rsidR="0052733B" w:rsidRDefault="0052733B"/>
        </w:tc>
      </w:tr>
      <w:tr w:rsidR="00256936" w:rsidRPr="00256936" w14:paraId="3A1B2A8C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7731B914" w14:textId="0E09F1AB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irvon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3A2200" w14:textId="31C73D0E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952" w:type="dxa"/>
            <w:vMerge/>
          </w:tcPr>
          <w:p w14:paraId="39E9E268" w14:textId="77777777" w:rsidR="0052733B" w:rsidRDefault="0052733B"/>
        </w:tc>
      </w:tr>
      <w:tr w:rsidR="00256936" w:rsidRPr="00256936" w14:paraId="567D2BB6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F42131F" w14:textId="151C5A61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s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B3E1EA" w14:textId="737F3CEE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952" w:type="dxa"/>
            <w:vMerge/>
          </w:tcPr>
          <w:p w14:paraId="441C3B8D" w14:textId="05F8D540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6E890206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75A670FC" w14:textId="7238C966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Hsu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C2B36F" w14:textId="69841FB6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5952" w:type="dxa"/>
            <w:vMerge/>
          </w:tcPr>
          <w:p w14:paraId="219803A0" w14:textId="03A687D2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19AA7943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C65A21E" w14:textId="3EC903F7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Kh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4DC2C3" w14:textId="71A5DE7E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952" w:type="dxa"/>
            <w:vMerge/>
          </w:tcPr>
          <w:p w14:paraId="43498461" w14:textId="601EF1C0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5957E25D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7033175D" w14:textId="6B3CB4C3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Ki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C7F277" w14:textId="09205775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5952" w:type="dxa"/>
            <w:vMerge/>
          </w:tcPr>
          <w:p w14:paraId="288C07A1" w14:textId="3D82A092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0BB97497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9190535" w14:textId="7E459444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Kupensky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122D18" w14:textId="50F07155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952" w:type="dxa"/>
            <w:vMerge/>
          </w:tcPr>
          <w:p w14:paraId="7A5EEC68" w14:textId="7046CABB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084F33B6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1C4A6E4" w14:textId="665477E2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Le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418AD3" w14:textId="6FCBC1C9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5952" w:type="dxa"/>
            <w:vMerge/>
          </w:tcPr>
          <w:p w14:paraId="66B30B4A" w14:textId="111B53D6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7FF895F8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EA085BD" w14:textId="0531F0B4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arc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06122E" w14:textId="69A149C2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952" w:type="dxa"/>
            <w:vMerge/>
          </w:tcPr>
          <w:p w14:paraId="3199D50F" w14:textId="2479F603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55707245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3262945" w14:textId="51411011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atsushim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A5E7AA" w14:textId="110D028D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952" w:type="dxa"/>
            <w:vMerge/>
          </w:tcPr>
          <w:p w14:paraId="0E660017" w14:textId="78E629A5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196AFB68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C22E768" w14:textId="74F9AEF6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il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E85840" w14:textId="6C74A5CE" w:rsidR="00256936" w:rsidRPr="00256936" w:rsidRDefault="00256936" w:rsidP="00397049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952" w:type="dxa"/>
            <w:vMerge/>
          </w:tcPr>
          <w:p w14:paraId="0EDDBA0A" w14:textId="261675C1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65D01C53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50480FE" w14:textId="5522F197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sz w:val="18"/>
                <w:szCs w:val="18"/>
              </w:rPr>
              <w:t>Mom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7AD065" w14:textId="77AEE366" w:rsidR="00256936" w:rsidRPr="00256936" w:rsidRDefault="00256936" w:rsidP="00397049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952" w:type="dxa"/>
            <w:vMerge/>
          </w:tcPr>
          <w:p w14:paraId="60EC0386" w14:textId="5408AA06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704E7C1A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C66E7B1" w14:textId="0D08982F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Monsomboon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B5A395" w14:textId="6A512F3A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5952" w:type="dxa"/>
            <w:vMerge/>
          </w:tcPr>
          <w:p w14:paraId="05F30C4F" w14:textId="368622FF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3A4BF560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9CC5C05" w14:textId="27F150D4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athe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17905C" w14:textId="41C33D1C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5952" w:type="dxa"/>
            <w:vMerge/>
          </w:tcPr>
          <w:p w14:paraId="7AD2568F" w14:textId="68B9F75E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2D815ACF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003606BF" w14:textId="4903CD95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l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C7FD51" w14:textId="51A9D3BD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5952" w:type="dxa"/>
            <w:vMerge/>
          </w:tcPr>
          <w:p w14:paraId="0F628FEA" w14:textId="25AE8C97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779A59C0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6720F67D" w14:textId="2DA851E6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owe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541CC8" w14:textId="7B41F199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952" w:type="dxa"/>
            <w:vMerge/>
          </w:tcPr>
          <w:p w14:paraId="1D2FDC3E" w14:textId="1D9C13CA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2F5309EB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5C35B3F" w14:textId="6B83C453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uchongma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563441" w14:textId="6E68E5D8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5952" w:type="dxa"/>
            <w:vMerge/>
          </w:tcPr>
          <w:p w14:paraId="159EAD18" w14:textId="631527B3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6A1B1665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362183F" w14:textId="6001A6FC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y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813D09" w14:textId="58A5BE12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5952" w:type="dxa"/>
            <w:vMerge/>
          </w:tcPr>
          <w:p w14:paraId="7A5121F7" w14:textId="6B1F0FF1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6487FE43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7866F43D" w14:textId="3B0EDD2E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ahm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2C91BA" w14:textId="37CF5191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5952" w:type="dxa"/>
            <w:vMerge/>
          </w:tcPr>
          <w:p w14:paraId="6DB810D5" w14:textId="4D58BB9C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56D745B0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6E0F9D65" w14:textId="4BABE535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lottol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0E06E3" w14:textId="25748F5C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952" w:type="dxa"/>
            <w:vMerge/>
          </w:tcPr>
          <w:p w14:paraId="5946B7F8" w14:textId="6E8C4647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0A47D071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531651E" w14:textId="10E60166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rkar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43592D" w14:textId="104FFDE4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952" w:type="dxa"/>
            <w:vMerge/>
          </w:tcPr>
          <w:p w14:paraId="22F9A231" w14:textId="53250CAC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6F84DB66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435C83F9" w14:textId="20807C7F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ad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C986D6" w14:textId="41124DA8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952" w:type="dxa"/>
            <w:vMerge/>
          </w:tcPr>
          <w:p w14:paraId="226F5FA8" w14:textId="7C954E67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03AF2BCD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138FDCEB" w14:textId="285AAFAA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a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1C23CB" w14:textId="3D42F08A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952" w:type="dxa"/>
            <w:vMerge/>
          </w:tcPr>
          <w:p w14:paraId="77308ED7" w14:textId="244AB76C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166B3EF5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8476A75" w14:textId="038F6A4E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3E9042" w14:textId="011D7AF8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952" w:type="dxa"/>
            <w:vMerge/>
          </w:tcPr>
          <w:p w14:paraId="771D69D8" w14:textId="69B4B61B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5919C59A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6A8DA71E" w14:textId="73F1DA91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attis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332C64" w14:textId="1D123AAC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952" w:type="dxa"/>
            <w:vMerge/>
          </w:tcPr>
          <w:p w14:paraId="0095F486" w14:textId="633CC9F7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332DB6F9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3AA9CB87" w14:textId="71693112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ichard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A6E6C6" w14:textId="1A4B02EA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952" w:type="dxa"/>
            <w:vMerge/>
          </w:tcPr>
          <w:p w14:paraId="7730754F" w14:textId="09661649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6936" w:rsidRPr="00256936" w14:paraId="7D821D2F" w14:textId="77777777" w:rsidTr="7F6246AD">
        <w:trPr>
          <w:trHeight w:val="20"/>
        </w:trPr>
        <w:tc>
          <w:tcPr>
            <w:tcW w:w="2127" w:type="dxa"/>
            <w:tcBorders>
              <w:right w:val="nil"/>
            </w:tcBorders>
          </w:tcPr>
          <w:p w14:paraId="2D800153" w14:textId="37F1BDC3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ichard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7CC86A95" w14:textId="57DC33CC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  <w:r w:rsidRPr="0025693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952" w:type="dxa"/>
            <w:vMerge/>
          </w:tcPr>
          <w:p w14:paraId="6AB6CB0B" w14:textId="0B736371" w:rsidR="00256936" w:rsidRPr="00256936" w:rsidRDefault="00256936" w:rsidP="3EDC025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D870F56" w14:textId="66E8D5B7" w:rsidR="3EDC0251" w:rsidRDefault="3EDC0251" w:rsidP="3EDC0251">
      <w:pPr>
        <w:spacing w:after="0" w:line="480" w:lineRule="auto"/>
        <w:jc w:val="both"/>
        <w:rPr>
          <w:rFonts w:ascii="Arial" w:eastAsia="Arial" w:hAnsi="Arial" w:cs="Arial"/>
          <w:color w:val="000000" w:themeColor="text1"/>
        </w:rPr>
      </w:pPr>
    </w:p>
    <w:p w14:paraId="13B58907" w14:textId="47F47456" w:rsidR="00047C9E" w:rsidRPr="00A872F0" w:rsidRDefault="00047C9E" w:rsidP="24C4DD93">
      <w:pPr>
        <w:spacing w:line="360" w:lineRule="auto"/>
        <w:rPr>
          <w:lang w:val="en-US"/>
        </w:rPr>
        <w:sectPr w:rsidR="00047C9E" w:rsidRPr="00A872F0" w:rsidSect="00F96E49">
          <w:headerReference w:type="default" r:id="rId7"/>
          <w:footerReference w:type="default" r:id="rId8"/>
          <w:headerReference w:type="first" r:id="rId9"/>
          <w:footerReference w:type="first" r:id="rId10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tbl>
      <w:tblPr>
        <w:tblStyle w:val="Gitternetztabelle2"/>
        <w:tblW w:w="14287" w:type="dxa"/>
        <w:tblLook w:val="04A0" w:firstRow="1" w:lastRow="0" w:firstColumn="1" w:lastColumn="0" w:noHBand="0" w:noVBand="1"/>
      </w:tblPr>
      <w:tblGrid>
        <w:gridCol w:w="1375"/>
        <w:gridCol w:w="1225"/>
        <w:gridCol w:w="1953"/>
        <w:gridCol w:w="537"/>
        <w:gridCol w:w="1187"/>
        <w:gridCol w:w="1157"/>
        <w:gridCol w:w="827"/>
        <w:gridCol w:w="742"/>
        <w:gridCol w:w="1827"/>
        <w:gridCol w:w="1485"/>
        <w:gridCol w:w="916"/>
        <w:gridCol w:w="1056"/>
      </w:tblGrid>
      <w:tr w:rsidR="00A872F0" w:rsidRPr="00A872F0" w14:paraId="6BE446CE" w14:textId="77777777" w:rsidTr="79B741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2"/>
            <w:tcBorders>
              <w:bottom w:val="nil"/>
            </w:tcBorders>
            <w:shd w:val="clear" w:color="auto" w:fill="auto"/>
            <w:vAlign w:val="center"/>
          </w:tcPr>
          <w:p w14:paraId="6D86EAA2" w14:textId="09BC9EAA" w:rsidR="00A872F0" w:rsidRPr="00A872F0" w:rsidRDefault="00A872F0" w:rsidP="7F6246AD">
            <w:pPr>
              <w:spacing w:before="240"/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lastRenderedPageBreak/>
              <w:t xml:space="preserve">Tab. </w:t>
            </w:r>
            <w:r w:rsidR="00583F2F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s</w:t>
            </w:r>
            <w:r w:rsidR="00176492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3</w:t>
            </w:r>
            <w:r w:rsidRPr="7F6246AD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: </w:t>
            </w:r>
            <w:r w:rsidRPr="7F6246AD">
              <w:rPr>
                <w:rFonts w:ascii="Arial" w:eastAsia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Overview of included studies, sorted by year of publication.</w:t>
            </w:r>
            <w:r>
              <w:br/>
            </w:r>
          </w:p>
        </w:tc>
      </w:tr>
      <w:tr w:rsidR="00047C9E" w:rsidRPr="00A872F0" w14:paraId="0C0DC011" w14:textId="77777777" w:rsidTr="79B7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14:paraId="54DD3227" w14:textId="77777777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14:paraId="44D9EBBE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Time, Sett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14:paraId="7735AF3D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Inclusion / Exclusion Criteri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</w:tcPr>
          <w:p w14:paraId="6190A17B" w14:textId="069CD828" w:rsidR="00047C9E" w:rsidRPr="00A872F0" w:rsidRDefault="212B7320" w:rsidP="00047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A/G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14:paraId="048FE24D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14:paraId="1EE945B1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Age [years]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14:paraId="76236719" w14:textId="66AECEF1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Fe</w:t>
            </w:r>
            <w:r w:rsidR="14A35F7A" w:rsidRPr="24C4DD9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14:paraId="47371514" w14:textId="60A23460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Coun</w:t>
            </w:r>
            <w:r w:rsidR="43B300E5"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-</w:t>
            </w: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tr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14:paraId="273088CB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Method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14:paraId="0BFC9623" w14:textId="05E476F8" w:rsidR="00047C9E" w:rsidRPr="00A872F0" w:rsidRDefault="00047C9E" w:rsidP="79B74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DPW</w:t>
            </w:r>
            <w:r w:rsidR="1DB92C5F" w:rsidRPr="79B741E8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 Defini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</w:tcPr>
          <w:p w14:paraId="74186DA4" w14:textId="763C9F70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DPW</w:t>
            </w:r>
            <w:r w:rsidR="61CA7CCA" w:rsidRPr="79B741E8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 Ex</w:t>
            </w:r>
            <w:r w:rsidR="411CEF63" w:rsidRPr="79B741E8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-</w:t>
            </w:r>
            <w:r w:rsidR="61CA7CCA" w:rsidRPr="79B741E8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istenc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666666"/>
            </w:tcBorders>
            <w:shd w:val="clear" w:color="auto" w:fill="auto"/>
            <w:vAlign w:val="center"/>
          </w:tcPr>
          <w:p w14:paraId="68331DDE" w14:textId="5DE04344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DPW</w:t>
            </w:r>
            <w:r w:rsidR="5E76BA22" w:rsidRPr="79B741E8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 Avai-</w:t>
            </w:r>
            <w:r>
              <w:br/>
            </w:r>
            <w:r w:rsidR="5E76BA22" w:rsidRPr="79B741E8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lability</w:t>
            </w:r>
          </w:p>
        </w:tc>
      </w:tr>
      <w:tr w:rsidR="00047C9E" w:rsidRPr="00A872F0" w14:paraId="1B33D8CF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068E0DAB" w14:textId="68C182C9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Ishihara 1996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12AF0329" w14:textId="78AC3BAD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44544F1C">
              <w:rPr>
                <w:rFonts w:ascii="Arial" w:eastAsia="Arial" w:hAnsi="Arial" w:cs="Arial"/>
                <w:sz w:val="18"/>
                <w:szCs w:val="18"/>
                <w:lang w:val="en-US"/>
              </w:rPr>
              <w:t>1994, academic ED</w:t>
            </w:r>
            <w:r w:rsidR="1EDC2CEC" w:rsidRPr="44544F1C">
              <w:rPr>
                <w:rFonts w:ascii="Arial" w:eastAsia="Arial" w:hAnsi="Arial" w:cs="Arial"/>
                <w:sz w:val="18"/>
                <w:szCs w:val="18"/>
                <w:lang w:val="en-US"/>
              </w:rPr>
              <w:t>, 24/7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5F18EB8C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I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≥65 Y. or severe chronic illness</w:t>
            </w:r>
          </w:p>
          <w:p w14:paraId="5A1147C7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E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SB, ICQ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63FB890A" w14:textId="039425D3" w:rsidR="00047C9E" w:rsidRPr="00A872F0" w:rsidRDefault="0F0BFBE8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43C5261D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38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7D540C6F" w14:textId="0993085A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M 67 </w:t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(IQR 51-75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1C6DFFBA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57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42F850B8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U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4B3D8DFE" w14:textId="4A5C58F9" w:rsidR="00047C9E" w:rsidRPr="00A872F0" w:rsidRDefault="5D81121D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478BEFDE">
              <w:rPr>
                <w:rFonts w:ascii="Arial" w:eastAsia="Arial" w:hAnsi="Arial" w:cs="Arial"/>
                <w:sz w:val="18"/>
                <w:szCs w:val="18"/>
                <w:lang w:val="en-US"/>
              </w:rPr>
              <w:t>Prospective, c</w:t>
            </w:r>
            <w:r w:rsidR="0E0B611C" w:rsidRPr="478BEFDE">
              <w:rPr>
                <w:rFonts w:ascii="Arial" w:eastAsia="Arial" w:hAnsi="Arial" w:cs="Arial"/>
                <w:sz w:val="18"/>
                <w:szCs w:val="18"/>
                <w:lang w:val="en-US"/>
              </w:rPr>
              <w:t>onvenience sample</w:t>
            </w:r>
            <w:r w:rsidR="00047C9E" w:rsidRPr="478BEFD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, oral </w:t>
            </w:r>
            <w:r w:rsidR="481722C3" w:rsidRPr="478BEFDE">
              <w:rPr>
                <w:rFonts w:ascii="Arial" w:eastAsia="Arial" w:hAnsi="Arial" w:cs="Arial"/>
                <w:sz w:val="18"/>
                <w:szCs w:val="18"/>
                <w:lang w:val="en-US"/>
              </w:rPr>
              <w:t>s</w:t>
            </w:r>
            <w:r w:rsidR="00047C9E" w:rsidRPr="478BEFDE">
              <w:rPr>
                <w:rFonts w:ascii="Arial" w:eastAsia="Arial" w:hAnsi="Arial" w:cs="Arial"/>
                <w:sz w:val="18"/>
                <w:szCs w:val="18"/>
                <w:lang w:val="en-US"/>
              </w:rPr>
              <w:t>urvey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137D1960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AD reported 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41433205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22.3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49E2C1DB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5.0% (22.6%)</w:t>
            </w:r>
          </w:p>
        </w:tc>
      </w:tr>
      <w:tr w:rsidR="00A872F0" w:rsidRPr="00A872F0" w14:paraId="1C6356C5" w14:textId="77777777" w:rsidTr="79B7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2F114668" w14:textId="7451D63E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Llovera 1997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44C6C904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1995/96, academic ED, 24/7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191A7200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I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≥18 Y.</w:t>
            </w:r>
          </w:p>
          <w:p w14:paraId="269431C8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E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ICQ, SB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1E469FF2" w14:textId="733A9A34" w:rsidR="00047C9E" w:rsidRPr="00A872F0" w:rsidRDefault="300E4284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1672DC09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511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4F7005EF" w14:textId="503D2886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∅ 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53 </w:t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(SD ±20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17A0724D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52.1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014DAA99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U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1B967305" w14:textId="3BD67BEA" w:rsidR="00047C9E" w:rsidRPr="00A872F0" w:rsidRDefault="134D2E03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478BEFDE">
              <w:rPr>
                <w:rFonts w:ascii="Arial" w:eastAsia="Arial" w:hAnsi="Arial" w:cs="Arial"/>
                <w:sz w:val="18"/>
                <w:szCs w:val="18"/>
                <w:lang w:val="en-US"/>
              </w:rPr>
              <w:t>Prospective, c</w:t>
            </w:r>
            <w:r w:rsidR="3E2E17CE" w:rsidRPr="478BEFDE">
              <w:rPr>
                <w:rFonts w:ascii="Arial" w:eastAsia="Arial" w:hAnsi="Arial" w:cs="Arial"/>
                <w:sz w:val="18"/>
                <w:szCs w:val="18"/>
                <w:lang w:val="en-US"/>
              </w:rPr>
              <w:t>onvenience sample</w:t>
            </w:r>
            <w:r w:rsidR="00047C9E" w:rsidRPr="478BEFD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, written </w:t>
            </w:r>
            <w:r w:rsidR="1FD2533D" w:rsidRPr="478BEFDE">
              <w:rPr>
                <w:rFonts w:ascii="Arial" w:eastAsia="Arial" w:hAnsi="Arial" w:cs="Arial"/>
                <w:sz w:val="18"/>
                <w:szCs w:val="18"/>
                <w:lang w:val="en-US"/>
              </w:rPr>
              <w:t>s</w:t>
            </w:r>
            <w:r w:rsidR="00047C9E" w:rsidRPr="478BEFDE">
              <w:rPr>
                <w:rFonts w:ascii="Arial" w:eastAsia="Arial" w:hAnsi="Arial" w:cs="Arial"/>
                <w:sz w:val="18"/>
                <w:szCs w:val="18"/>
                <w:lang w:val="en-US"/>
              </w:rPr>
              <w:t>urvey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75C74C93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D reported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79D18CDC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27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7715DA44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-/-</w:t>
            </w:r>
          </w:p>
        </w:tc>
      </w:tr>
      <w:tr w:rsidR="00047C9E" w:rsidRPr="00A872F0" w14:paraId="632CD02D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2A0484FB" w14:textId="44817C85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Llovera 1999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0A6E5A9E" w14:textId="30F1B060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1997, ED, represen</w:t>
            </w:r>
            <w:r w:rsidR="54FD5002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tative shifts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4697132C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I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≥18 Y.</w:t>
            </w:r>
          </w:p>
          <w:p w14:paraId="2CC76C88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E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ICQ, SB, RC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799B664F" w14:textId="1814EBB6" w:rsidR="00047C9E" w:rsidRPr="00A872F0" w:rsidRDefault="530A3BF5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59B0DAC9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476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70C6350C" w14:textId="3A25CEA4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∅ 49 </w:t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(SD ±20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7EEDFA00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50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0A9CE0E4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U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3F6C4D4A" w14:textId="3058F509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8119B7C">
              <w:rPr>
                <w:rFonts w:ascii="Arial" w:eastAsia="Arial" w:hAnsi="Arial" w:cs="Arial"/>
                <w:sz w:val="18"/>
                <w:szCs w:val="18"/>
                <w:lang w:val="de-DE"/>
              </w:rPr>
              <w:t>Prospective,</w:t>
            </w:r>
            <w:r w:rsidR="31EC19ED" w:rsidRPr="28119B7C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  <w:r w:rsidRPr="28119B7C">
              <w:rPr>
                <w:rFonts w:ascii="Arial" w:eastAsia="Arial" w:hAnsi="Arial" w:cs="Arial"/>
                <w:sz w:val="18"/>
                <w:szCs w:val="18"/>
                <w:lang w:val="de-DE"/>
              </w:rPr>
              <w:t>written Survey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38DDEE25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D reported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3505C840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23.5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39E00BAD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-/-</w:t>
            </w:r>
          </w:p>
        </w:tc>
      </w:tr>
      <w:tr w:rsidR="24C4DD93" w14:paraId="7FC293B7" w14:textId="77777777" w:rsidTr="79B7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217EEEE9" w14:textId="52FD5E9D" w:rsidR="48FF2FB8" w:rsidRDefault="48FF2FB8" w:rsidP="24C4DD93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Saliba 200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66DAE964" w14:textId="460B44DE" w:rsidR="58B4AFE5" w:rsidRDefault="58B4AFE5" w:rsidP="79B74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1994-95</w:t>
            </w:r>
            <w:r w:rsidR="087F002A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, </w:t>
            </w:r>
            <w:r>
              <w:br/>
            </w:r>
            <w:r w:rsidR="087F002A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13 NHs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486C0719" w14:textId="77D7C0B0" w:rsidR="58B4AFE5" w:rsidRPr="00256936" w:rsidRDefault="58B4AFE5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I: 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NH residents transferred to ED per NH lists, ran</w:t>
            </w:r>
            <w:r w:rsidR="4098BD41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domly 16 per NH</w:t>
            </w:r>
            <w:r>
              <w:br/>
            </w:r>
            <w:r w:rsidRPr="79B741E8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E: 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scheduled &gt;24h transfer, records not found, evaluation of newly documen</w:t>
            </w:r>
            <w:r w:rsidR="209778D8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ted hip fracture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34721054" w14:textId="1DF1618E" w:rsidR="6A1DC532" w:rsidRDefault="6A1DC532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27A03B82" w14:textId="74175307" w:rsidR="58B4AFE5" w:rsidRDefault="58B4AFE5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379F557A" w14:textId="7233E9F7" w:rsidR="58B4AFE5" w:rsidRDefault="5E688551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∅</w:t>
            </w:r>
            <w:r w:rsidR="58B4AFE5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81.6 </w:t>
            </w:r>
            <w:r>
              <w:br/>
            </w:r>
            <w:r w:rsidR="58B4AFE5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(SD </w:t>
            </w:r>
            <w:r w:rsidR="0D6157DC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±</w:t>
            </w:r>
            <w:r w:rsidR="58B4AFE5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10.6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6A15A76E" w14:textId="3417A843" w:rsidR="58B4AFE5" w:rsidRDefault="58B4AFE5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68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0C13507D" w14:textId="0A98CF57" w:rsidR="58B4AFE5" w:rsidRDefault="58B4AFE5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U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7B2BF5FE" w14:textId="23C080F6" w:rsidR="58B4AFE5" w:rsidRDefault="58B4AFE5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Retrospective</w:t>
            </w:r>
            <w:r w:rsidR="20F99B1A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record review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2E97F1FE" w14:textId="3D054639" w:rsidR="58B4AFE5" w:rsidRPr="00741990" w:rsidRDefault="7FF1ABE0" w:rsidP="79B741E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41990">
              <w:rPr>
                <w:rFonts w:ascii="Arial" w:eastAsia="Arial" w:hAnsi="Arial" w:cs="Arial"/>
                <w:sz w:val="18"/>
                <w:szCs w:val="18"/>
                <w:lang w:val="en-US"/>
              </w:rPr>
              <w:t>AD information in "minimum data set” transferred from NH to ED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7EE0AE49" w14:textId="200E29DA" w:rsidR="58B4AFE5" w:rsidRDefault="58B4AFE5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79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51ABFF44" w14:textId="49A68A00" w:rsidR="58B4AFE5" w:rsidRDefault="58B4AFE5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-/-</w:t>
            </w:r>
          </w:p>
        </w:tc>
      </w:tr>
      <w:tr w:rsidR="00A872F0" w:rsidRPr="00A872F0" w14:paraId="590C91D3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493B3081" w14:textId="543A4EE5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Lahn 2001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7EC09CC0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No year, 2 urban EDs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3E4A746D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I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NH residents</w:t>
            </w:r>
          </w:p>
          <w:p w14:paraId="49614B0B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E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3488CFD8" w14:textId="4E23D672" w:rsidR="00047C9E" w:rsidRPr="00A872F0" w:rsidRDefault="6A1DC532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7F9A6C0E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715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62304613" w14:textId="0A164BCE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∅ 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79 </w:t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(SD ±13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70FD43CE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65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3F1F2E2C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U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2A3B1D09" w14:textId="5629282C" w:rsidR="00047C9E" w:rsidRPr="00A872F0" w:rsidRDefault="00047C9E" w:rsidP="047B2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47B25FE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rospective, </w:t>
            </w:r>
            <w:r w:rsidR="262054A4" w:rsidRPr="047B25FE">
              <w:rPr>
                <w:rFonts w:ascii="Arial" w:eastAsia="Arial" w:hAnsi="Arial" w:cs="Arial"/>
                <w:sz w:val="18"/>
                <w:szCs w:val="18"/>
                <w:lang w:val="en-US"/>
              </w:rPr>
              <w:t>record review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38D5ADF3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AD/DNR available (HCP excluded by us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787F0848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-/-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3C6DBD86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33.4%</w:t>
            </w:r>
          </w:p>
        </w:tc>
      </w:tr>
      <w:tr w:rsidR="00047C9E" w:rsidRPr="00A872F0" w14:paraId="21C537FD" w14:textId="77777777" w:rsidTr="79B7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524324D1" w14:textId="1CD5E834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Taylor 2003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74E8459B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2001, academic ED, weekdays, by daytime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0DC349CA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I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≥60 Y.</w:t>
            </w:r>
          </w:p>
          <w:p w14:paraId="17F2953D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E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ICQ, SB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50540A3E" w14:textId="1360E314" w:rsidR="00047C9E" w:rsidRPr="00A872F0" w:rsidRDefault="75D214C3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4319D87F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403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51935029" w14:textId="33BCFD45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M 73.3 </w:t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(IQR 60-91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1B770E70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40.7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4171947C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U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3D5A42EC" w14:textId="3D07C0E9" w:rsidR="00047C9E" w:rsidRPr="00A872F0" w:rsidRDefault="07230CC2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741990">
              <w:rPr>
                <w:rFonts w:ascii="Arial" w:eastAsia="Arial" w:hAnsi="Arial" w:cs="Arial"/>
                <w:sz w:val="18"/>
                <w:szCs w:val="18"/>
                <w:lang w:val="en-US"/>
              </w:rPr>
              <w:t>Prospective, convenience sample</w:t>
            </w:r>
            <w:r w:rsidR="00047C9E" w:rsidRPr="00741990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, written </w:t>
            </w:r>
            <w:r w:rsidR="1C25F74F" w:rsidRPr="00741990">
              <w:rPr>
                <w:rFonts w:ascii="Arial" w:eastAsia="Arial" w:hAnsi="Arial" w:cs="Arial"/>
                <w:sz w:val="18"/>
                <w:szCs w:val="18"/>
                <w:lang w:val="en-US"/>
              </w:rPr>
              <w:t>s</w:t>
            </w:r>
            <w:r w:rsidR="00047C9E" w:rsidRPr="00741990">
              <w:rPr>
                <w:rFonts w:ascii="Arial" w:eastAsia="Arial" w:hAnsi="Arial" w:cs="Arial"/>
                <w:sz w:val="18"/>
                <w:szCs w:val="18"/>
                <w:lang w:val="en-US"/>
              </w:rPr>
              <w:t>urvey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4AC62476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AD reported (HCP excluded by us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2E719CB5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7.9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57959D6D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-/-</w:t>
            </w:r>
          </w:p>
        </w:tc>
      </w:tr>
      <w:tr w:rsidR="24C4DD93" w14:paraId="7966D740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176E153E" w14:textId="3AEF0E4C" w:rsidR="7E18B4DA" w:rsidRDefault="7E18B4DA" w:rsidP="24C4DD93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Carter 2009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260036B7" w14:textId="4F5C808E" w:rsidR="6A630D09" w:rsidRDefault="6A630D0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77390FE0" w14:textId="015A623E" w:rsidR="6A630D09" w:rsidRDefault="6A630D0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I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NH residents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7A21B5FD" w14:textId="1CE8E878" w:rsidR="75D214C3" w:rsidRDefault="75D214C3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0033884E" w14:textId="3D1D2072" w:rsidR="6A630D09" w:rsidRDefault="6A630D0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48A42FAC" w14:textId="68520FF7" w:rsidR="6A630D09" w:rsidRDefault="0E6AFF80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∅</w:t>
            </w:r>
            <w:r w:rsidR="6A630D09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83.8 </w:t>
            </w:r>
            <w:r>
              <w:br/>
            </w:r>
            <w:r w:rsidR="6A630D09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(SD </w:t>
            </w:r>
            <w:r w:rsidR="157469CF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±</w:t>
            </w:r>
            <w:r w:rsidR="6A630D09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10.3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1176A078" w14:textId="17603F29" w:rsidR="6A630D09" w:rsidRDefault="6A630D0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71.5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2DFBFDD5" w14:textId="6B9E0B7A" w:rsidR="6A630D09" w:rsidRDefault="6A630D0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UK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356D797C" w14:textId="458AF931" w:rsidR="6A630D09" w:rsidRDefault="6A630D0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AC390A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rospective</w:t>
            </w:r>
            <w:r w:rsidR="4D1CE4B8" w:rsidRPr="4AC390A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 record review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2D5CD21A" w14:textId="7A6FF4B2" w:rsidR="6A630D09" w:rsidRDefault="6A630D0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"resuscitation status noted"</w:t>
            </w:r>
          </w:p>
          <w:p w14:paraId="1FA69E95" w14:textId="494794B2" w:rsidR="24C4DD93" w:rsidRDefault="24C4DD93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3569C66C" w14:textId="3A921C31" w:rsidR="6A630D09" w:rsidRDefault="6A630D0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2.6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52570923" w14:textId="50349F2D" w:rsidR="6A630D09" w:rsidRDefault="6A630D0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-/-</w:t>
            </w:r>
          </w:p>
        </w:tc>
      </w:tr>
      <w:tr w:rsidR="00A872F0" w:rsidRPr="00A872F0" w14:paraId="046B76B4" w14:textId="77777777" w:rsidTr="79B7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2601B323" w14:textId="3BC679E6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ill 2012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2A421178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2008, academic ED, by daytime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43A4F492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I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≥70 Y., CC+</w:t>
            </w:r>
          </w:p>
          <w:p w14:paraId="2A4765EC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E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ICQ without proxy available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101DE342" w14:textId="4F8177C5" w:rsidR="00047C9E" w:rsidRPr="00A872F0" w:rsidRDefault="52D29D3F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65A40A41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280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612A510E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∅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80.6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2F746013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55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1E969883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CA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1265AABE" w14:textId="3C5BAD92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4AC390A0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rospective, written </w:t>
            </w:r>
            <w:r w:rsidR="4AE92236" w:rsidRPr="4AC390A0">
              <w:rPr>
                <w:rFonts w:ascii="Arial" w:eastAsia="Arial" w:hAnsi="Arial" w:cs="Arial"/>
                <w:sz w:val="18"/>
                <w:szCs w:val="18"/>
                <w:lang w:val="en-US"/>
              </w:rPr>
              <w:t>s</w:t>
            </w:r>
            <w:r w:rsidRPr="4AC390A0">
              <w:rPr>
                <w:rFonts w:ascii="Arial" w:eastAsia="Arial" w:hAnsi="Arial" w:cs="Arial"/>
                <w:sz w:val="18"/>
                <w:szCs w:val="18"/>
                <w:lang w:val="en-US"/>
              </w:rPr>
              <w:t>urvey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6153E3A2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AD reported / available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6A50A8EC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19.3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336D553B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1.1%</w:t>
            </w:r>
            <w:r>
              <w:br/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(5.6%)</w:t>
            </w:r>
          </w:p>
        </w:tc>
      </w:tr>
      <w:tr w:rsidR="00047C9E" w:rsidRPr="00A872F0" w14:paraId="1B1AF9ED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29B588B2" w14:textId="057E1845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Davis 2012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3449DC12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2011, ED, by daytime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108C7C5A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I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Treated by study physician</w:t>
            </w:r>
          </w:p>
          <w:p w14:paraId="788B4C0D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E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12F19A3E" w14:textId="6DCDCFF7" w:rsidR="00047C9E" w:rsidRPr="00A872F0" w:rsidRDefault="47350861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59B6F864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309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5B63F330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M 60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247550A1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47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43A3024F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U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5F9C7806" w14:textId="6B08F8FA" w:rsidR="00047C9E" w:rsidRPr="00A872F0" w:rsidRDefault="6E053E56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Prospective</w:t>
            </w:r>
            <w:r w:rsidR="00047C9E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, </w:t>
            </w:r>
            <w:r w:rsidR="00047C9E">
              <w:br/>
            </w:r>
            <w:r w:rsidR="00047C9E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oral </w:t>
            </w:r>
            <w:r w:rsidR="0DCBF9D4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s</w:t>
            </w:r>
            <w:r w:rsidR="00047C9E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urvey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10B56A87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D reported / available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1AC4898C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21%</w:t>
            </w:r>
          </w:p>
          <w:p w14:paraId="00DD84CC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4D3C3DC8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1% (4.6%)</w:t>
            </w:r>
          </w:p>
        </w:tc>
      </w:tr>
      <w:tr w:rsidR="00A872F0" w:rsidRPr="00A872F0" w14:paraId="7C06EBFA" w14:textId="77777777" w:rsidTr="79B7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74F2B6FC" w14:textId="131FA35C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lastRenderedPageBreak/>
              <w:t>Street 2015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1E62E31A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011, 3 EDs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52AF122B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I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≥65 Y.</w:t>
            </w:r>
          </w:p>
          <w:p w14:paraId="2158DE87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E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none 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695DB1E3" w14:textId="317975FA" w:rsidR="00047C9E" w:rsidRPr="00A872F0" w:rsidRDefault="36A3A532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4A7E514B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300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6B017F70" w14:textId="7D40EE61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∅ 86.2 </w:t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(SD ±6.5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3382D9AF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67.7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3DE5DAED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U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360C9376" w14:textId="7B232FAB" w:rsidR="00047C9E" w:rsidRPr="00A872F0" w:rsidRDefault="00047C9E" w:rsidP="70EA9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0EA9591">
              <w:rPr>
                <w:rFonts w:ascii="Arial" w:eastAsia="Arial" w:hAnsi="Arial" w:cs="Arial"/>
                <w:sz w:val="18"/>
                <w:szCs w:val="18"/>
                <w:lang w:val="en-US"/>
              </w:rPr>
              <w:t>Retrospectiv</w:t>
            </w:r>
            <w:r w:rsidR="4A738E16" w:rsidRPr="70EA9591">
              <w:rPr>
                <w:rFonts w:ascii="Arial" w:eastAsia="Arial" w:hAnsi="Arial" w:cs="Arial"/>
                <w:sz w:val="18"/>
                <w:szCs w:val="18"/>
                <w:lang w:val="en-US"/>
              </w:rPr>
              <w:t>e</w:t>
            </w:r>
            <w:r w:rsidRPr="70EA9591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matched cohort study, </w:t>
            </w:r>
            <w:r w:rsidR="5FBBEF38" w:rsidRPr="70EA9591">
              <w:rPr>
                <w:rFonts w:ascii="Arial" w:eastAsia="Arial" w:hAnsi="Arial" w:cs="Arial"/>
                <w:sz w:val="18"/>
                <w:szCs w:val="18"/>
                <w:lang w:val="en-US"/>
              </w:rPr>
              <w:t>record review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1B81D5C9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CP reported / available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5EF3312C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13.7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32B244D2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13.3% (97.6%)</w:t>
            </w:r>
          </w:p>
        </w:tc>
      </w:tr>
      <w:tr w:rsidR="00047C9E" w:rsidRPr="00A872F0" w14:paraId="679CEC8E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3097BECC" w14:textId="1DE3A917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Christ 2015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487F5E04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2014, ED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5946AB59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I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Hospitalized, ≥18 Y.</w:t>
            </w:r>
          </w:p>
          <w:p w14:paraId="072864C1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E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Pregnant, legal proxy, RC, critically ill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33ADF769" w14:textId="169E4170" w:rsidR="00047C9E" w:rsidRPr="00A872F0" w:rsidRDefault="06D770F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33F952EF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496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7EEF61DA" w14:textId="28C41ACF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∅ 64.9 </w:t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(SD ±18.8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4089EFE4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53.8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06C4D5DF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DE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484D8FE6" w14:textId="7A3782B6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0EA9591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rospective, oral </w:t>
            </w:r>
            <w:r w:rsidR="50D7A784" w:rsidRPr="70EA9591">
              <w:rPr>
                <w:rFonts w:ascii="Arial" w:eastAsia="Arial" w:hAnsi="Arial" w:cs="Arial"/>
                <w:sz w:val="18"/>
                <w:szCs w:val="18"/>
                <w:lang w:val="en-US"/>
              </w:rPr>
              <w:t>s</w:t>
            </w:r>
            <w:r w:rsidRPr="70EA9591">
              <w:rPr>
                <w:rFonts w:ascii="Arial" w:eastAsia="Arial" w:hAnsi="Arial" w:cs="Arial"/>
                <w:sz w:val="18"/>
                <w:szCs w:val="18"/>
                <w:lang w:val="en-US"/>
              </w:rPr>
              <w:t>urvey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629633C2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AD reported / available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374C8513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27.8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0D99FD73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3.2% (11,6%)</w:t>
            </w:r>
          </w:p>
        </w:tc>
      </w:tr>
      <w:tr w:rsidR="24C4DD93" w14:paraId="0FA49BBF" w14:textId="77777777" w:rsidTr="79B7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039EF56F" w14:textId="60599D38" w:rsidR="0E0AAB4E" w:rsidRDefault="0E0AAB4E" w:rsidP="24C4DD93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Wall 2015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5566A233" w14:textId="24E6B47B" w:rsidR="3E5F7FC8" w:rsidRDefault="3E5F7FC8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007-2009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61A2726D" w14:textId="4AE86319" w:rsidR="3E5F7FC8" w:rsidRDefault="3E5F7FC8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I: </w:t>
            </w:r>
            <w:r w:rsidR="239B8701"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Arriving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from NH</w:t>
            </w:r>
            <w:r>
              <w:br/>
            </w: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E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return visits, &lt;18 Y.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51A4C4F7" w14:textId="2958A52E" w:rsidR="5D4B8BC2" w:rsidRDefault="5D4B8BC2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26528B11" w14:textId="05F51495" w:rsidR="3E5F7FC8" w:rsidRDefault="3E5F7FC8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754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5D3F48D8" w14:textId="43594496" w:rsidR="3E5F7FC8" w:rsidRDefault="3E5F7FC8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M 66 </w:t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(IQR 54-78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58B53ABB" w14:textId="663E49BF" w:rsidR="3E5F7FC8" w:rsidRDefault="3E5F7FC8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53.4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66223A99" w14:textId="19E3A2C1" w:rsidR="3E5F7FC8" w:rsidRDefault="3E5F7FC8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U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38953D3E" w14:textId="732AC0A5" w:rsidR="3E5F7FC8" w:rsidRDefault="3E5F7FC8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Retrospective record review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14E829F5" w14:textId="42084E6A" w:rsidR="3E5F7FC8" w:rsidRDefault="3E5F7FC8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DNR-</w:t>
            </w:r>
            <w:r w:rsidR="0B671099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order (regardless of content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04E3F33B" w14:textId="5008505F" w:rsidR="24C4DD93" w:rsidRPr="00256936" w:rsidRDefault="24C4DD93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2E3A4F64" w14:textId="5089B4F4" w:rsidR="3E5F7FC8" w:rsidRDefault="3E5F7FC8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16.4%</w:t>
            </w:r>
          </w:p>
        </w:tc>
      </w:tr>
      <w:tr w:rsidR="00A872F0" w:rsidRPr="00A872F0" w14:paraId="589C9376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0A2C043E" w14:textId="6FBDF1C2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rudzen 2016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55AB6D47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012, adult &amp; geriatric ED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2C8C23D2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I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≥65 Y., ESI &gt;1, able to walk, CC+</w:t>
            </w:r>
          </w:p>
          <w:p w14:paraId="1746FFC4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 xml:space="preserve">E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SB, CI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19CEB8D4" w14:textId="2F7582D9" w:rsidR="00047C9E" w:rsidRPr="00A872F0" w:rsidRDefault="5C87683A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2A956074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682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3FA207E6" w14:textId="31E0B3A3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∅ 75.8 </w:t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(SD ±8.0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4615E084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58.1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5052F940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U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1A30E92A" w14:textId="2FA7B9B0" w:rsidR="00047C9E" w:rsidRPr="00A872F0" w:rsidRDefault="4CC22B67" w:rsidP="79B7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Prospective, convenience sample</w:t>
            </w:r>
            <w:r w:rsidR="00047C9E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, oral </w:t>
            </w:r>
            <w:r w:rsidR="7B4B5EEB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s</w:t>
            </w:r>
            <w:r w:rsidR="00047C9E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urvey + </w:t>
            </w:r>
            <w:r w:rsidR="72415545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record review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616DACB9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AD reported or in records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47882573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40.2%</w:t>
            </w:r>
          </w:p>
          <w:p w14:paraId="4D118A5D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34F5E69B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1.7% (4.4%)</w:t>
            </w:r>
          </w:p>
        </w:tc>
      </w:tr>
      <w:tr w:rsidR="24C4DD93" w14:paraId="4E561D6A" w14:textId="77777777" w:rsidTr="79B7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3D294682" w14:textId="246C8295" w:rsidR="6D5D1DE6" w:rsidRDefault="6D5D1DE6" w:rsidP="24C4DD93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McQuown 2017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60A08AB8" w14:textId="25B38EAB" w:rsidR="713F9C75" w:rsidRPr="00256936" w:rsidRDefault="713F9C75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256936">
              <w:rPr>
                <w:rFonts w:ascii="Arial" w:eastAsia="Arial" w:hAnsi="Arial" w:cs="Arial"/>
                <w:sz w:val="18"/>
                <w:szCs w:val="18"/>
                <w:lang w:val="en-US"/>
              </w:rPr>
              <w:t>2012-2013, urban level 1 trauma center ED, 10:00-15:00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04D3B759" w14:textId="4E436D58" w:rsidR="713F9C75" w:rsidRDefault="713F9C75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I: </w:t>
            </w:r>
            <w:r w:rsidR="3FB18FED"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Arriving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from NH via ambulance</w:t>
            </w:r>
            <w:r>
              <w:br/>
            </w: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E: </w:t>
            </w:r>
            <w:r w:rsidR="00EE06BF">
              <w:rPr>
                <w:rFonts w:ascii="Arial" w:eastAsia="Arial" w:hAnsi="Arial" w:cs="Arial"/>
                <w:sz w:val="18"/>
                <w:szCs w:val="18"/>
                <w:lang w:val="en-US"/>
              </w:rPr>
              <w:t>S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een by study teem while working clinically, major trauma, transfer from other hospital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32178056" w14:textId="05031BBA" w:rsidR="2123DF0C" w:rsidRDefault="2123DF0C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25B1BE72" w14:textId="707B625A" w:rsidR="02EDF99A" w:rsidRDefault="02EDF99A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50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5522D253" w14:textId="3546D711" w:rsidR="02EDF99A" w:rsidRDefault="0E6AFF80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EA669E9">
              <w:rPr>
                <w:rFonts w:ascii="Arial" w:eastAsia="Arial" w:hAnsi="Arial" w:cs="Arial"/>
                <w:sz w:val="18"/>
                <w:szCs w:val="18"/>
                <w:lang w:val="en-US"/>
              </w:rPr>
              <w:t>∅</w:t>
            </w:r>
            <w:r w:rsidR="02EDF99A" w:rsidRPr="2EA669E9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78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59EAE717" w14:textId="67D5F5B7" w:rsidR="02EDF99A" w:rsidRDefault="02EDF99A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56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7EFB813B" w14:textId="36C8A251" w:rsidR="02EDF99A" w:rsidRDefault="02EDF99A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U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453B9E39" w14:textId="21BED51D" w:rsidR="02EDF99A" w:rsidRDefault="02EDF99A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Prospective</w:t>
            </w:r>
            <w:r w:rsidR="458547F6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,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="43F379AB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record 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review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78F6A847" w14:textId="5F0E23B7" w:rsidR="02EDF99A" w:rsidRDefault="02EDF99A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Ohio DNR order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42043D33" w14:textId="54833FB1" w:rsidR="02EDF99A" w:rsidRDefault="02EDF99A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68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77E6FE43" w14:textId="4A10B14F" w:rsidR="02EDF99A" w:rsidRDefault="02EDF99A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8%</w:t>
            </w:r>
            <w:r w:rsidR="4DDBD971"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(41.2%)</w:t>
            </w:r>
          </w:p>
        </w:tc>
      </w:tr>
      <w:tr w:rsidR="00047C9E" w:rsidRPr="00A872F0" w14:paraId="42A7C760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09D1F6D4" w14:textId="3BBBC00E" w:rsidR="00047C9E" w:rsidRPr="00A872F0" w:rsidRDefault="00047C9E" w:rsidP="79B741E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Platts-Mills 2017</w:t>
            </w:r>
            <w:r w:rsidR="44491E08" w:rsidRPr="79B741E8">
              <w:rPr>
                <w:rFonts w:ascii="Arial" w:eastAsia="Arial" w:hAnsi="Arial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de-DE"/>
              </w:rPr>
              <w:t>1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56F6D824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016, academic ED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56CEAE99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I: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≥75 Y. or ≥65. Y. with high risk of death</w:t>
            </w:r>
          </w:p>
          <w:p w14:paraId="520D1566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E: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SB, CI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5AFAC085" w14:textId="318D7351" w:rsidR="00047C9E" w:rsidRPr="00A872F0" w:rsidRDefault="551E391A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60B89FAE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104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25D2CF99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2372DDF3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44.2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08B9840E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U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500BB938" w14:textId="763DEFF1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rospective, oral Survey + </w:t>
            </w:r>
            <w:r w:rsidR="5E3B37A9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record review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6CCD72A8" w14:textId="657D2815" w:rsidR="00047C9E" w:rsidRPr="00741990" w:rsidRDefault="00047C9E" w:rsidP="79B7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unotenzeichen"/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A872F0">
              <w:rPr>
                <w:rFonts w:ascii="Arial" w:eastAsia="Arial" w:hAnsi="Arial" w:cs="Arial"/>
                <w:sz w:val="18"/>
                <w:szCs w:val="18"/>
                <w:lang w:val="en-US"/>
              </w:rPr>
              <w:t>AD reported (DNR, POLST</w:t>
            </w:r>
            <w:r w:rsidR="793BB1B0" w:rsidRPr="00A872F0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and</w:t>
            </w:r>
            <w:r w:rsidRPr="00A872F0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HCP excluded by</w:t>
            </w:r>
            <w:r w:rsidR="559ED9B2" w:rsidRPr="00A872F0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Pr="00A872F0">
              <w:rPr>
                <w:rFonts w:ascii="Arial" w:eastAsia="Arial" w:hAnsi="Arial" w:cs="Arial"/>
                <w:sz w:val="18"/>
                <w:szCs w:val="18"/>
                <w:lang w:val="en-US"/>
              </w:rPr>
              <w:t>us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20B484A7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51.9%</w:t>
            </w:r>
          </w:p>
          <w:p w14:paraId="4851CA9E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04D6E1F9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4.8% (9.3%)</w:t>
            </w:r>
          </w:p>
        </w:tc>
      </w:tr>
      <w:tr w:rsidR="24C4DD93" w14:paraId="13C9C100" w14:textId="77777777" w:rsidTr="79B7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3FD8D074" w14:textId="73F08B41" w:rsidR="709D34B7" w:rsidRDefault="709D34B7" w:rsidP="24C4DD93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Harrison 2019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1E2847C2" w14:textId="4846261F" w:rsidR="20E55164" w:rsidRDefault="20E55164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017, level 1 trauma center ED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165881D6" w14:textId="030B4D3B" w:rsidR="20E55164" w:rsidRDefault="20E55164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I: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≥65 Y. arriving by ambulance, interfacility transport or pirvate vehicle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2E32306C" w14:textId="75D1777E" w:rsidR="4E5B54B4" w:rsidRDefault="4E5B54B4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4AC686A1" w14:textId="5B4E44D6" w:rsidR="20E55164" w:rsidRDefault="20E55164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119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02DC18AF" w14:textId="3B725858" w:rsidR="20E55164" w:rsidRDefault="0E6AFF80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EA669E9">
              <w:rPr>
                <w:rFonts w:ascii="Arial" w:eastAsia="Arial" w:hAnsi="Arial" w:cs="Arial"/>
                <w:sz w:val="18"/>
                <w:szCs w:val="18"/>
                <w:lang w:val="de-DE"/>
              </w:rPr>
              <w:t>∅</w:t>
            </w:r>
            <w:r w:rsidR="20E55164" w:rsidRPr="2EA669E9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80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199B4FA4" w14:textId="4AE18DAD" w:rsidR="20E55164" w:rsidRDefault="2E5B8E2E" w:rsidP="2EA6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EA669E9">
              <w:rPr>
                <w:rFonts w:ascii="Arial" w:eastAsia="Arial" w:hAnsi="Arial" w:cs="Arial"/>
                <w:sz w:val="18"/>
                <w:szCs w:val="18"/>
                <w:lang w:val="de-DE"/>
              </w:rPr>
              <w:t>-/-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245DF2F9" w14:textId="573779EE" w:rsidR="20E55164" w:rsidRDefault="20E55164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U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3FD80864" w14:textId="516DC4AE" w:rsidR="20E55164" w:rsidRDefault="20E55164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Prospective</w:t>
            </w:r>
            <w:r w:rsidR="60AEE6F8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, record 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review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30FFC36C" w14:textId="6EC76B12" w:rsidR="20E55164" w:rsidRDefault="20E55164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IPOST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3C653332" w14:textId="3A78991C" w:rsidR="20E55164" w:rsidRDefault="20E55164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15.13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126D7F7A" w14:textId="61DE122E" w:rsidR="20E55164" w:rsidRDefault="20E55164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7.56% (50%)</w:t>
            </w:r>
          </w:p>
        </w:tc>
      </w:tr>
      <w:tr w:rsidR="24C4DD93" w14:paraId="29F23160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40BF3667" w14:textId="6366074D" w:rsidR="709D34B7" w:rsidRDefault="709D34B7" w:rsidP="24C4DD93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Kim 2019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1E42D65D" w14:textId="46D9B671" w:rsidR="17C88563" w:rsidRDefault="17C88563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017, 5 academic EDs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22452C7E" w14:textId="0E043F0C" w:rsidR="17C88563" w:rsidRDefault="17C88563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I: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≥65 Y from NH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2EC8A66E" w14:textId="674248D8" w:rsidR="21868EFC" w:rsidRDefault="21868EFC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649D941A" w14:textId="797C7101" w:rsidR="17C88563" w:rsidRDefault="17C88563" w:rsidP="24C4DD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="725AF213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.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131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6CE7EFCF" w14:textId="72B3192D" w:rsidR="17C88563" w:rsidRDefault="64CF1BB5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Reported </w:t>
            </w:r>
            <w:r w:rsidR="17C88563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In categories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78CF9ADF" w14:textId="0E25BC99" w:rsidR="17C88563" w:rsidRDefault="17C88563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54.11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17CB31ED" w14:textId="1FC6D9CC" w:rsidR="17C88563" w:rsidRDefault="17C88563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KR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356E86D7" w14:textId="302C28B5" w:rsidR="17C88563" w:rsidRDefault="17C88563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Retrospectiv</w:t>
            </w:r>
            <w:r w:rsidR="4D30F411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erecord 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review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492B4DFB" w14:textId="5475A591" w:rsidR="17C88563" w:rsidRPr="00256936" w:rsidRDefault="17C88563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256936">
              <w:rPr>
                <w:rFonts w:ascii="Arial" w:eastAsia="Arial" w:hAnsi="Arial" w:cs="Arial"/>
                <w:sz w:val="18"/>
                <w:szCs w:val="18"/>
                <w:lang w:val="en-US"/>
              </w:rPr>
              <w:t>“DNR order signed at NH before transfer”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70AE63AD" w14:textId="0FA7B435" w:rsidR="3C953C3B" w:rsidRDefault="3C953C3B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-/-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67F27FE4" w14:textId="134617A3" w:rsidR="17C88563" w:rsidRDefault="17C88563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1.06%</w:t>
            </w:r>
          </w:p>
        </w:tc>
      </w:tr>
      <w:tr w:rsidR="00A872F0" w:rsidRPr="00A872F0" w14:paraId="172DC1CC" w14:textId="77777777" w:rsidTr="79B7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6BDD2C3F" w14:textId="6DA5ADA4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Slankamenac 202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1EF75C02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017, academic ED, 24/7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12917A97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I: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≥18 Y.</w:t>
            </w:r>
            <w:r>
              <w:br/>
            </w: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E: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SB, CI, no time availbale, analphabetism, critically ill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7218BFBB" w14:textId="71E7E0F4" w:rsidR="00047C9E" w:rsidRPr="00A872F0" w:rsidRDefault="21868EFC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3A8050B6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92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67A51F9F" w14:textId="62CB84B3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M 46 </w:t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(IQR 29-63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44BAF7DE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49.3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53C3E912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CH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1DD1472F" w14:textId="7F3C1B5F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rospective, written </w:t>
            </w:r>
            <w:r w:rsidR="47D6465B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s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urvey + 60-day </w:t>
            </w:r>
            <w:r w:rsidR="2D4AC2CF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f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ollow-</w:t>
            </w:r>
            <w:r w:rsidR="6C8E75D5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u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 via </w:t>
            </w:r>
            <w:r w:rsidR="69D31971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e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  <w:r w:rsidR="1072C4F3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m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ail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00A4A248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D reported / available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46F24D38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19.9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58892580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0.3%</w:t>
            </w:r>
          </w:p>
          <w:p w14:paraId="207081BC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(1,7%)</w:t>
            </w:r>
          </w:p>
        </w:tc>
      </w:tr>
      <w:tr w:rsidR="00047C9E" w:rsidRPr="00A872F0" w14:paraId="4240DF7E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517060F0" w14:textId="14533F59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Chua 202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5F43A902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018, ED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41B7990E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I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NH residents &gt;75 Y.</w:t>
            </w:r>
          </w:p>
          <w:p w14:paraId="3B777412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E: 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none 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70ACA30A" w14:textId="657F595C" w:rsidR="00047C9E" w:rsidRPr="00A872F0" w:rsidRDefault="7434EB12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29F7A1EF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80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1C0C0580" w14:textId="4FBDD780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∅ 87.9 </w:t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(SD ±4.7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143BB168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61.7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51119535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U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2A95F576" w14:textId="7B2D9643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rospective, </w:t>
            </w:r>
            <w:r w:rsidR="000AF533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record review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55F67639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CP available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6B22580C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-/-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1F98C16B" w14:textId="77777777" w:rsidR="00047C9E" w:rsidRPr="00A872F0" w:rsidRDefault="00047C9E" w:rsidP="0004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48.8%</w:t>
            </w:r>
          </w:p>
        </w:tc>
      </w:tr>
      <w:tr w:rsidR="00A872F0" w:rsidRPr="00A872F0" w14:paraId="489F2250" w14:textId="77777777" w:rsidTr="79B7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4DCAB266" w14:textId="0A52A158" w:rsidR="00047C9E" w:rsidRPr="00A872F0" w:rsidRDefault="00047C9E" w:rsidP="00047C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Osman 202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742AD3C9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019, ED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2A0BB2F8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I: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≥65 Y.</w:t>
            </w:r>
          </w:p>
          <w:p w14:paraId="1DDD8BC5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E:</w:t>
            </w: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none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5747B678" w14:textId="36899ACF" w:rsidR="00047C9E" w:rsidRPr="00A872F0" w:rsidRDefault="7BF9452E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752FF261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300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4B727CCE" w14:textId="0E143204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∅ 78 </w:t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(SD ±8.1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022AD790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50.7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409C51EE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U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47FFEE28" w14:textId="3B9F9E38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Retrospective</w:t>
            </w:r>
            <w:r w:rsidR="78A4208C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record review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40604514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CP presence (ambiguous)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4846F438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-/-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6513EE05" w14:textId="77777777" w:rsidR="00047C9E" w:rsidRPr="00A872F0" w:rsidRDefault="00047C9E" w:rsidP="0004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38.7%</w:t>
            </w:r>
          </w:p>
        </w:tc>
      </w:tr>
      <w:tr w:rsidR="24C4DD93" w14:paraId="5FB946A8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3273A733" w14:textId="2E78C018" w:rsidR="1D9E4CC7" w:rsidRDefault="1D9E4CC7" w:rsidP="24C4DD93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lastRenderedPageBreak/>
              <w:t>Vranas 202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012CB8F0" w14:textId="2BC53D66" w:rsidR="35BFDD2D" w:rsidRDefault="35BFDD2D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015-2016, academic ED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7D9815FF" w14:textId="3EBA18C0" w:rsidR="70555D99" w:rsidRPr="00256936" w:rsidRDefault="70555D9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r w:rsidRPr="00256936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I: </w:t>
            </w:r>
            <w:r w:rsidRPr="00256936">
              <w:rPr>
                <w:rFonts w:ascii="Arial" w:eastAsia="Arial" w:hAnsi="Arial" w:cs="Arial"/>
                <w:sz w:val="18"/>
                <w:szCs w:val="18"/>
                <w:lang w:val="en-US"/>
              </w:rPr>
              <w:t>triaged urgent, emergent or life-threatening</w:t>
            </w:r>
            <w:r>
              <w:br/>
            </w:r>
            <w:r w:rsidRPr="00256936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E: </w:t>
            </w:r>
            <w:r w:rsidRPr="00256936">
              <w:rPr>
                <w:rFonts w:ascii="Arial" w:eastAsia="Arial" w:hAnsi="Arial" w:cs="Arial"/>
                <w:sz w:val="18"/>
                <w:szCs w:val="18"/>
                <w:lang w:val="en-US"/>
              </w:rPr>
              <w:t>&gt;10 ED visits in study period, left AMA, transfer to other facility, left without seen, unknown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700E9A15" w14:textId="33D32039" w:rsidR="3CEB334A" w:rsidRDefault="3CEB334A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A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39273B48" w14:textId="7CD72217" w:rsidR="70555D99" w:rsidRDefault="70555D9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26</w:t>
            </w:r>
            <w:r w:rsidR="7B38CF27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.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128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6FF4B50A" w14:textId="168AD4CF" w:rsidR="70555D99" w:rsidRDefault="0E6AFF80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∅</w:t>
            </w:r>
            <w:r w:rsidR="70555D99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66.1 </w:t>
            </w:r>
            <w:r>
              <w:br/>
            </w:r>
            <w:r w:rsidR="70555D99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(SD 15.5)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0EFB0EB6" w14:textId="2EFF8720" w:rsidR="70555D99" w:rsidRDefault="70555D9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50.33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79006410" w14:textId="7CC06EEC" w:rsidR="70555D99" w:rsidRDefault="70555D9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U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52621FEA" w14:textId="5C26B30E" w:rsidR="70555D99" w:rsidRDefault="70555D9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Retrospective cohort study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6E339561" w14:textId="364C1CBB" w:rsidR="70555D99" w:rsidRDefault="70555D9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POLST registry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524663C4" w14:textId="37D1D21C" w:rsidR="70555D99" w:rsidRDefault="70555D9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-/-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1D208C29" w14:textId="7740D486" w:rsidR="70555D99" w:rsidRDefault="70555D99" w:rsidP="24C4D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6.8%</w:t>
            </w:r>
          </w:p>
        </w:tc>
      </w:tr>
      <w:tr w:rsidR="24C4DD93" w14:paraId="2AE6BF7A" w14:textId="77777777" w:rsidTr="79B7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right w:val="nil"/>
            </w:tcBorders>
            <w:shd w:val="clear" w:color="auto" w:fill="auto"/>
          </w:tcPr>
          <w:p w14:paraId="37F84ACB" w14:textId="45F46D55" w:rsidR="1D9E4CC7" w:rsidRDefault="1D9E4CC7" w:rsidP="24C4DD93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Russell 2021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</w:tcPr>
          <w:p w14:paraId="77A7373B" w14:textId="1F96FFB6" w:rsidR="23D95744" w:rsidRDefault="23D95744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2016, academic ED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auto"/>
          </w:tcPr>
          <w:p w14:paraId="1F8AE12F" w14:textId="0C972BD0" w:rsidR="67DC2205" w:rsidRPr="00256936" w:rsidRDefault="67DC2205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I: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Palliative care consultation in prior 3 months or metastatic malignancy or home O2 use for COPD/heart failure or dialysis for CKD or progressive neurodegenera</w:t>
            </w:r>
            <w:r w:rsidR="56A24B45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tive disease</w:t>
            </w:r>
            <w:r w:rsidR="72AFC0A7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(incl. dementia)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14:paraId="327FBE0F" w14:textId="3DB67E2A" w:rsidR="0A883BB6" w:rsidRDefault="0A883BB6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G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</w:tcPr>
          <w:p w14:paraId="6107BEE2" w14:textId="2C914AAD" w:rsidR="72AFC0A7" w:rsidRDefault="72AFC0A7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82 </w:t>
            </w:r>
            <w:r>
              <w:br/>
            </w:r>
            <w:r>
              <w:br/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(</w:t>
            </w:r>
            <w:r w:rsidR="4BE93993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of those 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32 interviewed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20853260" w14:textId="47BC7655" w:rsidR="125C1A29" w:rsidRDefault="125C1A29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M 78 </w:t>
            </w:r>
            <w:r>
              <w:br/>
            </w:r>
            <w:r w:rsidR="385D34D8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(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IQR 67–86</w:t>
            </w:r>
            <w:r w:rsidR="35176866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)</w:t>
            </w:r>
            <w:r>
              <w:tab/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uto"/>
          </w:tcPr>
          <w:p w14:paraId="4332A3C9" w14:textId="42D08A3B" w:rsidR="125C1A29" w:rsidRDefault="125C1A29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55%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14:paraId="34413587" w14:textId="7DDC0352" w:rsidR="125C1A29" w:rsidRDefault="125C1A29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CA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auto"/>
          </w:tcPr>
          <w:p w14:paraId="0475E244" w14:textId="301D7688" w:rsidR="125C1A29" w:rsidRDefault="125C1A29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en-US"/>
              </w:rPr>
              <w:t>Convenience sample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</w:tcPr>
          <w:p w14:paraId="1889D9AC" w14:textId="47FC1FFD" w:rsidR="125C1A29" w:rsidRPr="00256936" w:rsidRDefault="125C1A29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Possession = EHR; Availability = accompanying paper docu</w:t>
            </w:r>
            <w:r w:rsidR="63893C38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mentation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14:paraId="3D8C8EF0" w14:textId="4E96BA3A" w:rsidR="125C1A29" w:rsidRDefault="125C1A29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36%</w:t>
            </w:r>
          </w:p>
        </w:tc>
        <w:tc>
          <w:tcPr>
            <w:tcW w:w="1178" w:type="dxa"/>
            <w:tcBorders>
              <w:left w:val="nil"/>
            </w:tcBorders>
            <w:shd w:val="clear" w:color="auto" w:fill="auto"/>
          </w:tcPr>
          <w:p w14:paraId="34997024" w14:textId="2A95AF86" w:rsidR="125C1A29" w:rsidRDefault="125C1A29" w:rsidP="24C4D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24C4DD93">
              <w:rPr>
                <w:rFonts w:ascii="Arial" w:eastAsia="Arial" w:hAnsi="Arial" w:cs="Arial"/>
                <w:sz w:val="18"/>
                <w:szCs w:val="18"/>
                <w:lang w:val="de-DE"/>
              </w:rPr>
              <w:t>15% (41.7%)</w:t>
            </w:r>
          </w:p>
        </w:tc>
      </w:tr>
    </w:tbl>
    <w:p w14:paraId="5D8547FA" w14:textId="77777777" w:rsidR="006E0AEE" w:rsidRDefault="00A872F0" w:rsidP="79B741E8">
      <w:pPr>
        <w:spacing w:after="0" w:line="240" w:lineRule="auto"/>
        <w:jc w:val="both"/>
        <w:rPr>
          <w:rFonts w:ascii="Arial" w:eastAsia="Arial" w:hAnsi="Arial" w:cs="Arial"/>
          <w:i/>
          <w:iCs/>
          <w:sz w:val="18"/>
          <w:szCs w:val="18"/>
          <w:lang w:val="en-US"/>
        </w:rPr>
      </w:pPr>
      <w:r>
        <w:br/>
      </w:r>
      <w:r w:rsidRPr="44F50777">
        <w:rPr>
          <w:rFonts w:ascii="Arial" w:eastAsia="Arial" w:hAnsi="Arial" w:cs="Arial"/>
          <w:b/>
          <w:bCs/>
          <w:i/>
          <w:iCs/>
          <w:sz w:val="18"/>
          <w:szCs w:val="18"/>
          <w:lang w:val="en-US"/>
        </w:rPr>
        <w:t xml:space="preserve">Columns: </w:t>
      </w:r>
      <w:r w:rsidRPr="44F50777">
        <w:rPr>
          <w:rFonts w:ascii="Arial" w:eastAsia="Arial" w:hAnsi="Arial" w:cs="Arial"/>
          <w:i/>
          <w:iCs/>
          <w:sz w:val="18"/>
          <w:szCs w:val="18"/>
          <w:lang w:val="en-US"/>
        </w:rPr>
        <w:t xml:space="preserve">1. Study; 2. Time period and setting; 3. Inclusion (I) and Exclusion (E) criteria; 4. Classification as </w:t>
      </w:r>
      <w:r w:rsidR="6A34248F" w:rsidRPr="44F50777">
        <w:rPr>
          <w:rFonts w:ascii="Arial" w:eastAsia="Arial" w:hAnsi="Arial" w:cs="Arial"/>
          <w:i/>
          <w:iCs/>
          <w:sz w:val="18"/>
          <w:szCs w:val="18"/>
          <w:lang w:val="en-US"/>
        </w:rPr>
        <w:t xml:space="preserve">adult </w:t>
      </w:r>
      <w:r w:rsidRPr="44F50777">
        <w:rPr>
          <w:rFonts w:ascii="Arial" w:eastAsia="Arial" w:hAnsi="Arial" w:cs="Arial"/>
          <w:i/>
          <w:iCs/>
          <w:sz w:val="18"/>
          <w:szCs w:val="18"/>
          <w:lang w:val="en-US"/>
        </w:rPr>
        <w:t xml:space="preserve">population </w:t>
      </w:r>
      <w:r w:rsidR="0D4B2FE9" w:rsidRPr="44F50777">
        <w:rPr>
          <w:rFonts w:ascii="Arial" w:eastAsia="Arial" w:hAnsi="Arial" w:cs="Arial"/>
          <w:i/>
          <w:iCs/>
          <w:sz w:val="18"/>
          <w:szCs w:val="18"/>
          <w:lang w:val="en-US"/>
        </w:rPr>
        <w:t xml:space="preserve">(A) or geriatric population </w:t>
      </w:r>
      <w:r w:rsidRPr="44F50777">
        <w:rPr>
          <w:rFonts w:ascii="Arial" w:eastAsia="Arial" w:hAnsi="Arial" w:cs="Arial"/>
          <w:i/>
          <w:iCs/>
          <w:sz w:val="18"/>
          <w:szCs w:val="18"/>
          <w:lang w:val="en-US"/>
        </w:rPr>
        <w:t xml:space="preserve">(G); 5. Sample size (n); 6. </w:t>
      </w:r>
      <w:r w:rsidR="0E6AFF80" w:rsidRPr="44F50777">
        <w:rPr>
          <w:rFonts w:ascii="Arial" w:eastAsia="Arial" w:hAnsi="Arial" w:cs="Arial"/>
          <w:i/>
          <w:iCs/>
          <w:sz w:val="18"/>
          <w:szCs w:val="18"/>
          <w:lang w:val="en-US"/>
        </w:rPr>
        <w:t>∅</w:t>
      </w:r>
      <w:r w:rsidRPr="44F50777">
        <w:rPr>
          <w:rFonts w:ascii="Arial" w:eastAsia="Arial" w:hAnsi="Arial" w:cs="Arial"/>
          <w:i/>
          <w:iCs/>
          <w:sz w:val="18"/>
          <w:szCs w:val="18"/>
          <w:lang w:val="en-US"/>
        </w:rPr>
        <w:t xml:space="preserve"> age with standard deviation (SD) or Median with inter quartile range (IQR); 7. Percentage of female subjects; 8. Country; 9. Study design and methodology; 10. Definition of DPW used; 11. Rate of having DPW; 12. Rate of DPW being available at ED as percentage of the overall sample and (in brackets) of patients possessing DPW</w:t>
      </w:r>
    </w:p>
    <w:p w14:paraId="21345248" w14:textId="77777777" w:rsidR="006E0AEE" w:rsidRDefault="00A872F0" w:rsidP="79B741E8">
      <w:pPr>
        <w:spacing w:after="0" w:line="240" w:lineRule="auto"/>
        <w:jc w:val="both"/>
        <w:rPr>
          <w:rFonts w:ascii="Arial" w:eastAsia="Arial" w:hAnsi="Arial" w:cs="Arial"/>
          <w:i/>
          <w:iCs/>
          <w:sz w:val="18"/>
          <w:szCs w:val="18"/>
          <w:lang w:val="en-US"/>
        </w:rPr>
      </w:pPr>
      <w:r w:rsidRPr="79B741E8">
        <w:rPr>
          <w:rFonts w:ascii="Arial" w:eastAsia="Arial" w:hAnsi="Arial" w:cs="Arial"/>
          <w:b/>
          <w:bCs/>
          <w:i/>
          <w:iCs/>
          <w:sz w:val="18"/>
          <w:szCs w:val="18"/>
          <w:lang w:val="en-US"/>
        </w:rPr>
        <w:t xml:space="preserve">Abbreviations: </w:t>
      </w:r>
      <w:r w:rsidRPr="79B741E8">
        <w:rPr>
          <w:rFonts w:ascii="Arial" w:eastAsia="Arial" w:hAnsi="Arial" w:cs="Arial"/>
          <w:i/>
          <w:iCs/>
          <w:sz w:val="18"/>
          <w:szCs w:val="18"/>
          <w:lang w:val="en-US"/>
        </w:rPr>
        <w:t>Median (M); Nursing Home (NH); Emergency Department (ED); Speech barrier (SB); Cognitive impairment (CI); Inability to complete questionnaire (ICQ); Reduced level of consciousness (RC); Capability to consent (CC+); Emergency Severity Index (ESI); Manchester Triage Score (MTS), Physician Orders for Life-Sustaining Treatment, a form of advance care planning used in the US (POLST).</w:t>
      </w:r>
    </w:p>
    <w:p w14:paraId="361C38FB" w14:textId="6F455BA3" w:rsidR="00A872F0" w:rsidRDefault="50728C2E" w:rsidP="79B741E8">
      <w:pPr>
        <w:spacing w:after="0" w:line="240" w:lineRule="auto"/>
        <w:jc w:val="both"/>
        <w:rPr>
          <w:rFonts w:ascii="Arial" w:eastAsia="Arial" w:hAnsi="Arial" w:cs="Arial"/>
          <w:i/>
          <w:iCs/>
          <w:sz w:val="18"/>
          <w:szCs w:val="18"/>
          <w:lang w:val="en-US"/>
        </w:rPr>
      </w:pPr>
      <w:r w:rsidRPr="79B741E8">
        <w:rPr>
          <w:rFonts w:ascii="Arial" w:eastAsia="Arial" w:hAnsi="Arial" w:cs="Arial"/>
          <w:i/>
          <w:iCs/>
          <w:sz w:val="18"/>
          <w:szCs w:val="18"/>
          <w:vertAlign w:val="superscript"/>
          <w:lang w:val="en-US"/>
        </w:rPr>
        <w:t>1</w:t>
      </w:r>
      <w:r w:rsidRPr="79B741E8">
        <w:rPr>
          <w:rFonts w:ascii="Arial" w:eastAsia="Arial" w:hAnsi="Arial" w:cs="Arial"/>
          <w:i/>
          <w:iCs/>
          <w:sz w:val="18"/>
          <w:szCs w:val="18"/>
          <w:lang w:val="en-US"/>
        </w:rPr>
        <w:t>: Platts-Mills et al. reported possession rates for AD, DNR, POLST and HCP separately, without being mutually exclusive. Therefore, no exact possession rate can be calculated for the category [AD, DNR or POLST]; the true value must lie between 51.9% and 58.7%. The lowest extreme is assumed in the following.</w:t>
      </w:r>
    </w:p>
    <w:p w14:paraId="365692CE" w14:textId="2A1F8A71" w:rsidR="00A872F0" w:rsidRDefault="00A872F0" w:rsidP="00F96E49">
      <w:pPr>
        <w:spacing w:line="360" w:lineRule="auto"/>
        <w:sectPr w:rsidR="00A872F0" w:rsidSect="00047C9E">
          <w:pgSz w:w="16838" w:h="11906" w:orient="landscape"/>
          <w:pgMar w:top="1417" w:right="1134" w:bottom="1417" w:left="1417" w:header="708" w:footer="708" w:gutter="0"/>
          <w:cols w:space="708"/>
          <w:titlePg/>
          <w:docGrid w:linePitch="360"/>
        </w:sectPr>
      </w:pPr>
    </w:p>
    <w:tbl>
      <w:tblPr>
        <w:tblStyle w:val="Tabellenraster"/>
        <w:tblW w:w="821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94"/>
        <w:gridCol w:w="770"/>
        <w:gridCol w:w="817"/>
        <w:gridCol w:w="724"/>
        <w:gridCol w:w="770"/>
        <w:gridCol w:w="770"/>
        <w:gridCol w:w="770"/>
        <w:gridCol w:w="770"/>
        <w:gridCol w:w="708"/>
        <w:gridCol w:w="825"/>
      </w:tblGrid>
      <w:tr w:rsidR="00176492" w14:paraId="33DC8CC1" w14:textId="77777777" w:rsidTr="00176492">
        <w:trPr>
          <w:trHeight w:val="300"/>
        </w:trPr>
        <w:tc>
          <w:tcPr>
            <w:tcW w:w="8218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F14B25" w14:textId="5494D76B" w:rsidR="00176492" w:rsidRDefault="00176492" w:rsidP="00176492">
            <w:p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Tab. </w:t>
            </w:r>
            <w:r w:rsidR="00583F2F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4</w:t>
            </w:r>
            <w:r w:rsidRPr="7F6246AD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:</w:t>
            </w:r>
            <w:r w:rsidRPr="7F6246AD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Risk of Bias Assessment with Items in accordance with Joanna Briggs Institute (JBI) Clinical Appraisal Checklist for Prevalence Studies.</w:t>
            </w:r>
            <w:r>
              <w:br/>
            </w:r>
          </w:p>
        </w:tc>
      </w:tr>
      <w:tr w:rsidR="00176492" w14:paraId="11ABEC4B" w14:textId="77777777" w:rsidTr="00176492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109870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B4CFBD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1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92515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724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473B9E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77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C6DB1E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7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D0C2A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77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AC82F59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77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CD4964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8555EC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82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3E1B58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</w:tr>
      <w:tr w:rsidR="00176492" w14:paraId="42AEEE4F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94AD40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shihara</w:t>
            </w:r>
          </w:p>
          <w:p w14:paraId="61C725F9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996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008A45D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569654A2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6039A450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1E618C9F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5C7765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5D2A0B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622C55B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EFA1A5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D12CC3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4834B0F1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F932C0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Llovera</w:t>
            </w:r>
          </w:p>
          <w:p w14:paraId="321CD8BA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997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17B31D68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4D7BDD59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23E76C83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03A9484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6044E6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400732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60D0A6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56312EB8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7DA2E73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</w:tr>
      <w:tr w:rsidR="00176492" w14:paraId="29B207B9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74EC1D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Llovera</w:t>
            </w:r>
          </w:p>
          <w:p w14:paraId="2892D0DB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999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23631D81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2C6F9D54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50F3739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26A613B1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4E2ABE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CA92C3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6D3795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6BFA029A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142C5FA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</w:tr>
      <w:tr w:rsidR="00176492" w14:paraId="3F3DB6C1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DF2072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aliba</w:t>
            </w:r>
          </w:p>
          <w:p w14:paraId="63EC7FE4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00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2F33CCD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4C6E7" w:themeFill="accent5" w:themeFillTint="66"/>
            <w:tcMar>
              <w:left w:w="105" w:type="dxa"/>
              <w:right w:w="105" w:type="dxa"/>
            </w:tcMar>
            <w:vAlign w:val="center"/>
          </w:tcPr>
          <w:p w14:paraId="48703853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142D964F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3EC0A20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4D34A9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E9F25E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F03B1C0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BC70187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929A7F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2ACAFCCA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98E1EE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Lahn</w:t>
            </w:r>
          </w:p>
          <w:p w14:paraId="2D203CCE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01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8C98067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54FD9E3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1366DDF1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6C5D1F6B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8B46E7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2BEFA6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958413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3F8C5C3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C7A327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4637922C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50A142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Taylor</w:t>
            </w:r>
          </w:p>
          <w:p w14:paraId="58472C94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03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D860E2C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5ADA70BF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9242329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A659238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A73C45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BFF94E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CC2829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92D8C6E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712224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481FBD4F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CEF8CAE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arter</w:t>
            </w:r>
          </w:p>
          <w:p w14:paraId="6CF4E239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09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9979DF2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4C6E7" w:themeFill="accent5" w:themeFillTint="66"/>
            <w:tcMar>
              <w:left w:w="105" w:type="dxa"/>
              <w:right w:w="105" w:type="dxa"/>
            </w:tcMar>
            <w:vAlign w:val="center"/>
          </w:tcPr>
          <w:p w14:paraId="1892FC7F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59ED54B9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0D82D14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0461303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541D28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EF35F4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67F57202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23A28C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57B2F7D1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AE617C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avis</w:t>
            </w:r>
          </w:p>
          <w:p w14:paraId="30DE8719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12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63F194A2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5E000CA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D8B1B7A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1CA9E5D9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CE37718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5CB592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AEAAC8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FDAA788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59BCF6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37541093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D9ED96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Gill</w:t>
            </w:r>
          </w:p>
          <w:p w14:paraId="4E7C531B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12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128D14D1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9645FE1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2ABF1F4B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12050F3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CE1F71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990F7D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F400C1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6CDDDDB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C4EA0E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0B7E6D03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0CAA0D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hrist</w:t>
            </w:r>
          </w:p>
          <w:p w14:paraId="13E4759D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15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E80C70D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6D610E58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F7030E4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E107C7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838857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126AC3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96B007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1EEBD9AE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0AB995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744509FC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28C470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treet</w:t>
            </w:r>
          </w:p>
          <w:p w14:paraId="1304C6F2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15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950E59E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6F859E9C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422BA0F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348C729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A0D5785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E36B3F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96393D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D1E9BA0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450105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26CBD735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9CFB57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Wall</w:t>
            </w:r>
          </w:p>
          <w:p w14:paraId="7C62F691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15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B9A2131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62F85334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6B9CDC3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BB8FA27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6191CC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422FAAD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F7A832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3FC85EB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AA56AC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5294B9A0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0BD41B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11F75085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Grudzen</w:t>
            </w:r>
          </w:p>
          <w:p w14:paraId="61D5176D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16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46F0A81C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196E092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2D61BB84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1963801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9358A43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05DDA5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14CA5A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2AA39625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C3CCCD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3A0CFFC2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A21135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McQuown</w:t>
            </w:r>
          </w:p>
          <w:p w14:paraId="1A7AEF2E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17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93671C7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4C6E7" w:themeFill="accent5" w:themeFillTint="66"/>
            <w:tcMar>
              <w:left w:w="105" w:type="dxa"/>
              <w:right w:w="105" w:type="dxa"/>
            </w:tcMar>
            <w:vAlign w:val="center"/>
          </w:tcPr>
          <w:p w14:paraId="38B7D6BB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7FB58C1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2CC251F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B8FD4A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D9D06D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1DEFEA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189C9D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10EAD1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69BA4289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BC9949" w14:textId="77777777" w:rsidR="00176492" w:rsidRDefault="00176492" w:rsidP="00176492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11F75085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latts-Mills</w:t>
            </w:r>
          </w:p>
          <w:p w14:paraId="215136E6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17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43B3E3EE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673BFB2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031ECAE8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F5AE18D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8BABB3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546DBD3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A6C19C6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0259EE4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4D6220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29D4F2AD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97649A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arrison</w:t>
            </w:r>
          </w:p>
          <w:p w14:paraId="2FFB31D3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52B3493D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4C6E7" w:themeFill="accent5" w:themeFillTint="66"/>
            <w:tcMar>
              <w:left w:w="105" w:type="dxa"/>
              <w:right w:w="105" w:type="dxa"/>
            </w:tcMar>
            <w:vAlign w:val="center"/>
          </w:tcPr>
          <w:p w14:paraId="430D7DFB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77A6D155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55B9B133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CFCD2A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FEA3B7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DB8D0E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11BF2961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B4C6E7" w:themeFill="accent5" w:themeFillTint="66"/>
            <w:tcMar>
              <w:left w:w="105" w:type="dxa"/>
              <w:right w:w="105" w:type="dxa"/>
            </w:tcMar>
            <w:vAlign w:val="center"/>
          </w:tcPr>
          <w:p w14:paraId="6DA3392A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Unclear</w:t>
            </w:r>
          </w:p>
        </w:tc>
      </w:tr>
      <w:tr w:rsidR="00176492" w14:paraId="7A8081FD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6E9868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Kim</w:t>
            </w:r>
          </w:p>
          <w:p w14:paraId="52D9CB83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861327D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13DAAD58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738CAD5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68CA1A41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5E1764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0B420C2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598C9E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B745094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442D09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60027DB2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07D14E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hua</w:t>
            </w:r>
          </w:p>
          <w:p w14:paraId="59F563B1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5FE6CA5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C9ACCA1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59A942C2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D72F97F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DA61FD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EE137C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A6E3718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1444C4A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2F920A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55A58902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9CFD70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Osman</w:t>
            </w:r>
          </w:p>
          <w:p w14:paraId="53B3A17B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2D46C5D3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F1FF6D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584D38A5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25830808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D7D893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9C45B0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2A32F2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4CF16F17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3FA4E3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481E1C29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A85E4D2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lankamenac</w:t>
            </w:r>
          </w:p>
          <w:p w14:paraId="0DA836FE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9525491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682EB2F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57853FDE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2DF000AA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564B81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9B7438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C678F6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F1B4F6F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C3158A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5B87E4CF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62B203E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ranas</w:t>
            </w:r>
          </w:p>
          <w:p w14:paraId="7F80D212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0C07FDCB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29A014F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D50EE64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24D6680B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622F42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1BBD8D5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7A45C2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33D31046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241D61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5C2A633C" w14:textId="77777777" w:rsidTr="00176492">
        <w:trPr>
          <w:trHeight w:val="300"/>
        </w:trPr>
        <w:tc>
          <w:tcPr>
            <w:tcW w:w="1294" w:type="dxa"/>
            <w:tcBorders>
              <w:top w:val="single" w:sz="6" w:space="0" w:color="000000" w:themeColor="text1"/>
              <w:left w:val="nil"/>
              <w:bottom w:val="non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61B97C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Russell</w:t>
            </w:r>
          </w:p>
          <w:p w14:paraId="4B158D2F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021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14D61453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3D67C3B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4" w:type="dxa"/>
            <w:tcBorders>
              <w:top w:val="singl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F7CAAC" w:themeFill="accent2" w:themeFillTint="66"/>
            <w:tcMar>
              <w:left w:w="105" w:type="dxa"/>
              <w:right w:w="105" w:type="dxa"/>
            </w:tcMar>
            <w:vAlign w:val="center"/>
          </w:tcPr>
          <w:p w14:paraId="0668D999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7F70874A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031161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FBE7481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885088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center"/>
          </w:tcPr>
          <w:p w14:paraId="108638D1" w14:textId="77777777" w:rsidR="00176492" w:rsidRDefault="00176492" w:rsidP="001764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3E6160" w14:textId="77777777" w:rsidR="00176492" w:rsidRDefault="00176492" w:rsidP="00176492">
            <w:pPr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</w:rPr>
            </w:pPr>
            <w:r w:rsidRPr="3EDC0251">
              <w:rPr>
                <w:rFonts w:ascii="Arial" w:eastAsia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NA</w:t>
            </w:r>
          </w:p>
        </w:tc>
      </w:tr>
      <w:tr w:rsidR="00176492" w14:paraId="57E0C6DD" w14:textId="77777777" w:rsidTr="00176492">
        <w:trPr>
          <w:trHeight w:val="87"/>
        </w:trPr>
        <w:tc>
          <w:tcPr>
            <w:tcW w:w="8218" w:type="dxa"/>
            <w:gridSpan w:val="10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12DD9F3" w14:textId="77777777" w:rsidR="00176492" w:rsidRDefault="00176492" w:rsidP="00176492">
            <w:pPr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br/>
            </w:r>
            <w:r w:rsidRPr="24C4DD9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Checklist Items:</w:t>
            </w:r>
          </w:p>
          <w:p w14:paraId="370F215C" w14:textId="77777777" w:rsidR="00176492" w:rsidRDefault="00176492" w:rsidP="00176492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Was the sample frame appropriate to address the target population? </w:t>
            </w:r>
          </w:p>
          <w:p w14:paraId="5A7F9758" w14:textId="77777777" w:rsidR="00176492" w:rsidRDefault="00176492" w:rsidP="00176492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Were study participants sampled in an appropriate way? </w:t>
            </w:r>
          </w:p>
          <w:p w14:paraId="6BDDEB66" w14:textId="77777777" w:rsidR="00176492" w:rsidRDefault="00176492" w:rsidP="00176492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Was the sample size adequate? </w:t>
            </w:r>
          </w:p>
          <w:p w14:paraId="3B9C9F7E" w14:textId="77777777" w:rsidR="00176492" w:rsidRDefault="00176492" w:rsidP="00176492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Were the study subjects and the setting described in detail? </w:t>
            </w:r>
          </w:p>
          <w:p w14:paraId="029F6CEF" w14:textId="77777777" w:rsidR="00176492" w:rsidRDefault="00176492" w:rsidP="00176492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Was the data analysis conducted with sufficient coverage of the identified sample?  </w:t>
            </w:r>
          </w:p>
          <w:p w14:paraId="3922BD3B" w14:textId="77777777" w:rsidR="00176492" w:rsidRDefault="00176492" w:rsidP="00176492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Were valid methods used for the identification of the condition?  </w:t>
            </w:r>
          </w:p>
          <w:p w14:paraId="04C240F4" w14:textId="77777777" w:rsidR="00176492" w:rsidRDefault="00176492" w:rsidP="00176492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Was the condition measured in a standard, reliable way for all participants?  </w:t>
            </w:r>
          </w:p>
          <w:p w14:paraId="2B4283D1" w14:textId="77777777" w:rsidR="00176492" w:rsidRDefault="00176492" w:rsidP="00176492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Was there appropriate statistical analysis?  </w:t>
            </w:r>
          </w:p>
          <w:p w14:paraId="31C7C517" w14:textId="77777777" w:rsidR="00176492" w:rsidRDefault="00176492" w:rsidP="00176492">
            <w:pPr>
              <w:pStyle w:val="Listenabsatz"/>
              <w:numPr>
                <w:ilvl w:val="0"/>
                <w:numId w:val="1"/>
              </w:num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24C4DD93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Was the response rate adequate, and if not, was the low response rate managed appropriately?</w:t>
            </w:r>
          </w:p>
        </w:tc>
      </w:tr>
    </w:tbl>
    <w:p w14:paraId="030B6634" w14:textId="2A03FB95" w:rsidR="00176492" w:rsidRPr="00176492" w:rsidRDefault="00176492">
      <w:pPr>
        <w:rPr>
          <w:lang w:val="en-US"/>
        </w:rPr>
      </w:pPr>
      <w:r w:rsidRPr="00176492">
        <w:rPr>
          <w:lang w:val="en-US"/>
        </w:rPr>
        <w:br w:type="page"/>
      </w:r>
    </w:p>
    <w:p w14:paraId="75D74B65" w14:textId="77777777" w:rsidR="2EA669E9" w:rsidRPr="00176492" w:rsidRDefault="2EA669E9" w:rsidP="2EA669E9">
      <w:pPr>
        <w:rPr>
          <w:lang w:val="en-US"/>
        </w:rPr>
      </w:pPr>
    </w:p>
    <w:tbl>
      <w:tblPr>
        <w:tblStyle w:val="Gitternetztabelle2"/>
        <w:tblW w:w="9072" w:type="dxa"/>
        <w:tblLook w:val="0680" w:firstRow="0" w:lastRow="0" w:firstColumn="1" w:lastColumn="0" w:noHBand="1" w:noVBand="1"/>
      </w:tblPr>
      <w:tblGrid>
        <w:gridCol w:w="1307"/>
        <w:gridCol w:w="3139"/>
        <w:gridCol w:w="2012"/>
        <w:gridCol w:w="1307"/>
        <w:gridCol w:w="1307"/>
      </w:tblGrid>
      <w:tr w:rsidR="008E5643" w14:paraId="6015E3E3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289A8" w14:textId="6A12D893" w:rsidR="5E5CD6F5" w:rsidRDefault="6D87FFEF" w:rsidP="008E564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Tab. </w:t>
            </w:r>
            <w:r w:rsidR="00583F2F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s</w:t>
            </w:r>
            <w:bookmarkStart w:id="0" w:name="_GoBack"/>
            <w:bookmarkEnd w:id="0"/>
            <w:r w:rsidR="4ACEF9AC" w:rsidRPr="79B741E8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5</w:t>
            </w:r>
            <w:r w:rsidR="6226BA25" w:rsidRPr="79B741E8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 xml:space="preserve">: </w:t>
            </w:r>
            <w:r w:rsidR="6226BA25" w:rsidRPr="79B741E8">
              <w:rPr>
                <w:rFonts w:ascii="Arial" w:eastAsia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redictors with positive, none or negative correlation with </w:t>
            </w:r>
            <w:r w:rsidR="5F906D5C" w:rsidRPr="79B741E8">
              <w:rPr>
                <w:rFonts w:ascii="Arial" w:eastAsia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existence</w:t>
            </w:r>
            <w:r w:rsidR="1842D2F5" w:rsidRPr="79B741E8">
              <w:rPr>
                <w:rFonts w:ascii="Arial" w:eastAsia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 or availability of </w:t>
            </w:r>
            <w:r w:rsidR="6226BA25" w:rsidRPr="79B741E8">
              <w:rPr>
                <w:rFonts w:ascii="Arial" w:eastAsia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DPW</w:t>
            </w:r>
            <w:r w:rsidR="37C72FFE" w:rsidRPr="79B741E8">
              <w:rPr>
                <w:rFonts w:ascii="Arial" w:eastAsia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.</w:t>
            </w:r>
          </w:p>
          <w:p w14:paraId="3967D9A8" w14:textId="77777777" w:rsidR="008E5643" w:rsidRDefault="008E5643" w:rsidP="008E564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32603D72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  <w:gridSpan w:val="2"/>
            <w:tcBorders>
              <w:top w:val="nil"/>
              <w:bottom w:val="single" w:sz="12" w:space="0" w:color="6B6B6B"/>
              <w:right w:val="nil"/>
            </w:tcBorders>
            <w:shd w:val="clear" w:color="auto" w:fill="auto"/>
            <w:vAlign w:val="center"/>
          </w:tcPr>
          <w:p w14:paraId="42D45DD9" w14:textId="77777777" w:rsidR="4F5995B0" w:rsidRDefault="4F5995B0" w:rsidP="008E564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8E5643">
              <w:rPr>
                <w:rFonts w:ascii="Arial" w:eastAsia="Arial" w:hAnsi="Arial" w:cs="Arial"/>
                <w:sz w:val="18"/>
                <w:szCs w:val="18"/>
                <w:lang w:val="en-US"/>
              </w:rPr>
              <w:t>Predictor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12" w:space="0" w:color="6B6B6B"/>
              <w:right w:val="nil"/>
            </w:tcBorders>
            <w:shd w:val="clear" w:color="auto" w:fill="auto"/>
            <w:vAlign w:val="center"/>
          </w:tcPr>
          <w:p w14:paraId="68211443" w14:textId="38341FC8" w:rsidR="4F5995B0" w:rsidRDefault="62E8BCD1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6B6B6B"/>
              <w:right w:val="nil"/>
            </w:tcBorders>
            <w:shd w:val="clear" w:color="auto" w:fill="auto"/>
            <w:vAlign w:val="center"/>
          </w:tcPr>
          <w:p w14:paraId="581344A7" w14:textId="382F1F00" w:rsidR="4F5995B0" w:rsidRDefault="62E8BCD1" w:rsidP="7F6246A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6B6B6B"/>
            </w:tcBorders>
            <w:shd w:val="clear" w:color="auto" w:fill="auto"/>
            <w:vAlign w:val="center"/>
          </w:tcPr>
          <w:p w14:paraId="763D8D3C" w14:textId="08A667DF" w:rsidR="4F5995B0" w:rsidRDefault="62E8BCD1" w:rsidP="7F6246A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negative</w:t>
            </w:r>
          </w:p>
        </w:tc>
      </w:tr>
      <w:tr w:rsidR="008E5643" w14:paraId="00A52E59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top w:val="single" w:sz="12" w:space="0" w:color="6B6B6B"/>
              <w:bottom w:val="single" w:sz="12" w:space="0" w:color="6B6B6B"/>
            </w:tcBorders>
            <w:shd w:val="clear" w:color="auto" w:fill="auto"/>
            <w:vAlign w:val="center"/>
          </w:tcPr>
          <w:p w14:paraId="312201A0" w14:textId="64163451" w:rsidR="2BCAC4ED" w:rsidRDefault="07EE12B0" w:rsidP="7F6246AD">
            <w:pPr>
              <w:spacing w:line="259" w:lineRule="auto"/>
              <w:rPr>
                <w:rFonts w:ascii="Arial" w:eastAsia="Arial" w:hAnsi="Arial" w:cs="Arial"/>
                <w:smallCaps/>
                <w:color w:val="FFFFFF" w:themeColor="background1"/>
                <w:sz w:val="18"/>
                <w:szCs w:val="18"/>
                <w:lang w:val="en-US"/>
              </w:rPr>
            </w:pPr>
            <w:r>
              <w:br/>
            </w:r>
            <w:r w:rsidR="6E4FE86F" w:rsidRPr="7F6246AD">
              <w:rPr>
                <w:rFonts w:ascii="Arial" w:eastAsia="Arial" w:hAnsi="Arial" w:cs="Arial"/>
                <w:smallCaps/>
                <w:sz w:val="18"/>
                <w:szCs w:val="18"/>
                <w:lang w:val="en-US"/>
              </w:rPr>
              <w:t>SOCIODEMOGRAPHIC ASPECTS</w:t>
            </w:r>
            <w:r>
              <w:br/>
            </w:r>
          </w:p>
        </w:tc>
      </w:tr>
      <w:tr w:rsidR="008E5643" w14:paraId="5CD629FC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single" w:sz="12" w:space="0" w:color="6B6B6B"/>
            </w:tcBorders>
            <w:shd w:val="clear" w:color="auto" w:fill="auto"/>
            <w:vAlign w:val="center"/>
          </w:tcPr>
          <w:p w14:paraId="5BEFA9ED" w14:textId="77777777" w:rsidR="2BCAC4ED" w:rsidRDefault="7DBAB998" w:rsidP="7F6246A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3486" w:type="dxa"/>
            <w:tcBorders>
              <w:top w:val="single" w:sz="12" w:space="0" w:color="6B6B6B"/>
            </w:tcBorders>
            <w:shd w:val="clear" w:color="auto" w:fill="auto"/>
            <w:vAlign w:val="center"/>
          </w:tcPr>
          <w:p w14:paraId="1456DFA3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Higher Age</w:t>
            </w:r>
          </w:p>
        </w:tc>
        <w:tc>
          <w:tcPr>
            <w:tcW w:w="2188" w:type="dxa"/>
            <w:tcBorders>
              <w:top w:val="single" w:sz="12" w:space="0" w:color="6B6B6B"/>
            </w:tcBorders>
            <w:shd w:val="clear" w:color="auto" w:fill="auto"/>
            <w:vAlign w:val="center"/>
          </w:tcPr>
          <w:p w14:paraId="63CE3CCA" w14:textId="446B094E" w:rsidR="4F5995B0" w:rsidRDefault="0D7945CF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Wall</w:t>
            </w:r>
            <w:r w:rsidR="53AA512B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, George, Llovera </w:t>
            </w:r>
            <w:r w:rsidR="00D16379">
              <w:rPr>
                <w:rFonts w:ascii="Arial" w:eastAsia="Arial" w:hAnsi="Arial" w:cs="Arial"/>
                <w:sz w:val="18"/>
                <w:szCs w:val="18"/>
                <w:lang w:val="en-US"/>
              </w:rPr>
              <w:t>19</w:t>
            </w:r>
            <w:r w:rsidR="53AA512B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99</w:t>
            </w:r>
            <w:r w:rsidR="00D16379">
              <w:rPr>
                <w:rFonts w:ascii="Arial" w:eastAsia="Arial" w:hAnsi="Arial" w:cs="Arial"/>
                <w:sz w:val="18"/>
                <w:szCs w:val="18"/>
                <w:lang w:val="en-US"/>
              </w:rPr>
              <w:t>, Llovera 19</w:t>
            </w:r>
            <w:r w:rsidR="53AA512B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97, Platts, Taylor, Christ, Slank</w:t>
            </w:r>
          </w:p>
        </w:tc>
        <w:tc>
          <w:tcPr>
            <w:tcW w:w="1215" w:type="dxa"/>
            <w:tcBorders>
              <w:top w:val="single" w:sz="12" w:space="0" w:color="6B6B6B"/>
            </w:tcBorders>
            <w:shd w:val="clear" w:color="auto" w:fill="auto"/>
            <w:vAlign w:val="center"/>
          </w:tcPr>
          <w:p w14:paraId="79FF03A5" w14:textId="18E67935" w:rsidR="008E5643" w:rsidRDefault="622AF65F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</w:rPr>
              <w:t>McQuown</w:t>
            </w:r>
          </w:p>
        </w:tc>
        <w:tc>
          <w:tcPr>
            <w:tcW w:w="910" w:type="dxa"/>
            <w:tcBorders>
              <w:top w:val="single" w:sz="12" w:space="0" w:color="6B6B6B"/>
            </w:tcBorders>
            <w:shd w:val="clear" w:color="auto" w:fill="auto"/>
            <w:vAlign w:val="center"/>
          </w:tcPr>
          <w:p w14:paraId="473BD138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71F26D5D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vAlign w:val="center"/>
          </w:tcPr>
          <w:p w14:paraId="1F157DD1" w14:textId="77777777" w:rsidR="2BCAC4ED" w:rsidRDefault="7DBAB998" w:rsidP="7F6246A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16888987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F10C847" w14:textId="799866F2" w:rsidR="4F5995B0" w:rsidRDefault="7A4AB49E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George</w:t>
            </w:r>
            <w:r w:rsidR="202AC75F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,</w:t>
            </w:r>
            <w:r w:rsidR="3425AEB5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Ishihara</w:t>
            </w:r>
            <w:r w:rsidR="202AC75F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,</w:t>
            </w:r>
            <w:r w:rsidR="00D16379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="6E02963F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Wall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1E0032B" w14:textId="2F259912" w:rsidR="4F5995B0" w:rsidRDefault="4923439A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Llovera </w:t>
            </w:r>
            <w:r w:rsidR="00D16379">
              <w:rPr>
                <w:rFonts w:ascii="Arial" w:eastAsia="Arial" w:hAnsi="Arial" w:cs="Arial"/>
                <w:sz w:val="18"/>
                <w:szCs w:val="18"/>
                <w:lang w:val="en-US"/>
              </w:rPr>
              <w:t>19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97</w:t>
            </w:r>
            <w:r w:rsidR="00D16379">
              <w:rPr>
                <w:rFonts w:ascii="Arial" w:eastAsia="Arial" w:hAnsi="Arial" w:cs="Arial"/>
                <w:sz w:val="18"/>
                <w:szCs w:val="18"/>
                <w:lang w:val="en-US"/>
              </w:rPr>
              <w:t>, Llovera 19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99</w:t>
            </w:r>
            <w:r w:rsidR="4919CA91" w:rsidRPr="79B741E8">
              <w:rPr>
                <w:rFonts w:ascii="Arial" w:eastAsia="Arial" w:hAnsi="Arial" w:cs="Arial"/>
                <w:sz w:val="18"/>
                <w:szCs w:val="18"/>
                <w:lang w:val="en-US"/>
              </w:rPr>
              <w:t>, McQuown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9E64503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3B748482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shd w:val="clear" w:color="auto" w:fill="auto"/>
            <w:vAlign w:val="center"/>
          </w:tcPr>
          <w:p w14:paraId="7C5A6A7D" w14:textId="77777777" w:rsidR="2BCAC4ED" w:rsidRDefault="7DBAB998" w:rsidP="7F6246A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33B43838" w14:textId="77777777" w:rsidR="4F5995B0" w:rsidRDefault="7CA25BB5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“White” (vs. “Non-White”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3DD8B18" w14:textId="5DBB7BBD" w:rsidR="4F5995B0" w:rsidRPr="00D16379" w:rsidRDefault="2ED1AC3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D16379">
              <w:rPr>
                <w:rFonts w:ascii="Arial" w:eastAsia="Arial" w:hAnsi="Arial" w:cs="Arial"/>
                <w:sz w:val="18"/>
                <w:szCs w:val="18"/>
                <w:lang w:val="en-US"/>
              </w:rPr>
              <w:t>George, Llov99, Platts</w:t>
            </w:r>
            <w:r w:rsidR="00D16379" w:rsidRPr="00D16379">
              <w:rPr>
                <w:rFonts w:ascii="Arial" w:eastAsia="Arial" w:hAnsi="Arial" w:cs="Arial"/>
                <w:sz w:val="18"/>
                <w:szCs w:val="18"/>
                <w:lang w:val="en-US"/>
              </w:rPr>
              <w:t>-Mills</w:t>
            </w:r>
            <w:r w:rsidR="264DE443" w:rsidRPr="00D16379">
              <w:rPr>
                <w:rFonts w:ascii="Arial" w:eastAsia="Arial" w:hAnsi="Arial" w:cs="Arial"/>
                <w:sz w:val="18"/>
                <w:szCs w:val="18"/>
                <w:lang w:val="en-US"/>
              </w:rPr>
              <w:t>, Wall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52DEDE4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4E0BF2F5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6A050D41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14:paraId="000C5176" w14:textId="77777777" w:rsidR="00DF3F63" w:rsidRDefault="00DF3F63"/>
        </w:tc>
        <w:tc>
          <w:tcPr>
            <w:tcW w:w="3486" w:type="dxa"/>
            <w:shd w:val="clear" w:color="auto" w:fill="auto"/>
            <w:vAlign w:val="center"/>
          </w:tcPr>
          <w:p w14:paraId="739DD45C" w14:textId="77777777" w:rsidR="4F5995B0" w:rsidRDefault="7CA25BB5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“African American” (vs. “Hispanic”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8E8CBFB" w14:textId="148438E7" w:rsidR="4F5995B0" w:rsidRDefault="00D16379" w:rsidP="79B741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Llov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era 19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99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5E6155A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46CE0E3D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21D34221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vAlign w:val="center"/>
          </w:tcPr>
          <w:p w14:paraId="5EDA614F" w14:textId="77777777" w:rsidR="4F5995B0" w:rsidRDefault="7CA25BB5" w:rsidP="7F6246A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Religion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7AD406B6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Catholic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3126D5A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4F9EBA3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62D1B32A" w14:textId="5F4C63ED" w:rsidR="4F5995B0" w:rsidRDefault="00D16379" w:rsidP="79B741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Llovera 1999</w:t>
            </w:r>
          </w:p>
        </w:tc>
      </w:tr>
      <w:tr w:rsidR="008E5643" w14:paraId="3C185419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vAlign w:val="center"/>
          </w:tcPr>
          <w:p w14:paraId="409CA6BB" w14:textId="77777777" w:rsidR="2BCAC4ED" w:rsidRDefault="7DBAB998" w:rsidP="7F6246AD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Education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54B53D5B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Higher Education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7FFBBB4" w14:textId="5C6998CA" w:rsidR="4F5995B0" w:rsidRDefault="11DB7605" w:rsidP="79B741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Taylor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8D0B498" w14:textId="3090D36A" w:rsidR="4F5995B0" w:rsidRDefault="3CB78D49" w:rsidP="79B741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lank</w:t>
            </w:r>
            <w:r w:rsidR="00D16379">
              <w:rPr>
                <w:rFonts w:ascii="Arial" w:eastAsia="Arial" w:hAnsi="Arial" w:cs="Arial"/>
                <w:sz w:val="18"/>
                <w:szCs w:val="18"/>
                <w:lang w:val="de-DE"/>
              </w:rPr>
              <w:t>amenac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9ACFAA5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26AE5454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shd w:val="clear" w:color="auto" w:fill="auto"/>
            <w:vAlign w:val="center"/>
          </w:tcPr>
          <w:p w14:paraId="0C5F19DA" w14:textId="77777777" w:rsidR="2BCAC4ED" w:rsidRDefault="7DBAB998" w:rsidP="7F6246AD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Civil status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376F80B6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Singl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BA988A7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1EC53E5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225B613E" w14:textId="16D5EEF3" w:rsidR="4F5995B0" w:rsidRDefault="00D16379" w:rsidP="79B7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lank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amenac</w:t>
            </w:r>
          </w:p>
        </w:tc>
      </w:tr>
      <w:tr w:rsidR="008E5643" w14:paraId="07B95363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14:paraId="08E5D4F7" w14:textId="77777777" w:rsidR="00DF3F63" w:rsidRDefault="00DF3F63"/>
        </w:tc>
        <w:tc>
          <w:tcPr>
            <w:tcW w:w="3486" w:type="dxa"/>
            <w:shd w:val="clear" w:color="auto" w:fill="auto"/>
            <w:vAlign w:val="center"/>
          </w:tcPr>
          <w:p w14:paraId="7427AEEA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Widdowed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16E4723" w14:textId="42A35EBC" w:rsidR="4F5995B0" w:rsidRDefault="00D16379" w:rsidP="79B741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Llov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era 19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99</w:t>
            </w:r>
            <w:r w:rsidR="3F563034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, 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lank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amenac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EABD491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5106AA1F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4F64F9AD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14:paraId="6BC0B48F" w14:textId="77777777" w:rsidR="00DF3F63" w:rsidRDefault="00DF3F63"/>
        </w:tc>
        <w:tc>
          <w:tcPr>
            <w:tcW w:w="3486" w:type="dxa"/>
            <w:shd w:val="clear" w:color="auto" w:fill="auto"/>
            <w:vAlign w:val="center"/>
          </w:tcPr>
          <w:p w14:paraId="5ADBC99C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Having children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CD242A9" w14:textId="10A2535C" w:rsidR="4F5995B0" w:rsidRDefault="00D16379" w:rsidP="79B741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Llov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era 19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99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95410D4" w14:textId="2B07191F" w:rsidR="4F5995B0" w:rsidRDefault="00D16379" w:rsidP="79B7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lank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amenac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9168123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206DAB9C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shd w:val="clear" w:color="auto" w:fill="auto"/>
            <w:vAlign w:val="center"/>
          </w:tcPr>
          <w:p w14:paraId="6FCB3324" w14:textId="77777777" w:rsidR="4F5995B0" w:rsidRDefault="7CA25BB5" w:rsidP="7F6246A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Geography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6175EF5A" w14:textId="77777777" w:rsidR="4F5995B0" w:rsidRDefault="7CA25BB5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Nationality of country, the study was in (CH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46C3288" w14:textId="04B1C9EE" w:rsidR="4F5995B0" w:rsidRDefault="00D16379" w:rsidP="79B7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lank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amenac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5DB2EEC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04A3F153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4F42CDB2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14:paraId="2A5D4AD4" w14:textId="77777777" w:rsidR="00DF3F63" w:rsidRDefault="00DF3F63"/>
        </w:tc>
        <w:tc>
          <w:tcPr>
            <w:tcW w:w="3486" w:type="dxa"/>
            <w:shd w:val="clear" w:color="auto" w:fill="auto"/>
            <w:vAlign w:val="center"/>
          </w:tcPr>
          <w:p w14:paraId="580C619C" w14:textId="77777777" w:rsidR="4F5995B0" w:rsidRDefault="7CA25BB5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Born in the country, the study was in (AU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E097928" w14:textId="5E0453D4" w:rsidR="4F5995B0" w:rsidRDefault="78A0CB0D" w:rsidP="79B7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Taylor</w:t>
            </w:r>
            <w:r w:rsidR="45153A02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C79EB6A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6C493352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5500D6FC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shd w:val="clear" w:color="auto" w:fill="auto"/>
            <w:vAlign w:val="center"/>
          </w:tcPr>
          <w:p w14:paraId="50D9F7B6" w14:textId="219B6814" w:rsidR="2BCAC4ED" w:rsidRDefault="07EE12B0" w:rsidP="7F6246AD">
            <w:pPr>
              <w:spacing w:line="259" w:lineRule="auto"/>
              <w:rPr>
                <w:rFonts w:ascii="Arial" w:eastAsia="Arial" w:hAnsi="Arial" w:cs="Arial"/>
                <w:smallCaps/>
                <w:color w:val="FFFFFF" w:themeColor="background1"/>
                <w:sz w:val="18"/>
                <w:szCs w:val="18"/>
                <w:lang w:val="de-DE"/>
              </w:rPr>
            </w:pPr>
            <w:r>
              <w:br/>
            </w:r>
            <w:r w:rsidR="6E4FE86F" w:rsidRPr="7F6246AD">
              <w:rPr>
                <w:rFonts w:ascii="Arial" w:eastAsia="Arial" w:hAnsi="Arial" w:cs="Arial"/>
                <w:smallCaps/>
                <w:sz w:val="18"/>
                <w:szCs w:val="18"/>
                <w:lang w:val="de-DE"/>
              </w:rPr>
              <w:t>MEDICAL ASPECTS</w:t>
            </w:r>
            <w:r>
              <w:br/>
            </w:r>
          </w:p>
        </w:tc>
      </w:tr>
      <w:tr w:rsidR="008E5643" w14:paraId="2CD271BA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shd w:val="clear" w:color="auto" w:fill="auto"/>
            <w:vAlign w:val="center"/>
          </w:tcPr>
          <w:p w14:paraId="1C446188" w14:textId="77777777" w:rsidR="44AB4E2E" w:rsidRDefault="39EB8D53" w:rsidP="7F6246AD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Comorbi-dities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065E6C09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Comorbidities in genera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F634FA3" w14:textId="256B6B15" w:rsidR="4F5995B0" w:rsidRDefault="00D16379" w:rsidP="79B7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Llov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era 19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99</w:t>
            </w:r>
            <w:r w:rsidR="45153A02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,</w:t>
            </w:r>
            <w:r w:rsidR="765481EA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lank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amenac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FF30D29" w14:textId="652ADEDF" w:rsidR="4F5995B0" w:rsidRDefault="4A9DF6F4" w:rsidP="79B741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Ishi</w:t>
            </w:r>
            <w:r w:rsidR="00D16379">
              <w:rPr>
                <w:rFonts w:ascii="Arial" w:eastAsia="Arial" w:hAnsi="Arial" w:cs="Arial"/>
                <w:sz w:val="18"/>
                <w:szCs w:val="18"/>
                <w:lang w:val="de-DE"/>
              </w:rPr>
              <w:t>hara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A4CBBEE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3461D744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14:paraId="2061C55D" w14:textId="77777777" w:rsidR="00DF3F63" w:rsidRDefault="00DF3F63"/>
        </w:tc>
        <w:tc>
          <w:tcPr>
            <w:tcW w:w="3486" w:type="dxa"/>
            <w:shd w:val="clear" w:color="auto" w:fill="auto"/>
            <w:vAlign w:val="center"/>
          </w:tcPr>
          <w:p w14:paraId="61DD3DA0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Neurodegenerative diseas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F920FD8" w14:textId="2B8C6E16" w:rsidR="4F5995B0" w:rsidRDefault="1723947E" w:rsidP="79B741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treet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176C0D0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63CFC267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1FF322EF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14:paraId="288C0A1F" w14:textId="77777777" w:rsidR="00DF3F63" w:rsidRDefault="00DF3F63"/>
        </w:tc>
        <w:tc>
          <w:tcPr>
            <w:tcW w:w="3486" w:type="dxa"/>
            <w:shd w:val="clear" w:color="auto" w:fill="auto"/>
            <w:vAlign w:val="center"/>
          </w:tcPr>
          <w:p w14:paraId="1F6D0681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Malignant diseas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49F4207" w14:textId="2E6228B1" w:rsidR="4F5995B0" w:rsidRDefault="00D16379" w:rsidP="79B7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lank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amenac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CB4E51A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22C5F921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380D1F52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14:paraId="4D8FEA4A" w14:textId="77777777" w:rsidR="00DF3F63" w:rsidRDefault="00DF3F63"/>
        </w:tc>
        <w:tc>
          <w:tcPr>
            <w:tcW w:w="3486" w:type="dxa"/>
            <w:shd w:val="clear" w:color="auto" w:fill="auto"/>
            <w:vAlign w:val="center"/>
          </w:tcPr>
          <w:p w14:paraId="251BECF4" w14:textId="77777777" w:rsidR="4F5995B0" w:rsidRDefault="7CA25BB5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Charlson Comorbidity Score 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B5E1ED6" w14:textId="1829CC0A" w:rsidR="4F5995B0" w:rsidRDefault="303A87E2" w:rsidP="79B741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treet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4D1DB8C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21E0619A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30A05A54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14:paraId="6A77667A" w14:textId="77777777" w:rsidR="00DF3F63" w:rsidRDefault="00DF3F63"/>
        </w:tc>
        <w:tc>
          <w:tcPr>
            <w:tcW w:w="3486" w:type="dxa"/>
            <w:shd w:val="clear" w:color="auto" w:fill="auto"/>
            <w:vAlign w:val="center"/>
          </w:tcPr>
          <w:p w14:paraId="01A3406C" w14:textId="77777777" w:rsidR="2BCAC4ED" w:rsidRDefault="39EB8D5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Life-threatening comorbidity (self-assessed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EEB2A80" w14:textId="227144C4" w:rsidR="4F5995B0" w:rsidRDefault="00D16379" w:rsidP="79B7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Llov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era 19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99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ECA6457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45783BF1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26DBD909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vAlign w:val="center"/>
          </w:tcPr>
          <w:p w14:paraId="12B610D3" w14:textId="77777777" w:rsidR="2BCAC4ED" w:rsidRDefault="2BCAC4ED" w:rsidP="008E5643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8E5643">
              <w:rPr>
                <w:rFonts w:ascii="Arial" w:eastAsia="Arial" w:hAnsi="Arial" w:cs="Arial"/>
                <w:sz w:val="18"/>
                <w:szCs w:val="18"/>
                <w:lang w:val="de-DE"/>
              </w:rPr>
              <w:t>General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6DB02CFD" w14:textId="77777777" w:rsidR="2BCAC4ED" w:rsidRDefault="39EB8D5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General health “bad” (self-assessed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ABAEAE9" w14:textId="226D5BFC" w:rsidR="4F5995B0" w:rsidRDefault="00D16379" w:rsidP="79B7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Llov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era 19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9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7</w:t>
            </w:r>
            <w:r w:rsidR="0173E32E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, </w:t>
            </w:r>
            <w:r w:rsidR="306BBF50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Taylor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FD2B002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20B6FB85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41F8356D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shd w:val="clear" w:color="auto" w:fill="auto"/>
            <w:vAlign w:val="center"/>
          </w:tcPr>
          <w:p w14:paraId="03D496B1" w14:textId="6E6C21FF" w:rsidR="79B741E8" w:rsidRDefault="007C7247" w:rsidP="79B741E8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ED Presentation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6B8A27C9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Arriving via ambulanc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E25485A" w14:textId="65BB1D6E" w:rsidR="4F5995B0" w:rsidRDefault="75176FE8" w:rsidP="1AB604B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1AB604B7">
              <w:rPr>
                <w:rFonts w:ascii="Arial" w:eastAsia="Arial" w:hAnsi="Arial" w:cs="Arial"/>
                <w:sz w:val="18"/>
                <w:szCs w:val="18"/>
                <w:lang w:val="de-DE"/>
              </w:rPr>
              <w:t>Christ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75561C3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5194511A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16DB49B8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14:paraId="6A266E69" w14:textId="77777777" w:rsidR="00DF3F63" w:rsidRDefault="00DF3F63"/>
        </w:tc>
        <w:tc>
          <w:tcPr>
            <w:tcW w:w="3486" w:type="dxa"/>
            <w:shd w:val="clear" w:color="auto" w:fill="auto"/>
            <w:vAlign w:val="center"/>
          </w:tcPr>
          <w:p w14:paraId="5F66ADD9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Accompanied by someone to the ED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12859C5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4087851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53FC732C" w14:textId="68958550" w:rsidR="4F5995B0" w:rsidRDefault="6E6A2408" w:rsidP="1AB604B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AB604B7">
              <w:rPr>
                <w:rFonts w:ascii="Arial" w:eastAsia="Arial" w:hAnsi="Arial" w:cs="Arial"/>
                <w:sz w:val="18"/>
                <w:szCs w:val="18"/>
                <w:lang w:val="de-DE"/>
              </w:rPr>
              <w:t>Street</w:t>
            </w:r>
          </w:p>
        </w:tc>
      </w:tr>
      <w:tr w:rsidR="008E5643" w14:paraId="4177B73A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shd w:val="clear" w:color="auto" w:fill="auto"/>
            <w:vAlign w:val="center"/>
          </w:tcPr>
          <w:p w14:paraId="75A7CD31" w14:textId="3DB3BCFC" w:rsidR="2BCAC4ED" w:rsidRDefault="67E00111" w:rsidP="7F6246AD">
            <w:pPr>
              <w:spacing w:line="259" w:lineRule="auto"/>
              <w:rPr>
                <w:rFonts w:ascii="Arial" w:eastAsia="Arial" w:hAnsi="Arial" w:cs="Arial"/>
                <w:smallCaps/>
                <w:color w:val="FFFFFF" w:themeColor="background1"/>
                <w:sz w:val="18"/>
                <w:szCs w:val="18"/>
                <w:lang w:val="en-US"/>
              </w:rPr>
            </w:pPr>
            <w:r>
              <w:br/>
            </w:r>
            <w:r w:rsidR="32AF4E69" w:rsidRPr="7F6246AD">
              <w:rPr>
                <w:rFonts w:ascii="Arial" w:eastAsia="Arial" w:hAnsi="Arial" w:cs="Arial"/>
                <w:smallCaps/>
                <w:sz w:val="18"/>
                <w:szCs w:val="18"/>
                <w:lang w:val="en-US"/>
              </w:rPr>
              <w:t>HEALTH CARE SYSTEMIC ASPECTS</w:t>
            </w:r>
            <w:r>
              <w:br/>
            </w:r>
          </w:p>
        </w:tc>
      </w:tr>
      <w:tr w:rsidR="008E5643" w14:paraId="1EA6B902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shd w:val="clear" w:color="auto" w:fill="auto"/>
            <w:vAlign w:val="center"/>
          </w:tcPr>
          <w:p w14:paraId="28BD119A" w14:textId="77777777" w:rsidR="2BCAC4ED" w:rsidRDefault="7DBAB998" w:rsidP="7F6246AD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Hospital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7858F923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Number of hospital days in the last 12 months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85ABCC3" w14:textId="040D1ED8" w:rsidR="4F5995B0" w:rsidRDefault="00D16379" w:rsidP="79B741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lank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amenac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C0840DC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03ACFE5C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2EA669E9" w14:paraId="1B7018BD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vAlign w:val="center"/>
          </w:tcPr>
          <w:p w14:paraId="27A9AC14" w14:textId="3BE0AB0E" w:rsidR="2EA669E9" w:rsidRDefault="2EA669E9" w:rsidP="2EA669E9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3486" w:type="dxa"/>
            <w:shd w:val="clear" w:color="auto" w:fill="auto"/>
            <w:vAlign w:val="center"/>
          </w:tcPr>
          <w:p w14:paraId="3E269E3D" w14:textId="657D2935" w:rsidR="12DB9613" w:rsidRDefault="378FB306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Admitted from ED to inpatient unit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A63A998" w14:textId="64B0A16A" w:rsidR="12DB9613" w:rsidRDefault="378FB306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Wall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BE1B42E" w14:textId="584CF6B7" w:rsidR="2EA669E9" w:rsidRDefault="2EA669E9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1CDC12FB" w14:textId="1D8DE172" w:rsidR="2EA669E9" w:rsidRDefault="2EA669E9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2EA669E9" w14:paraId="78DA980B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shd w:val="clear" w:color="auto" w:fill="auto"/>
            <w:vAlign w:val="center"/>
          </w:tcPr>
          <w:p w14:paraId="06DCAC5E" w14:textId="55523EC8" w:rsidR="2EA669E9" w:rsidRDefault="58691DED" w:rsidP="7F6246AD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Other ACP Documents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762CEB0E" w14:textId="638817B0" w:rsidR="12DB9613" w:rsidRDefault="378FB306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Having Health Care Power of Attorney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BE85A06" w14:textId="21C0A01D" w:rsidR="12DB9613" w:rsidRDefault="378FB306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Wall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94DB6CF" w14:textId="4E86EAC9" w:rsidR="2EA669E9" w:rsidRDefault="2EA669E9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497A9618" w14:textId="33991BBB" w:rsidR="2EA669E9" w:rsidRDefault="2EA669E9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2EA669E9" w14:paraId="205B1320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vAlign w:val="center"/>
          </w:tcPr>
          <w:p w14:paraId="31BB56A4" w14:textId="7C6321DB" w:rsidR="2EA669E9" w:rsidRDefault="2EA669E9" w:rsidP="2EA669E9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3486" w:type="dxa"/>
            <w:shd w:val="clear" w:color="auto" w:fill="auto"/>
            <w:vAlign w:val="center"/>
          </w:tcPr>
          <w:p w14:paraId="0A167B88" w14:textId="39E0A8B9" w:rsidR="12DB9613" w:rsidRDefault="378FB306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Having Living WIl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4DB5287" w14:textId="7E5DA446" w:rsidR="12DB9613" w:rsidRDefault="378FB306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Wall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292D36F" w14:textId="61A28F2A" w:rsidR="2EA669E9" w:rsidRDefault="2EA669E9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740BD688" w14:textId="79E7A3B8" w:rsidR="2EA669E9" w:rsidRDefault="2EA669E9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3E8E2C85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shd w:val="clear" w:color="auto" w:fill="auto"/>
            <w:vAlign w:val="center"/>
          </w:tcPr>
          <w:p w14:paraId="7D14544B" w14:textId="77777777" w:rsidR="2BCAC4ED" w:rsidRDefault="7DBAB998" w:rsidP="7F6246A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Nursing Care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0FF2C7E5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Nursing home residents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FEB5F66" w14:textId="3B49A364" w:rsidR="4F5995B0" w:rsidRDefault="055CC17C" w:rsidP="79B741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treet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3B7C9A3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2CBF362D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35387F16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14:paraId="6F4ED1CA" w14:textId="77777777" w:rsidR="00DF3F63" w:rsidRDefault="00DF3F63"/>
        </w:tc>
        <w:tc>
          <w:tcPr>
            <w:tcW w:w="3486" w:type="dxa"/>
            <w:shd w:val="clear" w:color="auto" w:fill="auto"/>
            <w:vAlign w:val="center"/>
          </w:tcPr>
          <w:p w14:paraId="3DD32CAB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Supervised living situation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9656061" w14:textId="26614933" w:rsidR="4F5995B0" w:rsidRDefault="00D16379" w:rsidP="79B741E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lank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amenac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12F5548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3FE7A883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5693B507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shd w:val="clear" w:color="auto" w:fill="auto"/>
            <w:vAlign w:val="center"/>
          </w:tcPr>
          <w:p w14:paraId="53702C22" w14:textId="77777777" w:rsidR="2BCAC4ED" w:rsidRDefault="7DBAB998" w:rsidP="7F6246AD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>Outpatient Care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1159F696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Having a primary care physician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35590FD" w14:textId="7C86FBA4" w:rsidR="4F5995B0" w:rsidRDefault="00D16379" w:rsidP="79B7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Llovera 1997, 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br/>
              <w:t>Llovera 1999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4A8121A" w14:textId="7B989916" w:rsidR="4F5995B0" w:rsidRDefault="7B1C4B2A" w:rsidP="1AB604B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AB604B7">
              <w:rPr>
                <w:rFonts w:ascii="Arial" w:eastAsia="Arial" w:hAnsi="Arial" w:cs="Arial"/>
                <w:sz w:val="18"/>
                <w:szCs w:val="18"/>
                <w:lang w:val="de-DE"/>
              </w:rPr>
              <w:t>Platts</w:t>
            </w:r>
            <w:r w:rsidR="00D16379">
              <w:rPr>
                <w:rFonts w:ascii="Arial" w:eastAsia="Arial" w:hAnsi="Arial" w:cs="Arial"/>
                <w:sz w:val="18"/>
                <w:szCs w:val="18"/>
                <w:lang w:val="de-DE"/>
              </w:rPr>
              <w:t>-Mills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ECB4143" w14:textId="06E537CF" w:rsidR="4F5995B0" w:rsidRDefault="00D16379" w:rsidP="1AB604B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lank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amenac</w:t>
            </w:r>
          </w:p>
        </w:tc>
      </w:tr>
      <w:tr w:rsidR="008E5643" w14:paraId="412C53EF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14:paraId="7B94B9F6" w14:textId="77777777" w:rsidR="00DF3F63" w:rsidRDefault="00DF3F63"/>
        </w:tc>
        <w:tc>
          <w:tcPr>
            <w:tcW w:w="3486" w:type="dxa"/>
            <w:shd w:val="clear" w:color="auto" w:fill="auto"/>
            <w:vAlign w:val="center"/>
          </w:tcPr>
          <w:p w14:paraId="13AF0C34" w14:textId="77777777" w:rsidR="2BCAC4ED" w:rsidRDefault="7DBAB998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en-US"/>
              </w:rPr>
              <w:t>Having a primary care physician, connected to the study institution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D73E7DB" w14:textId="0258BA94" w:rsidR="4F5995B0" w:rsidRDefault="01F5EC41" w:rsidP="1AB604B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AB604B7">
              <w:rPr>
                <w:rFonts w:ascii="Arial" w:eastAsia="Arial" w:hAnsi="Arial" w:cs="Arial"/>
                <w:sz w:val="18"/>
                <w:szCs w:val="18"/>
                <w:lang w:val="de-DE"/>
              </w:rPr>
              <w:t>Platts</w:t>
            </w:r>
            <w:r w:rsidR="00D16379">
              <w:rPr>
                <w:rFonts w:ascii="Arial" w:eastAsia="Arial" w:hAnsi="Arial" w:cs="Arial"/>
                <w:sz w:val="18"/>
                <w:szCs w:val="18"/>
                <w:lang w:val="de-DE"/>
              </w:rPr>
              <w:t>-Mills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292828B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69A6DAFF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E5643" w14:paraId="466D8A26" w14:textId="77777777" w:rsidTr="79B741E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14:paraId="5C9CD5DC" w14:textId="77777777" w:rsidR="00DF3F63" w:rsidRDefault="00DF3F63"/>
        </w:tc>
        <w:tc>
          <w:tcPr>
            <w:tcW w:w="3486" w:type="dxa"/>
            <w:shd w:val="clear" w:color="auto" w:fill="auto"/>
            <w:vAlign w:val="center"/>
          </w:tcPr>
          <w:p w14:paraId="07C53131" w14:textId="77777777" w:rsidR="4F5995B0" w:rsidRDefault="7CA25BB5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7F6246AD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Having a specialist physician 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2FCD73B" w14:textId="7ABD5312" w:rsidR="4F5995B0" w:rsidRDefault="128DB332" w:rsidP="79B7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Llov</w:t>
            </w:r>
            <w:r w:rsidR="00D16379">
              <w:rPr>
                <w:rFonts w:ascii="Arial" w:eastAsia="Arial" w:hAnsi="Arial" w:cs="Arial"/>
                <w:sz w:val="18"/>
                <w:szCs w:val="18"/>
                <w:lang w:val="de-DE"/>
              </w:rPr>
              <w:t>era 19</w:t>
            </w:r>
            <w:r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99</w:t>
            </w:r>
            <w:r w:rsidR="45153A02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,</w:t>
            </w:r>
            <w:r w:rsidR="724EA06F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  <w:r w:rsidR="00D16379" w:rsidRPr="79B741E8">
              <w:rPr>
                <w:rFonts w:ascii="Arial" w:eastAsia="Arial" w:hAnsi="Arial" w:cs="Arial"/>
                <w:sz w:val="18"/>
                <w:szCs w:val="18"/>
                <w:lang w:val="de-DE"/>
              </w:rPr>
              <w:t>Slank</w:t>
            </w:r>
            <w:r w:rsidR="00D16379">
              <w:rPr>
                <w:rFonts w:ascii="Arial" w:eastAsia="Arial" w:hAnsi="Arial" w:cs="Arial"/>
                <w:sz w:val="18"/>
                <w:szCs w:val="18"/>
                <w:lang w:val="de-DE"/>
              </w:rPr>
              <w:t>amenac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8D9AF47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4225FD27" w14:textId="77777777" w:rsidR="008E5643" w:rsidRDefault="008E5643" w:rsidP="7F624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14:paraId="5E039B1B" w14:textId="048C672F" w:rsidR="00F443B7" w:rsidRDefault="00F443B7"/>
    <w:sectPr w:rsidR="00F443B7" w:rsidSect="00047C9E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0E7327E" w16cex:dateUtc="2023-10-26T22:14:00Z"/>
  <w16cex:commentExtensible w16cex:durableId="54F51154" w16cex:dateUtc="2023-10-26T07:49:00Z"/>
  <w16cex:commentExtensible w16cex:durableId="0C6EFA82" w16cex:dateUtc="2023-10-26T22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DFC50AD" w16cid:durableId="30E7327E"/>
  <w16cid:commentId w16cid:paraId="05E74FDD" w16cid:durableId="54F51154"/>
  <w16cid:commentId w16cid:paraId="222BAE24" w16cid:durableId="0C6EFA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617E01" w14:textId="77777777" w:rsidR="00176492" w:rsidRDefault="00176492">
      <w:pPr>
        <w:spacing w:after="0" w:line="240" w:lineRule="auto"/>
      </w:pPr>
      <w:r>
        <w:separator/>
      </w:r>
    </w:p>
  </w:endnote>
  <w:endnote w:type="continuationSeparator" w:id="0">
    <w:p w14:paraId="09468548" w14:textId="77777777" w:rsidR="00176492" w:rsidRDefault="00176492">
      <w:pPr>
        <w:spacing w:after="0" w:line="240" w:lineRule="auto"/>
      </w:pPr>
      <w:r>
        <w:continuationSeparator/>
      </w:r>
    </w:p>
  </w:endnote>
  <w:endnote w:type="continuationNotice" w:id="1">
    <w:p w14:paraId="01667E90" w14:textId="77777777" w:rsidR="00176492" w:rsidRDefault="001764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176492" w14:paraId="051C8795" w14:textId="77777777" w:rsidTr="07EE12B0">
      <w:tc>
        <w:tcPr>
          <w:tcW w:w="3020" w:type="dxa"/>
        </w:tcPr>
        <w:p w14:paraId="3300B349" w14:textId="77777777" w:rsidR="00176492" w:rsidRDefault="00176492" w:rsidP="07EE12B0">
          <w:pPr>
            <w:pStyle w:val="Kopfzeile"/>
            <w:ind w:left="-115"/>
          </w:pPr>
        </w:p>
      </w:tc>
      <w:tc>
        <w:tcPr>
          <w:tcW w:w="3020" w:type="dxa"/>
        </w:tcPr>
        <w:p w14:paraId="3CEAB64F" w14:textId="77777777" w:rsidR="00176492" w:rsidRDefault="00176492" w:rsidP="07EE12B0">
          <w:pPr>
            <w:pStyle w:val="Kopfzeile"/>
            <w:jc w:val="center"/>
          </w:pPr>
        </w:p>
      </w:tc>
      <w:tc>
        <w:tcPr>
          <w:tcW w:w="3020" w:type="dxa"/>
        </w:tcPr>
        <w:p w14:paraId="1360D6C9" w14:textId="77777777" w:rsidR="00176492" w:rsidRDefault="00176492" w:rsidP="07EE12B0">
          <w:pPr>
            <w:pStyle w:val="Kopfzeile"/>
            <w:ind w:right="-115"/>
            <w:jc w:val="right"/>
          </w:pPr>
        </w:p>
      </w:tc>
    </w:tr>
  </w:tbl>
  <w:p w14:paraId="328A1933" w14:textId="77777777" w:rsidR="00176492" w:rsidRDefault="00176492" w:rsidP="07EE12B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176492" w14:paraId="21F42E79" w14:textId="77777777" w:rsidTr="07EE12B0">
      <w:tc>
        <w:tcPr>
          <w:tcW w:w="3020" w:type="dxa"/>
        </w:tcPr>
        <w:p w14:paraId="1BCB8106" w14:textId="77777777" w:rsidR="00176492" w:rsidRDefault="00176492" w:rsidP="07EE12B0">
          <w:pPr>
            <w:pStyle w:val="Kopfzeile"/>
            <w:ind w:left="-115"/>
          </w:pPr>
        </w:p>
      </w:tc>
      <w:tc>
        <w:tcPr>
          <w:tcW w:w="3020" w:type="dxa"/>
        </w:tcPr>
        <w:p w14:paraId="69217C59" w14:textId="77777777" w:rsidR="00176492" w:rsidRDefault="00176492" w:rsidP="07EE12B0">
          <w:pPr>
            <w:pStyle w:val="Kopfzeile"/>
            <w:jc w:val="center"/>
          </w:pPr>
        </w:p>
      </w:tc>
      <w:tc>
        <w:tcPr>
          <w:tcW w:w="3020" w:type="dxa"/>
        </w:tcPr>
        <w:p w14:paraId="44AC52E0" w14:textId="77777777" w:rsidR="00176492" w:rsidRDefault="00176492" w:rsidP="07EE12B0">
          <w:pPr>
            <w:pStyle w:val="Kopfzeile"/>
            <w:ind w:right="-115"/>
            <w:jc w:val="right"/>
          </w:pPr>
        </w:p>
      </w:tc>
    </w:tr>
  </w:tbl>
  <w:p w14:paraId="2FA79C4B" w14:textId="77777777" w:rsidR="00176492" w:rsidRDefault="00176492" w:rsidP="07EE12B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B2452F" w14:textId="77777777" w:rsidR="00176492" w:rsidRDefault="00176492">
      <w:pPr>
        <w:spacing w:after="0" w:line="240" w:lineRule="auto"/>
      </w:pPr>
      <w:r>
        <w:separator/>
      </w:r>
    </w:p>
  </w:footnote>
  <w:footnote w:type="continuationSeparator" w:id="0">
    <w:p w14:paraId="33CE0E45" w14:textId="77777777" w:rsidR="00176492" w:rsidRDefault="00176492">
      <w:pPr>
        <w:spacing w:after="0" w:line="240" w:lineRule="auto"/>
      </w:pPr>
      <w:r>
        <w:continuationSeparator/>
      </w:r>
    </w:p>
  </w:footnote>
  <w:footnote w:type="continuationNotice" w:id="1">
    <w:p w14:paraId="20B03CEA" w14:textId="77777777" w:rsidR="00176492" w:rsidRDefault="0017649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6622756"/>
      <w:docPartObj>
        <w:docPartGallery w:val="Page Numbers (Top of Page)"/>
        <w:docPartUnique/>
      </w:docPartObj>
    </w:sdtPr>
    <w:sdtEndPr/>
    <w:sdtContent>
      <w:p w14:paraId="52180CAD" w14:textId="11C4C083" w:rsidR="00176492" w:rsidRDefault="00176492">
        <w:pPr>
          <w:pStyle w:val="Kopfzeile"/>
          <w:jc w:val="center"/>
        </w:pPr>
        <w:r>
          <w:t xml:space="preserve">Supplementary // Advance Directives in the ED – </w:t>
        </w:r>
        <w:r w:rsidRPr="07EE12B0">
          <w:rPr>
            <w:noProof/>
            <w:lang w:val="de-DE"/>
          </w:rPr>
          <w:fldChar w:fldCharType="begin"/>
        </w:r>
        <w:r>
          <w:instrText>PAGE   \* MERGEFORMAT</w:instrText>
        </w:r>
        <w:r w:rsidRPr="07EE12B0">
          <w:fldChar w:fldCharType="separate"/>
        </w:r>
        <w:r w:rsidR="00583F2F" w:rsidRPr="00583F2F">
          <w:rPr>
            <w:noProof/>
            <w:lang w:val="en-US"/>
          </w:rPr>
          <w:t>7</w:t>
        </w:r>
        <w:r w:rsidRPr="07EE12B0">
          <w:rPr>
            <w:noProof/>
            <w:lang w:val="de-DE"/>
          </w:rPr>
          <w:fldChar w:fldCharType="end"/>
        </w:r>
      </w:p>
    </w:sdtContent>
  </w:sdt>
  <w:p w14:paraId="7FAB2D8C" w14:textId="77777777" w:rsidR="00176492" w:rsidRDefault="0017649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176492" w14:paraId="5EA06C28" w14:textId="77777777" w:rsidTr="07EE12B0">
      <w:tc>
        <w:tcPr>
          <w:tcW w:w="3020" w:type="dxa"/>
        </w:tcPr>
        <w:p w14:paraId="44D2FDF4" w14:textId="77777777" w:rsidR="00176492" w:rsidRDefault="00176492" w:rsidP="07EE12B0">
          <w:pPr>
            <w:pStyle w:val="Kopfzeile"/>
            <w:ind w:left="-115"/>
          </w:pPr>
        </w:p>
      </w:tc>
      <w:tc>
        <w:tcPr>
          <w:tcW w:w="3020" w:type="dxa"/>
        </w:tcPr>
        <w:p w14:paraId="6D65428B" w14:textId="77777777" w:rsidR="00176492" w:rsidRDefault="00176492" w:rsidP="07EE12B0">
          <w:pPr>
            <w:pStyle w:val="Kopfzeile"/>
            <w:jc w:val="center"/>
          </w:pPr>
        </w:p>
      </w:tc>
      <w:tc>
        <w:tcPr>
          <w:tcW w:w="3020" w:type="dxa"/>
        </w:tcPr>
        <w:p w14:paraId="60B6C495" w14:textId="77777777" w:rsidR="00176492" w:rsidRDefault="00176492" w:rsidP="07EE12B0">
          <w:pPr>
            <w:pStyle w:val="Kopfzeile"/>
            <w:ind w:right="-115"/>
            <w:jc w:val="right"/>
          </w:pPr>
        </w:p>
      </w:tc>
    </w:tr>
  </w:tbl>
  <w:p w14:paraId="4B62272D" w14:textId="77777777" w:rsidR="00176492" w:rsidRDefault="00176492" w:rsidP="07EE12B0">
    <w:pPr>
      <w:pStyle w:val="Kopfzeile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tp4RuOW/zjNZy" int2:id="f3cmme7D">
      <int2:state int2:value="Rejected" int2:type="LegacyProofing"/>
    </int2:textHash>
    <int2:textHash int2:hashCode="Oiw7x6ZXhyF0Ix" int2:id="ntk2Wqh4">
      <int2:state int2:value="Rejected" int2:type="LegacyProofing"/>
    </int2:textHash>
    <int2:bookmark int2:bookmarkName="_Int_HtW0y7oa" int2:invalidationBookmarkName="" int2:hashCode="uIyUSC9qTHHMPh" int2:id="1AFJpkkj">
      <int2:state int2:value="Rejected" int2:type="LegacyProofing"/>
    </int2:bookmark>
    <int2:bookmark int2:bookmarkName="_Int_iY4Kksun" int2:invalidationBookmarkName="" int2:hashCode="3wVcZpQj/aEI7R" int2:id="3ZHinSnq">
      <int2:state int2:value="Rejected" int2:type="LegacyProofing"/>
    </int2:bookmark>
    <int2:bookmark int2:bookmarkName="_Int_t8LT1X3L" int2:invalidationBookmarkName="" int2:hashCode="oxXe4L0i9FJl9n" int2:id="95pfkBCB">
      <int2:state int2:value="Rejected" int2:type="LegacyProofing"/>
    </int2:bookmark>
    <int2:bookmark int2:bookmarkName="_Int_mHorEFDI" int2:invalidationBookmarkName="" int2:hashCode="iTHY8J6fTELpX4" int2:id="ScluYDV0">
      <int2:state int2:value="Rejected" int2:type="LegacyProofing"/>
    </int2:bookmark>
    <int2:bookmark int2:bookmarkName="_Int_iXpXepto" int2:invalidationBookmarkName="" int2:hashCode="u8zfLvsztS5snQ" int2:id="hdAtr36p">
      <int2:state int2:value="Rejected" int2:type="LegacyProofing"/>
    </int2:bookmark>
    <int2:bookmark int2:bookmarkName="_Int_ZlLoNv9M" int2:invalidationBookmarkName="" int2:hashCode="+cl1itLlTbiGZm" int2:id="qHooroLX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5583C"/>
    <w:multiLevelType w:val="hybridMultilevel"/>
    <w:tmpl w:val="ACB2AA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E2DE6"/>
    <w:multiLevelType w:val="hybridMultilevel"/>
    <w:tmpl w:val="63BA7176"/>
    <w:lvl w:ilvl="0" w:tplc="5530A3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6044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EE76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F047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24E6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40E7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8A72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2AEB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D466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86186"/>
    <w:multiLevelType w:val="hybridMultilevel"/>
    <w:tmpl w:val="2F52D20E"/>
    <w:lvl w:ilvl="0" w:tplc="1228E2A4">
      <w:start w:val="1"/>
      <w:numFmt w:val="decimal"/>
      <w:lvlText w:val="%1."/>
      <w:lvlJc w:val="left"/>
      <w:pPr>
        <w:ind w:left="720" w:hanging="360"/>
      </w:pPr>
    </w:lvl>
    <w:lvl w:ilvl="1" w:tplc="4C7E0B88">
      <w:start w:val="1"/>
      <w:numFmt w:val="lowerLetter"/>
      <w:lvlText w:val="%2."/>
      <w:lvlJc w:val="left"/>
      <w:pPr>
        <w:ind w:left="1440" w:hanging="360"/>
      </w:pPr>
    </w:lvl>
    <w:lvl w:ilvl="2" w:tplc="AE8CAC5A">
      <w:start w:val="1"/>
      <w:numFmt w:val="lowerRoman"/>
      <w:lvlText w:val="%3."/>
      <w:lvlJc w:val="right"/>
      <w:pPr>
        <w:ind w:left="2160" w:hanging="180"/>
      </w:pPr>
    </w:lvl>
    <w:lvl w:ilvl="3" w:tplc="91B2F724">
      <w:start w:val="1"/>
      <w:numFmt w:val="decimal"/>
      <w:lvlText w:val="%4."/>
      <w:lvlJc w:val="left"/>
      <w:pPr>
        <w:ind w:left="2880" w:hanging="360"/>
      </w:pPr>
    </w:lvl>
    <w:lvl w:ilvl="4" w:tplc="DF508EFE">
      <w:start w:val="1"/>
      <w:numFmt w:val="lowerLetter"/>
      <w:lvlText w:val="%5."/>
      <w:lvlJc w:val="left"/>
      <w:pPr>
        <w:ind w:left="3600" w:hanging="360"/>
      </w:pPr>
    </w:lvl>
    <w:lvl w:ilvl="5" w:tplc="1D26C476">
      <w:start w:val="1"/>
      <w:numFmt w:val="lowerRoman"/>
      <w:lvlText w:val="%6."/>
      <w:lvlJc w:val="right"/>
      <w:pPr>
        <w:ind w:left="4320" w:hanging="180"/>
      </w:pPr>
    </w:lvl>
    <w:lvl w:ilvl="6" w:tplc="8C809670">
      <w:start w:val="1"/>
      <w:numFmt w:val="decimal"/>
      <w:lvlText w:val="%7."/>
      <w:lvlJc w:val="left"/>
      <w:pPr>
        <w:ind w:left="5040" w:hanging="360"/>
      </w:pPr>
    </w:lvl>
    <w:lvl w:ilvl="7" w:tplc="E932A8F0">
      <w:start w:val="1"/>
      <w:numFmt w:val="lowerLetter"/>
      <w:lvlText w:val="%8."/>
      <w:lvlJc w:val="left"/>
      <w:pPr>
        <w:ind w:left="5760" w:hanging="360"/>
      </w:pPr>
    </w:lvl>
    <w:lvl w:ilvl="8" w:tplc="A16A10C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2880E9"/>
    <w:multiLevelType w:val="hybridMultilevel"/>
    <w:tmpl w:val="74DED9B4"/>
    <w:lvl w:ilvl="0" w:tplc="5ACCC1FC">
      <w:start w:val="1"/>
      <w:numFmt w:val="decimal"/>
      <w:lvlText w:val="%1."/>
      <w:lvlJc w:val="left"/>
      <w:pPr>
        <w:ind w:left="720" w:hanging="360"/>
      </w:pPr>
    </w:lvl>
    <w:lvl w:ilvl="1" w:tplc="97646D26">
      <w:start w:val="1"/>
      <w:numFmt w:val="lowerLetter"/>
      <w:lvlText w:val="%2."/>
      <w:lvlJc w:val="left"/>
      <w:pPr>
        <w:ind w:left="1440" w:hanging="360"/>
      </w:pPr>
    </w:lvl>
    <w:lvl w:ilvl="2" w:tplc="B35C7FFA">
      <w:start w:val="1"/>
      <w:numFmt w:val="lowerRoman"/>
      <w:lvlText w:val="%3."/>
      <w:lvlJc w:val="right"/>
      <w:pPr>
        <w:ind w:left="2160" w:hanging="180"/>
      </w:pPr>
    </w:lvl>
    <w:lvl w:ilvl="3" w:tplc="1EC82924">
      <w:start w:val="1"/>
      <w:numFmt w:val="decimal"/>
      <w:lvlText w:val="%4."/>
      <w:lvlJc w:val="left"/>
      <w:pPr>
        <w:ind w:left="2880" w:hanging="360"/>
      </w:pPr>
    </w:lvl>
    <w:lvl w:ilvl="4" w:tplc="99B097C2">
      <w:start w:val="1"/>
      <w:numFmt w:val="lowerLetter"/>
      <w:lvlText w:val="%5."/>
      <w:lvlJc w:val="left"/>
      <w:pPr>
        <w:ind w:left="3600" w:hanging="360"/>
      </w:pPr>
    </w:lvl>
    <w:lvl w:ilvl="5" w:tplc="69F451B0">
      <w:start w:val="1"/>
      <w:numFmt w:val="lowerRoman"/>
      <w:lvlText w:val="%6."/>
      <w:lvlJc w:val="right"/>
      <w:pPr>
        <w:ind w:left="4320" w:hanging="180"/>
      </w:pPr>
    </w:lvl>
    <w:lvl w:ilvl="6" w:tplc="23EEB32E">
      <w:start w:val="1"/>
      <w:numFmt w:val="decimal"/>
      <w:lvlText w:val="%7."/>
      <w:lvlJc w:val="left"/>
      <w:pPr>
        <w:ind w:left="5040" w:hanging="360"/>
      </w:pPr>
    </w:lvl>
    <w:lvl w:ilvl="7" w:tplc="7C0C5688">
      <w:start w:val="1"/>
      <w:numFmt w:val="lowerLetter"/>
      <w:lvlText w:val="%8."/>
      <w:lvlJc w:val="left"/>
      <w:pPr>
        <w:ind w:left="5760" w:hanging="360"/>
      </w:pPr>
    </w:lvl>
    <w:lvl w:ilvl="8" w:tplc="2B7A605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619670"/>
    <w:multiLevelType w:val="hybridMultilevel"/>
    <w:tmpl w:val="E8CA3B90"/>
    <w:lvl w:ilvl="0" w:tplc="60FC17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1EC5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A457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86BF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9AB2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9A80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3E29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7644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8AD2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644685"/>
    <w:multiLevelType w:val="hybridMultilevel"/>
    <w:tmpl w:val="560A56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A344B9"/>
    <w:multiLevelType w:val="hybridMultilevel"/>
    <w:tmpl w:val="EA046392"/>
    <w:lvl w:ilvl="0" w:tplc="68C01804">
      <w:start w:val="1"/>
      <w:numFmt w:val="decimal"/>
      <w:lvlText w:val="%1."/>
      <w:lvlJc w:val="left"/>
      <w:pPr>
        <w:ind w:left="720" w:hanging="360"/>
      </w:pPr>
    </w:lvl>
    <w:lvl w:ilvl="1" w:tplc="91341756">
      <w:start w:val="1"/>
      <w:numFmt w:val="lowerLetter"/>
      <w:lvlText w:val="%2."/>
      <w:lvlJc w:val="left"/>
      <w:pPr>
        <w:ind w:left="1440" w:hanging="360"/>
      </w:pPr>
    </w:lvl>
    <w:lvl w:ilvl="2" w:tplc="B886A012">
      <w:start w:val="1"/>
      <w:numFmt w:val="lowerRoman"/>
      <w:lvlText w:val="%3."/>
      <w:lvlJc w:val="right"/>
      <w:pPr>
        <w:ind w:left="2160" w:hanging="180"/>
      </w:pPr>
    </w:lvl>
    <w:lvl w:ilvl="3" w:tplc="57E8C89C">
      <w:start w:val="1"/>
      <w:numFmt w:val="decimal"/>
      <w:lvlText w:val="%4."/>
      <w:lvlJc w:val="left"/>
      <w:pPr>
        <w:ind w:left="2880" w:hanging="360"/>
      </w:pPr>
    </w:lvl>
    <w:lvl w:ilvl="4" w:tplc="9F9496C8">
      <w:start w:val="1"/>
      <w:numFmt w:val="lowerLetter"/>
      <w:lvlText w:val="%5."/>
      <w:lvlJc w:val="left"/>
      <w:pPr>
        <w:ind w:left="3600" w:hanging="360"/>
      </w:pPr>
    </w:lvl>
    <w:lvl w:ilvl="5" w:tplc="E926FFB2">
      <w:start w:val="1"/>
      <w:numFmt w:val="lowerRoman"/>
      <w:lvlText w:val="%6."/>
      <w:lvlJc w:val="right"/>
      <w:pPr>
        <w:ind w:left="4320" w:hanging="180"/>
      </w:pPr>
    </w:lvl>
    <w:lvl w:ilvl="6" w:tplc="EC5045FC">
      <w:start w:val="1"/>
      <w:numFmt w:val="decimal"/>
      <w:lvlText w:val="%7."/>
      <w:lvlJc w:val="left"/>
      <w:pPr>
        <w:ind w:left="5040" w:hanging="360"/>
      </w:pPr>
    </w:lvl>
    <w:lvl w:ilvl="7" w:tplc="6A328146">
      <w:start w:val="1"/>
      <w:numFmt w:val="lowerLetter"/>
      <w:lvlText w:val="%8."/>
      <w:lvlJc w:val="left"/>
      <w:pPr>
        <w:ind w:left="5760" w:hanging="360"/>
      </w:pPr>
    </w:lvl>
    <w:lvl w:ilvl="8" w:tplc="DD743F5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A55F6C"/>
    <w:multiLevelType w:val="hybridMultilevel"/>
    <w:tmpl w:val="B6427E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026BC1"/>
    <w:multiLevelType w:val="hybridMultilevel"/>
    <w:tmpl w:val="8424BBBE"/>
    <w:lvl w:ilvl="0" w:tplc="E716F2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9128D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F25C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7C41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4A71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447D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B0DA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8425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3671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E9CEA0"/>
    <w:multiLevelType w:val="hybridMultilevel"/>
    <w:tmpl w:val="435A391C"/>
    <w:lvl w:ilvl="0" w:tplc="36F6C7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8204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C675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20DB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907D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A271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C87C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D4BE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CC26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DB36AB"/>
    <w:multiLevelType w:val="hybridMultilevel"/>
    <w:tmpl w:val="42CAB2DE"/>
    <w:lvl w:ilvl="0" w:tplc="C6240B8C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4"/>
  </w:num>
  <w:num w:numId="5">
    <w:abstractNumId w:val="9"/>
  </w:num>
  <w:num w:numId="6">
    <w:abstractNumId w:val="2"/>
  </w:num>
  <w:num w:numId="7">
    <w:abstractNumId w:val="6"/>
  </w:num>
  <w:num w:numId="8">
    <w:abstractNumId w:val="10"/>
  </w:num>
  <w:num w:numId="9">
    <w:abstractNumId w:val="5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2F0"/>
    <w:rsid w:val="00026A63"/>
    <w:rsid w:val="00047C9E"/>
    <w:rsid w:val="00051142"/>
    <w:rsid w:val="000A3650"/>
    <w:rsid w:val="000AF533"/>
    <w:rsid w:val="000E3C2C"/>
    <w:rsid w:val="00143029"/>
    <w:rsid w:val="00147823"/>
    <w:rsid w:val="00176492"/>
    <w:rsid w:val="00195C66"/>
    <w:rsid w:val="001E092D"/>
    <w:rsid w:val="00256936"/>
    <w:rsid w:val="0026003A"/>
    <w:rsid w:val="0029021E"/>
    <w:rsid w:val="002C0DA6"/>
    <w:rsid w:val="002C3C64"/>
    <w:rsid w:val="002C6F8B"/>
    <w:rsid w:val="002D1DC8"/>
    <w:rsid w:val="002F2AE6"/>
    <w:rsid w:val="00317AB7"/>
    <w:rsid w:val="003422F0"/>
    <w:rsid w:val="00343F22"/>
    <w:rsid w:val="00376F30"/>
    <w:rsid w:val="003808A4"/>
    <w:rsid w:val="00397049"/>
    <w:rsid w:val="003A07D6"/>
    <w:rsid w:val="003A222F"/>
    <w:rsid w:val="003C3DAA"/>
    <w:rsid w:val="003F9D50"/>
    <w:rsid w:val="0040EDB3"/>
    <w:rsid w:val="0048192D"/>
    <w:rsid w:val="0048DB39"/>
    <w:rsid w:val="00490A6C"/>
    <w:rsid w:val="0049117A"/>
    <w:rsid w:val="004A0B08"/>
    <w:rsid w:val="004C4897"/>
    <w:rsid w:val="004E3F7E"/>
    <w:rsid w:val="0051052D"/>
    <w:rsid w:val="0052733B"/>
    <w:rsid w:val="005559F3"/>
    <w:rsid w:val="00564063"/>
    <w:rsid w:val="00583F2F"/>
    <w:rsid w:val="005E7019"/>
    <w:rsid w:val="00601263"/>
    <w:rsid w:val="00602171"/>
    <w:rsid w:val="00623C01"/>
    <w:rsid w:val="00654FC7"/>
    <w:rsid w:val="00690293"/>
    <w:rsid w:val="006C4697"/>
    <w:rsid w:val="006D0833"/>
    <w:rsid w:val="006E0AEE"/>
    <w:rsid w:val="006E16C8"/>
    <w:rsid w:val="006F03BB"/>
    <w:rsid w:val="00741990"/>
    <w:rsid w:val="007420A3"/>
    <w:rsid w:val="0074351A"/>
    <w:rsid w:val="00747E38"/>
    <w:rsid w:val="00751DF3"/>
    <w:rsid w:val="00752B6F"/>
    <w:rsid w:val="007760CD"/>
    <w:rsid w:val="00777965"/>
    <w:rsid w:val="007C7247"/>
    <w:rsid w:val="007C7986"/>
    <w:rsid w:val="007D1D6A"/>
    <w:rsid w:val="007F72FC"/>
    <w:rsid w:val="00816823"/>
    <w:rsid w:val="008508A4"/>
    <w:rsid w:val="00896915"/>
    <w:rsid w:val="008A77DB"/>
    <w:rsid w:val="008C6CCB"/>
    <w:rsid w:val="008D0FB3"/>
    <w:rsid w:val="008E2426"/>
    <w:rsid w:val="008E5643"/>
    <w:rsid w:val="00943B9E"/>
    <w:rsid w:val="009C16D7"/>
    <w:rsid w:val="009E5839"/>
    <w:rsid w:val="009E6789"/>
    <w:rsid w:val="00A42F9A"/>
    <w:rsid w:val="00A872F0"/>
    <w:rsid w:val="00A97E9C"/>
    <w:rsid w:val="00AD191C"/>
    <w:rsid w:val="00B02553"/>
    <w:rsid w:val="00B23C54"/>
    <w:rsid w:val="00B257DB"/>
    <w:rsid w:val="00B27D91"/>
    <w:rsid w:val="00B51885"/>
    <w:rsid w:val="00B603C7"/>
    <w:rsid w:val="00B74B42"/>
    <w:rsid w:val="00B80245"/>
    <w:rsid w:val="00B9341F"/>
    <w:rsid w:val="00B97951"/>
    <w:rsid w:val="00BA2E2E"/>
    <w:rsid w:val="00BA5CF4"/>
    <w:rsid w:val="00BD51A1"/>
    <w:rsid w:val="00BE6043"/>
    <w:rsid w:val="00BE7246"/>
    <w:rsid w:val="00C12758"/>
    <w:rsid w:val="00C13C07"/>
    <w:rsid w:val="00C528C9"/>
    <w:rsid w:val="00C63D01"/>
    <w:rsid w:val="00C64060"/>
    <w:rsid w:val="00C9124B"/>
    <w:rsid w:val="00CC28C2"/>
    <w:rsid w:val="00D00568"/>
    <w:rsid w:val="00D0215B"/>
    <w:rsid w:val="00D16379"/>
    <w:rsid w:val="00D30364"/>
    <w:rsid w:val="00D47613"/>
    <w:rsid w:val="00D54428"/>
    <w:rsid w:val="00D62455"/>
    <w:rsid w:val="00D641AE"/>
    <w:rsid w:val="00D6441E"/>
    <w:rsid w:val="00D66B19"/>
    <w:rsid w:val="00D86907"/>
    <w:rsid w:val="00DB62CE"/>
    <w:rsid w:val="00DD0025"/>
    <w:rsid w:val="00DE2BD1"/>
    <w:rsid w:val="00DF0B65"/>
    <w:rsid w:val="00DF3F63"/>
    <w:rsid w:val="00E27F69"/>
    <w:rsid w:val="00E349D0"/>
    <w:rsid w:val="00E37168"/>
    <w:rsid w:val="00EB3AFC"/>
    <w:rsid w:val="00EE06BF"/>
    <w:rsid w:val="00EF4A81"/>
    <w:rsid w:val="00F0778E"/>
    <w:rsid w:val="00F0A424"/>
    <w:rsid w:val="00F23A09"/>
    <w:rsid w:val="00F443B7"/>
    <w:rsid w:val="00F77A95"/>
    <w:rsid w:val="00F96E49"/>
    <w:rsid w:val="00FB4505"/>
    <w:rsid w:val="0100813C"/>
    <w:rsid w:val="0103344B"/>
    <w:rsid w:val="011D780D"/>
    <w:rsid w:val="012187FF"/>
    <w:rsid w:val="01316D2E"/>
    <w:rsid w:val="0139836E"/>
    <w:rsid w:val="01508F47"/>
    <w:rsid w:val="01653556"/>
    <w:rsid w:val="0169F455"/>
    <w:rsid w:val="0173E32E"/>
    <w:rsid w:val="01776AD4"/>
    <w:rsid w:val="0178513D"/>
    <w:rsid w:val="017AEC11"/>
    <w:rsid w:val="01871164"/>
    <w:rsid w:val="019C46F8"/>
    <w:rsid w:val="01AA5CA3"/>
    <w:rsid w:val="01C424B5"/>
    <w:rsid w:val="01D0B272"/>
    <w:rsid w:val="01F5EC41"/>
    <w:rsid w:val="0201FDBF"/>
    <w:rsid w:val="0205FDEB"/>
    <w:rsid w:val="020EB21E"/>
    <w:rsid w:val="025B33D5"/>
    <w:rsid w:val="026426AA"/>
    <w:rsid w:val="026A9A29"/>
    <w:rsid w:val="026AA97D"/>
    <w:rsid w:val="0270009B"/>
    <w:rsid w:val="0277B5EC"/>
    <w:rsid w:val="02843869"/>
    <w:rsid w:val="02AB876E"/>
    <w:rsid w:val="02E7CA8C"/>
    <w:rsid w:val="02EDF99A"/>
    <w:rsid w:val="03107186"/>
    <w:rsid w:val="031E0A84"/>
    <w:rsid w:val="03381759"/>
    <w:rsid w:val="03404399"/>
    <w:rsid w:val="036F97F3"/>
    <w:rsid w:val="03761071"/>
    <w:rsid w:val="03776B18"/>
    <w:rsid w:val="03778579"/>
    <w:rsid w:val="0388A5EF"/>
    <w:rsid w:val="03950560"/>
    <w:rsid w:val="03AA827F"/>
    <w:rsid w:val="03ACDDE8"/>
    <w:rsid w:val="03DD79A8"/>
    <w:rsid w:val="03ED870C"/>
    <w:rsid w:val="03FD7C5B"/>
    <w:rsid w:val="04512A6B"/>
    <w:rsid w:val="0471B9D0"/>
    <w:rsid w:val="047B25FE"/>
    <w:rsid w:val="047F7E5E"/>
    <w:rsid w:val="0485C098"/>
    <w:rsid w:val="048BA8DA"/>
    <w:rsid w:val="04AC41E7"/>
    <w:rsid w:val="0517151A"/>
    <w:rsid w:val="051C4C5C"/>
    <w:rsid w:val="052C63D6"/>
    <w:rsid w:val="052CE179"/>
    <w:rsid w:val="0536CBE3"/>
    <w:rsid w:val="053AB9D4"/>
    <w:rsid w:val="055CC17C"/>
    <w:rsid w:val="05A38D3F"/>
    <w:rsid w:val="05B4FF98"/>
    <w:rsid w:val="05BCEB4C"/>
    <w:rsid w:val="05E45209"/>
    <w:rsid w:val="05EC440D"/>
    <w:rsid w:val="060AD80D"/>
    <w:rsid w:val="06165E16"/>
    <w:rsid w:val="063F1A9B"/>
    <w:rsid w:val="06415A2A"/>
    <w:rsid w:val="06653479"/>
    <w:rsid w:val="066AFD16"/>
    <w:rsid w:val="066B6D90"/>
    <w:rsid w:val="06A2C7E5"/>
    <w:rsid w:val="06ACFB2C"/>
    <w:rsid w:val="06AEDED4"/>
    <w:rsid w:val="06D770FE"/>
    <w:rsid w:val="06F021B5"/>
    <w:rsid w:val="07230CC2"/>
    <w:rsid w:val="076F1EE2"/>
    <w:rsid w:val="077FA260"/>
    <w:rsid w:val="078B6EB0"/>
    <w:rsid w:val="079E57B9"/>
    <w:rsid w:val="07E5D6F1"/>
    <w:rsid w:val="07EE12B0"/>
    <w:rsid w:val="07F89F27"/>
    <w:rsid w:val="081F19D6"/>
    <w:rsid w:val="0832BFC6"/>
    <w:rsid w:val="08410613"/>
    <w:rsid w:val="086321DF"/>
    <w:rsid w:val="086B6FD6"/>
    <w:rsid w:val="086D51E9"/>
    <w:rsid w:val="087F002A"/>
    <w:rsid w:val="08BD9D55"/>
    <w:rsid w:val="08CA7559"/>
    <w:rsid w:val="08FDE68A"/>
    <w:rsid w:val="090AB236"/>
    <w:rsid w:val="09131CD3"/>
    <w:rsid w:val="092D1417"/>
    <w:rsid w:val="0937CA43"/>
    <w:rsid w:val="0939C724"/>
    <w:rsid w:val="093B4F73"/>
    <w:rsid w:val="0952EF81"/>
    <w:rsid w:val="0974C31F"/>
    <w:rsid w:val="09A21438"/>
    <w:rsid w:val="09B5332F"/>
    <w:rsid w:val="09CAA041"/>
    <w:rsid w:val="09CEF0F4"/>
    <w:rsid w:val="09EFBD7F"/>
    <w:rsid w:val="0A235BCC"/>
    <w:rsid w:val="0A33151A"/>
    <w:rsid w:val="0A3D3EEC"/>
    <w:rsid w:val="0A585A46"/>
    <w:rsid w:val="0A789595"/>
    <w:rsid w:val="0A883BB6"/>
    <w:rsid w:val="0A9B3DF8"/>
    <w:rsid w:val="0AA80049"/>
    <w:rsid w:val="0AB0F34A"/>
    <w:rsid w:val="0AB3A8AF"/>
    <w:rsid w:val="0AD59785"/>
    <w:rsid w:val="0ADE4930"/>
    <w:rsid w:val="0AEEBFE2"/>
    <w:rsid w:val="0AFAEA5E"/>
    <w:rsid w:val="0B109380"/>
    <w:rsid w:val="0B3FC6A9"/>
    <w:rsid w:val="0B56BA98"/>
    <w:rsid w:val="0B596615"/>
    <w:rsid w:val="0B671099"/>
    <w:rsid w:val="0B6AC155"/>
    <w:rsid w:val="0B7A5309"/>
    <w:rsid w:val="0B841F62"/>
    <w:rsid w:val="0B8B8DE0"/>
    <w:rsid w:val="0B8C2238"/>
    <w:rsid w:val="0B93B7D4"/>
    <w:rsid w:val="0BBF2C2D"/>
    <w:rsid w:val="0BC49CEB"/>
    <w:rsid w:val="0C2EFFE2"/>
    <w:rsid w:val="0C3646B7"/>
    <w:rsid w:val="0C39EB26"/>
    <w:rsid w:val="0C4313F3"/>
    <w:rsid w:val="0C55446E"/>
    <w:rsid w:val="0C6E52AD"/>
    <w:rsid w:val="0C8176CA"/>
    <w:rsid w:val="0C8A9043"/>
    <w:rsid w:val="0C9341EE"/>
    <w:rsid w:val="0CAB4084"/>
    <w:rsid w:val="0CC22B81"/>
    <w:rsid w:val="0CD95937"/>
    <w:rsid w:val="0CF53C3B"/>
    <w:rsid w:val="0D2719BE"/>
    <w:rsid w:val="0D4B2FE9"/>
    <w:rsid w:val="0D55B66A"/>
    <w:rsid w:val="0D57861E"/>
    <w:rsid w:val="0D6157DC"/>
    <w:rsid w:val="0D7945CF"/>
    <w:rsid w:val="0DB803F9"/>
    <w:rsid w:val="0DCBF9D4"/>
    <w:rsid w:val="0DEE55CB"/>
    <w:rsid w:val="0DF7B2A2"/>
    <w:rsid w:val="0DF90255"/>
    <w:rsid w:val="0E04AF1B"/>
    <w:rsid w:val="0E0AAB4E"/>
    <w:rsid w:val="0E0B611C"/>
    <w:rsid w:val="0E0FF036"/>
    <w:rsid w:val="0E189C16"/>
    <w:rsid w:val="0E19E092"/>
    <w:rsid w:val="0E21953F"/>
    <w:rsid w:val="0E236A55"/>
    <w:rsid w:val="0E328B20"/>
    <w:rsid w:val="0E603602"/>
    <w:rsid w:val="0E6AFF80"/>
    <w:rsid w:val="0E966623"/>
    <w:rsid w:val="0EC469D5"/>
    <w:rsid w:val="0F0BFBE8"/>
    <w:rsid w:val="0F718BE8"/>
    <w:rsid w:val="0F79F3BA"/>
    <w:rsid w:val="0F88255E"/>
    <w:rsid w:val="0F8CE530"/>
    <w:rsid w:val="0F911A8B"/>
    <w:rsid w:val="0F9AAE7A"/>
    <w:rsid w:val="0FA3A151"/>
    <w:rsid w:val="0FF9CC43"/>
    <w:rsid w:val="0FFC0663"/>
    <w:rsid w:val="105EBA80"/>
    <w:rsid w:val="106C0F73"/>
    <w:rsid w:val="1072C4F3"/>
    <w:rsid w:val="1087A005"/>
    <w:rsid w:val="108D90D2"/>
    <w:rsid w:val="10929D50"/>
    <w:rsid w:val="10BFE0D4"/>
    <w:rsid w:val="10D8E0F8"/>
    <w:rsid w:val="10DE7A13"/>
    <w:rsid w:val="10F7C15E"/>
    <w:rsid w:val="112684A6"/>
    <w:rsid w:val="112BA984"/>
    <w:rsid w:val="11719C92"/>
    <w:rsid w:val="11AB5DB0"/>
    <w:rsid w:val="11D89A5A"/>
    <w:rsid w:val="11D9D481"/>
    <w:rsid w:val="11DB7605"/>
    <w:rsid w:val="11DF48BA"/>
    <w:rsid w:val="11F1D8E2"/>
    <w:rsid w:val="11F22E1C"/>
    <w:rsid w:val="11F75085"/>
    <w:rsid w:val="124B36E9"/>
    <w:rsid w:val="125C1A29"/>
    <w:rsid w:val="126E0BCF"/>
    <w:rsid w:val="12759035"/>
    <w:rsid w:val="1280AA74"/>
    <w:rsid w:val="128DB332"/>
    <w:rsid w:val="12A72237"/>
    <w:rsid w:val="12B45403"/>
    <w:rsid w:val="12DB9613"/>
    <w:rsid w:val="12E58174"/>
    <w:rsid w:val="12E700FE"/>
    <w:rsid w:val="130D6CF3"/>
    <w:rsid w:val="133FCDCB"/>
    <w:rsid w:val="134D2E03"/>
    <w:rsid w:val="138D8EE2"/>
    <w:rsid w:val="138EB23F"/>
    <w:rsid w:val="13A6B73F"/>
    <w:rsid w:val="13AA8173"/>
    <w:rsid w:val="13B93A6C"/>
    <w:rsid w:val="13C0CF03"/>
    <w:rsid w:val="13C1E44A"/>
    <w:rsid w:val="13E7074A"/>
    <w:rsid w:val="142F14C1"/>
    <w:rsid w:val="14529A4B"/>
    <w:rsid w:val="14558F70"/>
    <w:rsid w:val="14A35F7A"/>
    <w:rsid w:val="14BE1DE0"/>
    <w:rsid w:val="14CD1CE6"/>
    <w:rsid w:val="14E43774"/>
    <w:rsid w:val="1529DCE6"/>
    <w:rsid w:val="1535C50D"/>
    <w:rsid w:val="1561E290"/>
    <w:rsid w:val="156A89A0"/>
    <w:rsid w:val="157469CF"/>
    <w:rsid w:val="15D00CE1"/>
    <w:rsid w:val="161CF530"/>
    <w:rsid w:val="161EA1C0"/>
    <w:rsid w:val="16326E9B"/>
    <w:rsid w:val="166EDA7A"/>
    <w:rsid w:val="16B93D6B"/>
    <w:rsid w:val="16BB4A23"/>
    <w:rsid w:val="16C07EFC"/>
    <w:rsid w:val="16C1D9DB"/>
    <w:rsid w:val="16CE4087"/>
    <w:rsid w:val="16D66A7B"/>
    <w:rsid w:val="16FDB2F1"/>
    <w:rsid w:val="1701DED4"/>
    <w:rsid w:val="1709CC5A"/>
    <w:rsid w:val="1723947E"/>
    <w:rsid w:val="174B40E7"/>
    <w:rsid w:val="178C46BE"/>
    <w:rsid w:val="1797A046"/>
    <w:rsid w:val="1797F715"/>
    <w:rsid w:val="179C014A"/>
    <w:rsid w:val="17B6D27C"/>
    <w:rsid w:val="17C222EE"/>
    <w:rsid w:val="17C88563"/>
    <w:rsid w:val="17EAC7F7"/>
    <w:rsid w:val="17F845D3"/>
    <w:rsid w:val="18063AFB"/>
    <w:rsid w:val="18257EE3"/>
    <w:rsid w:val="182B127C"/>
    <w:rsid w:val="1842D2F5"/>
    <w:rsid w:val="18A18C9F"/>
    <w:rsid w:val="18BC325A"/>
    <w:rsid w:val="18D4A109"/>
    <w:rsid w:val="19116BCD"/>
    <w:rsid w:val="1933C776"/>
    <w:rsid w:val="194595EB"/>
    <w:rsid w:val="194D8099"/>
    <w:rsid w:val="19904E30"/>
    <w:rsid w:val="19A07405"/>
    <w:rsid w:val="19B2F64F"/>
    <w:rsid w:val="19FA6831"/>
    <w:rsid w:val="19FD72D2"/>
    <w:rsid w:val="1A2538BB"/>
    <w:rsid w:val="1A45D3C7"/>
    <w:rsid w:val="1A4D2B3B"/>
    <w:rsid w:val="1A9C09F9"/>
    <w:rsid w:val="1AB604B7"/>
    <w:rsid w:val="1AD68C39"/>
    <w:rsid w:val="1AD76AFC"/>
    <w:rsid w:val="1AE51D55"/>
    <w:rsid w:val="1AFEE957"/>
    <w:rsid w:val="1B16BF47"/>
    <w:rsid w:val="1B25F6E9"/>
    <w:rsid w:val="1B3DF7F6"/>
    <w:rsid w:val="1B475B78"/>
    <w:rsid w:val="1B4EC6B0"/>
    <w:rsid w:val="1B98A10A"/>
    <w:rsid w:val="1BDD3D7D"/>
    <w:rsid w:val="1C25F74F"/>
    <w:rsid w:val="1C2CDA8C"/>
    <w:rsid w:val="1C2CE37E"/>
    <w:rsid w:val="1C7D9CA0"/>
    <w:rsid w:val="1C8C63FD"/>
    <w:rsid w:val="1C93648C"/>
    <w:rsid w:val="1CDD5706"/>
    <w:rsid w:val="1CFDA129"/>
    <w:rsid w:val="1D37A4C6"/>
    <w:rsid w:val="1D59513F"/>
    <w:rsid w:val="1D70F9A0"/>
    <w:rsid w:val="1D71C23E"/>
    <w:rsid w:val="1D8F494B"/>
    <w:rsid w:val="1D9893A0"/>
    <w:rsid w:val="1D9E4CC7"/>
    <w:rsid w:val="1DB3BA62"/>
    <w:rsid w:val="1DB92C5F"/>
    <w:rsid w:val="1DCB6D74"/>
    <w:rsid w:val="1DDB1EC6"/>
    <w:rsid w:val="1DFC71B6"/>
    <w:rsid w:val="1DFD0674"/>
    <w:rsid w:val="1E0A55CA"/>
    <w:rsid w:val="1E1AD2E5"/>
    <w:rsid w:val="1E396EF2"/>
    <w:rsid w:val="1E557F69"/>
    <w:rsid w:val="1E5ED83F"/>
    <w:rsid w:val="1E698A03"/>
    <w:rsid w:val="1E7ACA6B"/>
    <w:rsid w:val="1EAFD39D"/>
    <w:rsid w:val="1EC9B9B7"/>
    <w:rsid w:val="1EDB7059"/>
    <w:rsid w:val="1EDC2CEC"/>
    <w:rsid w:val="1F08C4D6"/>
    <w:rsid w:val="1F70F088"/>
    <w:rsid w:val="1F7B30A0"/>
    <w:rsid w:val="1F8F9D38"/>
    <w:rsid w:val="1F91CE23"/>
    <w:rsid w:val="1FB6A346"/>
    <w:rsid w:val="1FC404BF"/>
    <w:rsid w:val="1FD2533D"/>
    <w:rsid w:val="1FE9C277"/>
    <w:rsid w:val="20137A23"/>
    <w:rsid w:val="2017C242"/>
    <w:rsid w:val="201B8354"/>
    <w:rsid w:val="202AC75F"/>
    <w:rsid w:val="20314000"/>
    <w:rsid w:val="20444E35"/>
    <w:rsid w:val="2069A9B5"/>
    <w:rsid w:val="207D4CC1"/>
    <w:rsid w:val="209778D8"/>
    <w:rsid w:val="20A3BB5A"/>
    <w:rsid w:val="20AFF44A"/>
    <w:rsid w:val="20D74FD6"/>
    <w:rsid w:val="20E3341C"/>
    <w:rsid w:val="20E55164"/>
    <w:rsid w:val="20F6F248"/>
    <w:rsid w:val="20F8B6EB"/>
    <w:rsid w:val="20F99B1A"/>
    <w:rsid w:val="21004BAF"/>
    <w:rsid w:val="210CC0E9"/>
    <w:rsid w:val="211F83C5"/>
    <w:rsid w:val="2123DF0C"/>
    <w:rsid w:val="212B7320"/>
    <w:rsid w:val="213C1D41"/>
    <w:rsid w:val="214FBD63"/>
    <w:rsid w:val="21835BB0"/>
    <w:rsid w:val="21868EFC"/>
    <w:rsid w:val="2198D55A"/>
    <w:rsid w:val="21B0AD4F"/>
    <w:rsid w:val="21B8CC65"/>
    <w:rsid w:val="21B9564B"/>
    <w:rsid w:val="21BB7A69"/>
    <w:rsid w:val="21D96AB1"/>
    <w:rsid w:val="21FFB857"/>
    <w:rsid w:val="22057A16"/>
    <w:rsid w:val="222ADA45"/>
    <w:rsid w:val="222D0E3D"/>
    <w:rsid w:val="223D1B1F"/>
    <w:rsid w:val="22A8914A"/>
    <w:rsid w:val="22C96EE5"/>
    <w:rsid w:val="22DD47E8"/>
    <w:rsid w:val="230EC99E"/>
    <w:rsid w:val="233DCF51"/>
    <w:rsid w:val="2349C840"/>
    <w:rsid w:val="234DDE0D"/>
    <w:rsid w:val="236A04BE"/>
    <w:rsid w:val="239B8701"/>
    <w:rsid w:val="23A8CB04"/>
    <w:rsid w:val="23ADDF22"/>
    <w:rsid w:val="23B4ED83"/>
    <w:rsid w:val="23C8DE9E"/>
    <w:rsid w:val="23D95744"/>
    <w:rsid w:val="23F13C6C"/>
    <w:rsid w:val="24451BD0"/>
    <w:rsid w:val="244F759B"/>
    <w:rsid w:val="248A1469"/>
    <w:rsid w:val="24AA99FF"/>
    <w:rsid w:val="24C09686"/>
    <w:rsid w:val="24C4DD93"/>
    <w:rsid w:val="24D99FB2"/>
    <w:rsid w:val="24F15C01"/>
    <w:rsid w:val="253D1AD8"/>
    <w:rsid w:val="254F56BA"/>
    <w:rsid w:val="2550BDE4"/>
    <w:rsid w:val="25688175"/>
    <w:rsid w:val="25A82B23"/>
    <w:rsid w:val="25B4CE38"/>
    <w:rsid w:val="25D3BCD2"/>
    <w:rsid w:val="260BDB7B"/>
    <w:rsid w:val="2615329D"/>
    <w:rsid w:val="262054A4"/>
    <w:rsid w:val="26326347"/>
    <w:rsid w:val="26365B7C"/>
    <w:rsid w:val="264DE443"/>
    <w:rsid w:val="264E33DF"/>
    <w:rsid w:val="26757013"/>
    <w:rsid w:val="269E8649"/>
    <w:rsid w:val="26B975B0"/>
    <w:rsid w:val="26B9A0AC"/>
    <w:rsid w:val="26D0FE5E"/>
    <w:rsid w:val="26F11A6F"/>
    <w:rsid w:val="270EF931"/>
    <w:rsid w:val="2718E6C4"/>
    <w:rsid w:val="2728DD2E"/>
    <w:rsid w:val="276F8D33"/>
    <w:rsid w:val="27750BAD"/>
    <w:rsid w:val="27A4670F"/>
    <w:rsid w:val="27BDAE84"/>
    <w:rsid w:val="27C328AF"/>
    <w:rsid w:val="27C906E7"/>
    <w:rsid w:val="27CF3E63"/>
    <w:rsid w:val="28119B7C"/>
    <w:rsid w:val="281AE63B"/>
    <w:rsid w:val="2859C3AB"/>
    <w:rsid w:val="287CA920"/>
    <w:rsid w:val="2887DDB5"/>
    <w:rsid w:val="28A5B32E"/>
    <w:rsid w:val="28C3A001"/>
    <w:rsid w:val="28F7FE29"/>
    <w:rsid w:val="291022F1"/>
    <w:rsid w:val="292F65A0"/>
    <w:rsid w:val="29352424"/>
    <w:rsid w:val="29367F7E"/>
    <w:rsid w:val="2951BEA8"/>
    <w:rsid w:val="29597EE5"/>
    <w:rsid w:val="296C0A1F"/>
    <w:rsid w:val="29725851"/>
    <w:rsid w:val="29A9E688"/>
    <w:rsid w:val="29B4A7E0"/>
    <w:rsid w:val="29B9B7E2"/>
    <w:rsid w:val="29BEF9E9"/>
    <w:rsid w:val="29E55A82"/>
    <w:rsid w:val="2A035BBE"/>
    <w:rsid w:val="2A131212"/>
    <w:rsid w:val="2A242F07"/>
    <w:rsid w:val="2A337C0E"/>
    <w:rsid w:val="2A4C8FA6"/>
    <w:rsid w:val="2A5333B1"/>
    <w:rsid w:val="2A5C379E"/>
    <w:rsid w:val="2A5F7062"/>
    <w:rsid w:val="2A61BF31"/>
    <w:rsid w:val="2A835F7D"/>
    <w:rsid w:val="2AA55ABD"/>
    <w:rsid w:val="2ACBA3FD"/>
    <w:rsid w:val="2BA7AC48"/>
    <w:rsid w:val="2BB72FBA"/>
    <w:rsid w:val="2BCAC4ED"/>
    <w:rsid w:val="2BD3F083"/>
    <w:rsid w:val="2BEA8210"/>
    <w:rsid w:val="2BEAA43B"/>
    <w:rsid w:val="2C1E2827"/>
    <w:rsid w:val="2C3BC640"/>
    <w:rsid w:val="2C47C3B3"/>
    <w:rsid w:val="2C501C5B"/>
    <w:rsid w:val="2C5D5FB5"/>
    <w:rsid w:val="2C717527"/>
    <w:rsid w:val="2C911FA7"/>
    <w:rsid w:val="2CA287C7"/>
    <w:rsid w:val="2CB1C77C"/>
    <w:rsid w:val="2CDBD438"/>
    <w:rsid w:val="2CF158A4"/>
    <w:rsid w:val="2D0CC39E"/>
    <w:rsid w:val="2D1D4CDF"/>
    <w:rsid w:val="2D205B73"/>
    <w:rsid w:val="2D437CA9"/>
    <w:rsid w:val="2D4AC2CF"/>
    <w:rsid w:val="2D53001B"/>
    <w:rsid w:val="2D63BD4F"/>
    <w:rsid w:val="2D865271"/>
    <w:rsid w:val="2DAC76BE"/>
    <w:rsid w:val="2DADDA25"/>
    <w:rsid w:val="2DD01636"/>
    <w:rsid w:val="2DE9E52A"/>
    <w:rsid w:val="2DEC646A"/>
    <w:rsid w:val="2DFBB30E"/>
    <w:rsid w:val="2DFC0694"/>
    <w:rsid w:val="2E3B50DB"/>
    <w:rsid w:val="2E5B8E2E"/>
    <w:rsid w:val="2E829A17"/>
    <w:rsid w:val="2E8EEDB8"/>
    <w:rsid w:val="2EA669E9"/>
    <w:rsid w:val="2ED1AC33"/>
    <w:rsid w:val="2EDE3B5F"/>
    <w:rsid w:val="2EF7A02A"/>
    <w:rsid w:val="2EFBBAFD"/>
    <w:rsid w:val="2EFF8DB0"/>
    <w:rsid w:val="2F2222D2"/>
    <w:rsid w:val="2F2C7C08"/>
    <w:rsid w:val="2F394CE3"/>
    <w:rsid w:val="2F3DF67B"/>
    <w:rsid w:val="2F4D17C6"/>
    <w:rsid w:val="2F6A063B"/>
    <w:rsid w:val="2F726686"/>
    <w:rsid w:val="2F819D94"/>
    <w:rsid w:val="2F9FAA8D"/>
    <w:rsid w:val="300E4284"/>
    <w:rsid w:val="3023390D"/>
    <w:rsid w:val="303A87E2"/>
    <w:rsid w:val="3068806C"/>
    <w:rsid w:val="306BBF50"/>
    <w:rsid w:val="3087BB05"/>
    <w:rsid w:val="309B5E11"/>
    <w:rsid w:val="30A595CF"/>
    <w:rsid w:val="30F3176E"/>
    <w:rsid w:val="30F4CC91"/>
    <w:rsid w:val="310D0105"/>
    <w:rsid w:val="3127F131"/>
    <w:rsid w:val="31286906"/>
    <w:rsid w:val="312D8C62"/>
    <w:rsid w:val="3165E12D"/>
    <w:rsid w:val="3188858F"/>
    <w:rsid w:val="318D3D57"/>
    <w:rsid w:val="31A1A527"/>
    <w:rsid w:val="31C25528"/>
    <w:rsid w:val="31CA0BCE"/>
    <w:rsid w:val="31EC19ED"/>
    <w:rsid w:val="31F30D5A"/>
    <w:rsid w:val="3208BB7B"/>
    <w:rsid w:val="320E6DA3"/>
    <w:rsid w:val="321B9DE0"/>
    <w:rsid w:val="32372E72"/>
    <w:rsid w:val="3260EFD7"/>
    <w:rsid w:val="3265040C"/>
    <w:rsid w:val="326EB4BE"/>
    <w:rsid w:val="3275863F"/>
    <w:rsid w:val="3289036C"/>
    <w:rsid w:val="328D0887"/>
    <w:rsid w:val="328EE7CF"/>
    <w:rsid w:val="329C5E4E"/>
    <w:rsid w:val="32A4338E"/>
    <w:rsid w:val="32AF4E69"/>
    <w:rsid w:val="3301B18E"/>
    <w:rsid w:val="333FE16D"/>
    <w:rsid w:val="33406CC4"/>
    <w:rsid w:val="33438E48"/>
    <w:rsid w:val="3343AAAB"/>
    <w:rsid w:val="335F116C"/>
    <w:rsid w:val="3360248B"/>
    <w:rsid w:val="33609A28"/>
    <w:rsid w:val="3376AA25"/>
    <w:rsid w:val="3377E9E5"/>
    <w:rsid w:val="338F9CF7"/>
    <w:rsid w:val="33CB114D"/>
    <w:rsid w:val="33DF0268"/>
    <w:rsid w:val="3425AEB5"/>
    <w:rsid w:val="343E1BE2"/>
    <w:rsid w:val="345ECD1C"/>
    <w:rsid w:val="348A5948"/>
    <w:rsid w:val="3494710C"/>
    <w:rsid w:val="349D81EF"/>
    <w:rsid w:val="35176866"/>
    <w:rsid w:val="353879C7"/>
    <w:rsid w:val="35438947"/>
    <w:rsid w:val="3545EEDC"/>
    <w:rsid w:val="3566E1AE"/>
    <w:rsid w:val="356A4C10"/>
    <w:rsid w:val="35789805"/>
    <w:rsid w:val="35A471D8"/>
    <w:rsid w:val="35BEB2EC"/>
    <w:rsid w:val="35BFDD2D"/>
    <w:rsid w:val="361BB6DB"/>
    <w:rsid w:val="36379AD2"/>
    <w:rsid w:val="36395250"/>
    <w:rsid w:val="36443257"/>
    <w:rsid w:val="364969CA"/>
    <w:rsid w:val="364C8746"/>
    <w:rsid w:val="36597EA3"/>
    <w:rsid w:val="36A3A532"/>
    <w:rsid w:val="36C593F7"/>
    <w:rsid w:val="36D4F76C"/>
    <w:rsid w:val="36F982A0"/>
    <w:rsid w:val="372A4824"/>
    <w:rsid w:val="372FED5E"/>
    <w:rsid w:val="373DF36A"/>
    <w:rsid w:val="376EFA0A"/>
    <w:rsid w:val="376FCF99"/>
    <w:rsid w:val="378FB306"/>
    <w:rsid w:val="37924FB7"/>
    <w:rsid w:val="37C72FFE"/>
    <w:rsid w:val="37C9A999"/>
    <w:rsid w:val="37D36B33"/>
    <w:rsid w:val="37D3D24E"/>
    <w:rsid w:val="37E53A2B"/>
    <w:rsid w:val="37EE8471"/>
    <w:rsid w:val="383A7015"/>
    <w:rsid w:val="385D34D8"/>
    <w:rsid w:val="3860724E"/>
    <w:rsid w:val="387D301F"/>
    <w:rsid w:val="3897186F"/>
    <w:rsid w:val="38B352AB"/>
    <w:rsid w:val="38D9C3CB"/>
    <w:rsid w:val="38E94FB7"/>
    <w:rsid w:val="38F4EAE1"/>
    <w:rsid w:val="3922BA60"/>
    <w:rsid w:val="392D6476"/>
    <w:rsid w:val="3970F312"/>
    <w:rsid w:val="39714F3F"/>
    <w:rsid w:val="3991D856"/>
    <w:rsid w:val="39972BDF"/>
    <w:rsid w:val="39B6B34F"/>
    <w:rsid w:val="39D64076"/>
    <w:rsid w:val="39EB8D53"/>
    <w:rsid w:val="39FEDE7B"/>
    <w:rsid w:val="3A26AFC5"/>
    <w:rsid w:val="3A312362"/>
    <w:rsid w:val="3A4A3D45"/>
    <w:rsid w:val="3AA420FC"/>
    <w:rsid w:val="3AB5AB1A"/>
    <w:rsid w:val="3AE7F67D"/>
    <w:rsid w:val="3AFB7CDF"/>
    <w:rsid w:val="3B0CC373"/>
    <w:rsid w:val="3B0D1FA0"/>
    <w:rsid w:val="3B0DDF06"/>
    <w:rsid w:val="3B166824"/>
    <w:rsid w:val="3B4206DF"/>
    <w:rsid w:val="3B502EC2"/>
    <w:rsid w:val="3B5283B0"/>
    <w:rsid w:val="3BA69284"/>
    <w:rsid w:val="3BB28AC1"/>
    <w:rsid w:val="3BC179E2"/>
    <w:rsid w:val="3BC28026"/>
    <w:rsid w:val="3BCA6DAC"/>
    <w:rsid w:val="3BCCF3C3"/>
    <w:rsid w:val="3BD62332"/>
    <w:rsid w:val="3BD85E84"/>
    <w:rsid w:val="3BE41A91"/>
    <w:rsid w:val="3BEA144D"/>
    <w:rsid w:val="3BF035FC"/>
    <w:rsid w:val="3C2A1837"/>
    <w:rsid w:val="3C6CD063"/>
    <w:rsid w:val="3C8FC7A4"/>
    <w:rsid w:val="3C953C3B"/>
    <w:rsid w:val="3CA77077"/>
    <w:rsid w:val="3CB78D49"/>
    <w:rsid w:val="3CD89BDE"/>
    <w:rsid w:val="3CEB334A"/>
    <w:rsid w:val="3CF928BB"/>
    <w:rsid w:val="3D05A3CE"/>
    <w:rsid w:val="3D3FFBD9"/>
    <w:rsid w:val="3D663E0D"/>
    <w:rsid w:val="3D8DD234"/>
    <w:rsid w:val="3D9A77EF"/>
    <w:rsid w:val="3DAB9004"/>
    <w:rsid w:val="3DB3CDC2"/>
    <w:rsid w:val="3DD5511F"/>
    <w:rsid w:val="3DD58F28"/>
    <w:rsid w:val="3DF0B073"/>
    <w:rsid w:val="3E2E17CE"/>
    <w:rsid w:val="3E30CB11"/>
    <w:rsid w:val="3E37509E"/>
    <w:rsid w:val="3E3B5352"/>
    <w:rsid w:val="3E40D8A3"/>
    <w:rsid w:val="3E43B1AC"/>
    <w:rsid w:val="3E446435"/>
    <w:rsid w:val="3E4AB40D"/>
    <w:rsid w:val="3E5F7FC8"/>
    <w:rsid w:val="3E607F44"/>
    <w:rsid w:val="3E66C7AB"/>
    <w:rsid w:val="3E881E87"/>
    <w:rsid w:val="3E9C5E95"/>
    <w:rsid w:val="3EDC0251"/>
    <w:rsid w:val="3EFC891D"/>
    <w:rsid w:val="3F287CA8"/>
    <w:rsid w:val="3F563034"/>
    <w:rsid w:val="3F577E9A"/>
    <w:rsid w:val="3FB18FED"/>
    <w:rsid w:val="3FC6033D"/>
    <w:rsid w:val="3FD723B3"/>
    <w:rsid w:val="3FDF8EDC"/>
    <w:rsid w:val="3FE7DD99"/>
    <w:rsid w:val="3FF5328C"/>
    <w:rsid w:val="40239FE5"/>
    <w:rsid w:val="404BFA1F"/>
    <w:rsid w:val="4077D2B2"/>
    <w:rsid w:val="40809718"/>
    <w:rsid w:val="4098BD41"/>
    <w:rsid w:val="40A99455"/>
    <w:rsid w:val="40AF42BF"/>
    <w:rsid w:val="40B181DB"/>
    <w:rsid w:val="40BD8570"/>
    <w:rsid w:val="40EB1B19"/>
    <w:rsid w:val="40ECC336"/>
    <w:rsid w:val="40F3E85C"/>
    <w:rsid w:val="40F4078D"/>
    <w:rsid w:val="4117562C"/>
    <w:rsid w:val="411CEF63"/>
    <w:rsid w:val="4122657E"/>
    <w:rsid w:val="413F9875"/>
    <w:rsid w:val="4156E19E"/>
    <w:rsid w:val="416E36AE"/>
    <w:rsid w:val="419102ED"/>
    <w:rsid w:val="41A3F7C2"/>
    <w:rsid w:val="41CF0633"/>
    <w:rsid w:val="41D7D531"/>
    <w:rsid w:val="41E7CA80"/>
    <w:rsid w:val="41FA7AB6"/>
    <w:rsid w:val="4231C1AA"/>
    <w:rsid w:val="424FE016"/>
    <w:rsid w:val="428752BC"/>
    <w:rsid w:val="429FFD6A"/>
    <w:rsid w:val="42BBEE2A"/>
    <w:rsid w:val="42F145A9"/>
    <w:rsid w:val="42FC0991"/>
    <w:rsid w:val="43076606"/>
    <w:rsid w:val="430C5C40"/>
    <w:rsid w:val="431449C6"/>
    <w:rsid w:val="432F3B83"/>
    <w:rsid w:val="433EA59D"/>
    <w:rsid w:val="43589F9E"/>
    <w:rsid w:val="4361AC05"/>
    <w:rsid w:val="4373A592"/>
    <w:rsid w:val="438BD928"/>
    <w:rsid w:val="43B300E5"/>
    <w:rsid w:val="43CD920B"/>
    <w:rsid w:val="43D585E0"/>
    <w:rsid w:val="43E1320C"/>
    <w:rsid w:val="43EF2C76"/>
    <w:rsid w:val="43F379AB"/>
    <w:rsid w:val="440287AB"/>
    <w:rsid w:val="442B891E"/>
    <w:rsid w:val="44352EF1"/>
    <w:rsid w:val="44491E08"/>
    <w:rsid w:val="444D4409"/>
    <w:rsid w:val="44515888"/>
    <w:rsid w:val="44544F1C"/>
    <w:rsid w:val="4470E6E8"/>
    <w:rsid w:val="4477013A"/>
    <w:rsid w:val="44842F06"/>
    <w:rsid w:val="44AB4E2E"/>
    <w:rsid w:val="44CA7E73"/>
    <w:rsid w:val="44F50777"/>
    <w:rsid w:val="45153A02"/>
    <w:rsid w:val="45226224"/>
    <w:rsid w:val="452C1830"/>
    <w:rsid w:val="4554083B"/>
    <w:rsid w:val="455451D4"/>
    <w:rsid w:val="4569626C"/>
    <w:rsid w:val="4581E3D1"/>
    <w:rsid w:val="458547F6"/>
    <w:rsid w:val="459A7635"/>
    <w:rsid w:val="45A768AC"/>
    <w:rsid w:val="45EE2D2D"/>
    <w:rsid w:val="45F26AF0"/>
    <w:rsid w:val="461C1C64"/>
    <w:rsid w:val="461D6EB8"/>
    <w:rsid w:val="4643FD02"/>
    <w:rsid w:val="464BEA88"/>
    <w:rsid w:val="4663F838"/>
    <w:rsid w:val="4666DC45"/>
    <w:rsid w:val="4670C86B"/>
    <w:rsid w:val="4682FFC9"/>
    <w:rsid w:val="46994CC7"/>
    <w:rsid w:val="46B746F1"/>
    <w:rsid w:val="46C1D407"/>
    <w:rsid w:val="46C7E891"/>
    <w:rsid w:val="46D46400"/>
    <w:rsid w:val="47065D5D"/>
    <w:rsid w:val="47079B02"/>
    <w:rsid w:val="471650BB"/>
    <w:rsid w:val="4720C35F"/>
    <w:rsid w:val="4734B47A"/>
    <w:rsid w:val="47350861"/>
    <w:rsid w:val="474132F7"/>
    <w:rsid w:val="475D1248"/>
    <w:rsid w:val="477711BA"/>
    <w:rsid w:val="478BEFDE"/>
    <w:rsid w:val="478E3B51"/>
    <w:rsid w:val="478F5E14"/>
    <w:rsid w:val="47C6742B"/>
    <w:rsid w:val="47D6465B"/>
    <w:rsid w:val="48004471"/>
    <w:rsid w:val="4807618A"/>
    <w:rsid w:val="481722C3"/>
    <w:rsid w:val="48C89755"/>
    <w:rsid w:val="48E2B03E"/>
    <w:rsid w:val="48F8E2A9"/>
    <w:rsid w:val="48FF2FB8"/>
    <w:rsid w:val="49030B13"/>
    <w:rsid w:val="4919CA91"/>
    <w:rsid w:val="491BF7C6"/>
    <w:rsid w:val="4923439A"/>
    <w:rsid w:val="49266A51"/>
    <w:rsid w:val="4926E893"/>
    <w:rsid w:val="49305178"/>
    <w:rsid w:val="4934214A"/>
    <w:rsid w:val="4948CB26"/>
    <w:rsid w:val="4975DC05"/>
    <w:rsid w:val="49A331EB"/>
    <w:rsid w:val="49BE7689"/>
    <w:rsid w:val="49C0EFBB"/>
    <w:rsid w:val="4A0C02AA"/>
    <w:rsid w:val="4A0C04C2"/>
    <w:rsid w:val="4A155E56"/>
    <w:rsid w:val="4A34CBB0"/>
    <w:rsid w:val="4A44C115"/>
    <w:rsid w:val="4A5E6DFA"/>
    <w:rsid w:val="4A60610F"/>
    <w:rsid w:val="4A6C553C"/>
    <w:rsid w:val="4A738E16"/>
    <w:rsid w:val="4A945347"/>
    <w:rsid w:val="4A94B30A"/>
    <w:rsid w:val="4A9DF6F4"/>
    <w:rsid w:val="4AA701C0"/>
    <w:rsid w:val="4AB54B08"/>
    <w:rsid w:val="4AC390A0"/>
    <w:rsid w:val="4ACEF9AC"/>
    <w:rsid w:val="4AE16A0B"/>
    <w:rsid w:val="4AE92236"/>
    <w:rsid w:val="4B1F5BAB"/>
    <w:rsid w:val="4B22E73D"/>
    <w:rsid w:val="4B411ED0"/>
    <w:rsid w:val="4B5F20CD"/>
    <w:rsid w:val="4BD09C11"/>
    <w:rsid w:val="4BDFE65E"/>
    <w:rsid w:val="4BE93993"/>
    <w:rsid w:val="4BEC46FC"/>
    <w:rsid w:val="4C041BAF"/>
    <w:rsid w:val="4C15E03E"/>
    <w:rsid w:val="4C300BF0"/>
    <w:rsid w:val="4C71DD11"/>
    <w:rsid w:val="4C91F61D"/>
    <w:rsid w:val="4CBEB79E"/>
    <w:rsid w:val="4CC22B67"/>
    <w:rsid w:val="4CC81974"/>
    <w:rsid w:val="4CF53DB1"/>
    <w:rsid w:val="4D1A401A"/>
    <w:rsid w:val="4D1CE4B8"/>
    <w:rsid w:val="4D268875"/>
    <w:rsid w:val="4D30F411"/>
    <w:rsid w:val="4D3DC7CF"/>
    <w:rsid w:val="4D3ECE43"/>
    <w:rsid w:val="4D6B4A78"/>
    <w:rsid w:val="4D823A57"/>
    <w:rsid w:val="4D88175D"/>
    <w:rsid w:val="4D95C028"/>
    <w:rsid w:val="4DAAFC1F"/>
    <w:rsid w:val="4DDBD971"/>
    <w:rsid w:val="4E0F8A8B"/>
    <w:rsid w:val="4E14CAFD"/>
    <w:rsid w:val="4E1A9A77"/>
    <w:rsid w:val="4E5B54B4"/>
    <w:rsid w:val="4E985295"/>
    <w:rsid w:val="4F22E243"/>
    <w:rsid w:val="4F2F1EA8"/>
    <w:rsid w:val="4F31DF1D"/>
    <w:rsid w:val="4F5995B0"/>
    <w:rsid w:val="4F67D8AC"/>
    <w:rsid w:val="4F6E000D"/>
    <w:rsid w:val="4F872259"/>
    <w:rsid w:val="4FB80CAA"/>
    <w:rsid w:val="4FD9A471"/>
    <w:rsid w:val="4FE4CDE8"/>
    <w:rsid w:val="4FF53503"/>
    <w:rsid w:val="50066FDA"/>
    <w:rsid w:val="50090A84"/>
    <w:rsid w:val="502C664A"/>
    <w:rsid w:val="502ED079"/>
    <w:rsid w:val="5031C06D"/>
    <w:rsid w:val="50427D67"/>
    <w:rsid w:val="50728C2E"/>
    <w:rsid w:val="50D7A784"/>
    <w:rsid w:val="50EA880A"/>
    <w:rsid w:val="50FBD698"/>
    <w:rsid w:val="510B0D77"/>
    <w:rsid w:val="5116238E"/>
    <w:rsid w:val="5121A921"/>
    <w:rsid w:val="5139D068"/>
    <w:rsid w:val="51809E49"/>
    <w:rsid w:val="518E9D2F"/>
    <w:rsid w:val="51A39922"/>
    <w:rsid w:val="51B1E809"/>
    <w:rsid w:val="51C36586"/>
    <w:rsid w:val="51C3928C"/>
    <w:rsid w:val="51C9FB04"/>
    <w:rsid w:val="51DA162B"/>
    <w:rsid w:val="51DD8196"/>
    <w:rsid w:val="51E63C87"/>
    <w:rsid w:val="51F4B4D2"/>
    <w:rsid w:val="524E82AF"/>
    <w:rsid w:val="526B9FFA"/>
    <w:rsid w:val="52BD583E"/>
    <w:rsid w:val="52D29D3F"/>
    <w:rsid w:val="52DDBFDF"/>
    <w:rsid w:val="52E2C963"/>
    <w:rsid w:val="52E2FBAE"/>
    <w:rsid w:val="530302AC"/>
    <w:rsid w:val="530A3BF5"/>
    <w:rsid w:val="53124D98"/>
    <w:rsid w:val="531C6EAA"/>
    <w:rsid w:val="5328185F"/>
    <w:rsid w:val="5337023B"/>
    <w:rsid w:val="534C3072"/>
    <w:rsid w:val="535A8AE3"/>
    <w:rsid w:val="5366713B"/>
    <w:rsid w:val="53705941"/>
    <w:rsid w:val="537951F7"/>
    <w:rsid w:val="53AA512B"/>
    <w:rsid w:val="53AD889E"/>
    <w:rsid w:val="53C6313D"/>
    <w:rsid w:val="53DBADF6"/>
    <w:rsid w:val="5407705B"/>
    <w:rsid w:val="54521A11"/>
    <w:rsid w:val="5478ADCA"/>
    <w:rsid w:val="54799040"/>
    <w:rsid w:val="549245A9"/>
    <w:rsid w:val="549A75AE"/>
    <w:rsid w:val="54B2B167"/>
    <w:rsid w:val="54BCE5ED"/>
    <w:rsid w:val="54BEDE84"/>
    <w:rsid w:val="54D005A7"/>
    <w:rsid w:val="54D23E24"/>
    <w:rsid w:val="54E80116"/>
    <w:rsid w:val="54F65B44"/>
    <w:rsid w:val="54FD5002"/>
    <w:rsid w:val="551E391A"/>
    <w:rsid w:val="55299DDF"/>
    <w:rsid w:val="5571FBEA"/>
    <w:rsid w:val="558773BC"/>
    <w:rsid w:val="559ED9B2"/>
    <w:rsid w:val="55A3BE5F"/>
    <w:rsid w:val="55B196BA"/>
    <w:rsid w:val="55B47B93"/>
    <w:rsid w:val="55BD8C76"/>
    <w:rsid w:val="55D8A44C"/>
    <w:rsid w:val="5612A452"/>
    <w:rsid w:val="56263394"/>
    <w:rsid w:val="563967CE"/>
    <w:rsid w:val="565A20CC"/>
    <w:rsid w:val="567A8B97"/>
    <w:rsid w:val="567DDB52"/>
    <w:rsid w:val="5684FE65"/>
    <w:rsid w:val="56928EEC"/>
    <w:rsid w:val="569E11FD"/>
    <w:rsid w:val="569E6575"/>
    <w:rsid w:val="56A08414"/>
    <w:rsid w:val="56A24B45"/>
    <w:rsid w:val="56B04AE4"/>
    <w:rsid w:val="5736E729"/>
    <w:rsid w:val="574AD844"/>
    <w:rsid w:val="57813B30"/>
    <w:rsid w:val="5790C961"/>
    <w:rsid w:val="57988985"/>
    <w:rsid w:val="57A581DE"/>
    <w:rsid w:val="57ABFA03"/>
    <w:rsid w:val="57B4B136"/>
    <w:rsid w:val="57BC2FCE"/>
    <w:rsid w:val="57E26125"/>
    <w:rsid w:val="57FB8982"/>
    <w:rsid w:val="5819C614"/>
    <w:rsid w:val="582E7D1C"/>
    <w:rsid w:val="58418190"/>
    <w:rsid w:val="584330AA"/>
    <w:rsid w:val="58691DED"/>
    <w:rsid w:val="586D2FCE"/>
    <w:rsid w:val="58A99CAC"/>
    <w:rsid w:val="58AC010F"/>
    <w:rsid w:val="58B4AFE5"/>
    <w:rsid w:val="58C338AB"/>
    <w:rsid w:val="58D8EE3F"/>
    <w:rsid w:val="5913E1FB"/>
    <w:rsid w:val="5937D515"/>
    <w:rsid w:val="594940FE"/>
    <w:rsid w:val="594EE334"/>
    <w:rsid w:val="5961CB4F"/>
    <w:rsid w:val="5971CE76"/>
    <w:rsid w:val="597E3186"/>
    <w:rsid w:val="59A1C4D1"/>
    <w:rsid w:val="59A997B0"/>
    <w:rsid w:val="59AEA729"/>
    <w:rsid w:val="59B35BF9"/>
    <w:rsid w:val="59CF3C20"/>
    <w:rsid w:val="59D5F6E3"/>
    <w:rsid w:val="59D8524C"/>
    <w:rsid w:val="5A0A758E"/>
    <w:rsid w:val="5A1280DA"/>
    <w:rsid w:val="5A772F82"/>
    <w:rsid w:val="5AB8DBF2"/>
    <w:rsid w:val="5AD580A4"/>
    <w:rsid w:val="5B052C82"/>
    <w:rsid w:val="5B1554B7"/>
    <w:rsid w:val="5B1A01E7"/>
    <w:rsid w:val="5B284F38"/>
    <w:rsid w:val="5B412B19"/>
    <w:rsid w:val="5B492281"/>
    <w:rsid w:val="5B4A7E05"/>
    <w:rsid w:val="5B4F2C5A"/>
    <w:rsid w:val="5B5B47C5"/>
    <w:rsid w:val="5B87B381"/>
    <w:rsid w:val="5BB2F912"/>
    <w:rsid w:val="5BF1E886"/>
    <w:rsid w:val="5C0421F1"/>
    <w:rsid w:val="5C0A584C"/>
    <w:rsid w:val="5C0F36A5"/>
    <w:rsid w:val="5C1E4967"/>
    <w:rsid w:val="5C6B4075"/>
    <w:rsid w:val="5C78F301"/>
    <w:rsid w:val="5C7F6B26"/>
    <w:rsid w:val="5C87683A"/>
    <w:rsid w:val="5C8C1814"/>
    <w:rsid w:val="5C8CDCBF"/>
    <w:rsid w:val="5CA81435"/>
    <w:rsid w:val="5CC9F069"/>
    <w:rsid w:val="5CCC9FC2"/>
    <w:rsid w:val="5CD14FD6"/>
    <w:rsid w:val="5CDFFEEA"/>
    <w:rsid w:val="5CF71826"/>
    <w:rsid w:val="5CFF2C64"/>
    <w:rsid w:val="5D3B4287"/>
    <w:rsid w:val="5D4B8BC2"/>
    <w:rsid w:val="5D5BAD64"/>
    <w:rsid w:val="5D7D0DCF"/>
    <w:rsid w:val="5D81121D"/>
    <w:rsid w:val="5D8E619E"/>
    <w:rsid w:val="5D9FF252"/>
    <w:rsid w:val="5DAB0706"/>
    <w:rsid w:val="5E2D10D6"/>
    <w:rsid w:val="5E3B37A9"/>
    <w:rsid w:val="5E43E496"/>
    <w:rsid w:val="5E5CD6F5"/>
    <w:rsid w:val="5E67CE35"/>
    <w:rsid w:val="5E688551"/>
    <w:rsid w:val="5E6D2037"/>
    <w:rsid w:val="5E76BA22"/>
    <w:rsid w:val="5E90BD78"/>
    <w:rsid w:val="5EC7CC2D"/>
    <w:rsid w:val="5EDDE6B1"/>
    <w:rsid w:val="5EE96644"/>
    <w:rsid w:val="5F4A2345"/>
    <w:rsid w:val="5F520F63"/>
    <w:rsid w:val="5F8E0923"/>
    <w:rsid w:val="5F906D5C"/>
    <w:rsid w:val="5FB21C7F"/>
    <w:rsid w:val="5FB47B82"/>
    <w:rsid w:val="5FBBEF38"/>
    <w:rsid w:val="602D5E17"/>
    <w:rsid w:val="60390DEB"/>
    <w:rsid w:val="6057D4FF"/>
    <w:rsid w:val="606F4523"/>
    <w:rsid w:val="60948055"/>
    <w:rsid w:val="60AA7241"/>
    <w:rsid w:val="60AEE6F8"/>
    <w:rsid w:val="60C49E07"/>
    <w:rsid w:val="60CCE567"/>
    <w:rsid w:val="61283CA7"/>
    <w:rsid w:val="61599467"/>
    <w:rsid w:val="618E1EB3"/>
    <w:rsid w:val="61965DF2"/>
    <w:rsid w:val="61A4C0F9"/>
    <w:rsid w:val="61BE6DDE"/>
    <w:rsid w:val="61C3CC05"/>
    <w:rsid w:val="61C719BE"/>
    <w:rsid w:val="61CA7CCA"/>
    <w:rsid w:val="61E108C8"/>
    <w:rsid w:val="6226BA25"/>
    <w:rsid w:val="622AF65F"/>
    <w:rsid w:val="62357EE1"/>
    <w:rsid w:val="624C8494"/>
    <w:rsid w:val="62693E0E"/>
    <w:rsid w:val="6271B45C"/>
    <w:rsid w:val="628C48F7"/>
    <w:rsid w:val="62A2C7DA"/>
    <w:rsid w:val="62AC5D04"/>
    <w:rsid w:val="62B18955"/>
    <w:rsid w:val="62BDA273"/>
    <w:rsid w:val="62DB698E"/>
    <w:rsid w:val="62E8BCD1"/>
    <w:rsid w:val="62F914E0"/>
    <w:rsid w:val="6332E215"/>
    <w:rsid w:val="63551815"/>
    <w:rsid w:val="63893C38"/>
    <w:rsid w:val="638DCC5B"/>
    <w:rsid w:val="6393C968"/>
    <w:rsid w:val="63A33F72"/>
    <w:rsid w:val="63C14635"/>
    <w:rsid w:val="63C2CF1B"/>
    <w:rsid w:val="63ECB020"/>
    <w:rsid w:val="63EF006B"/>
    <w:rsid w:val="63FA7401"/>
    <w:rsid w:val="640D7CAB"/>
    <w:rsid w:val="640E4830"/>
    <w:rsid w:val="64156A31"/>
    <w:rsid w:val="64295B4C"/>
    <w:rsid w:val="645F50E8"/>
    <w:rsid w:val="647A3FFE"/>
    <w:rsid w:val="64858DA2"/>
    <w:rsid w:val="64C3395E"/>
    <w:rsid w:val="64CF1BB5"/>
    <w:rsid w:val="64DC61BB"/>
    <w:rsid w:val="64DF20BF"/>
    <w:rsid w:val="64ED9F7C"/>
    <w:rsid w:val="64F004C7"/>
    <w:rsid w:val="64F32E27"/>
    <w:rsid w:val="65088B55"/>
    <w:rsid w:val="650AC9DA"/>
    <w:rsid w:val="6510745F"/>
    <w:rsid w:val="65188923"/>
    <w:rsid w:val="65348030"/>
    <w:rsid w:val="655E9F7C"/>
    <w:rsid w:val="65763B8C"/>
    <w:rsid w:val="65AD990F"/>
    <w:rsid w:val="65D8BF76"/>
    <w:rsid w:val="65E51CC3"/>
    <w:rsid w:val="65EBF1AE"/>
    <w:rsid w:val="65F6B59C"/>
    <w:rsid w:val="6606EE46"/>
    <w:rsid w:val="6608F3AC"/>
    <w:rsid w:val="661F8563"/>
    <w:rsid w:val="66215E03"/>
    <w:rsid w:val="664444E4"/>
    <w:rsid w:val="66455F7E"/>
    <w:rsid w:val="664692F8"/>
    <w:rsid w:val="6678321C"/>
    <w:rsid w:val="6697D8BD"/>
    <w:rsid w:val="66A1B175"/>
    <w:rsid w:val="66A1E2C7"/>
    <w:rsid w:val="66A45BB6"/>
    <w:rsid w:val="66AC44C0"/>
    <w:rsid w:val="66B479EB"/>
    <w:rsid w:val="66C9B7A8"/>
    <w:rsid w:val="66EA997C"/>
    <w:rsid w:val="66EE73A3"/>
    <w:rsid w:val="66F81D23"/>
    <w:rsid w:val="66FA6FDD"/>
    <w:rsid w:val="6733C159"/>
    <w:rsid w:val="673C0CCD"/>
    <w:rsid w:val="673D3A98"/>
    <w:rsid w:val="675F615D"/>
    <w:rsid w:val="67B6E343"/>
    <w:rsid w:val="67C62C14"/>
    <w:rsid w:val="67CAC57B"/>
    <w:rsid w:val="67DC2205"/>
    <w:rsid w:val="67E00111"/>
    <w:rsid w:val="681168E5"/>
    <w:rsid w:val="6816C181"/>
    <w:rsid w:val="68238B88"/>
    <w:rsid w:val="682FCF7D"/>
    <w:rsid w:val="683B96A4"/>
    <w:rsid w:val="6896403E"/>
    <w:rsid w:val="68C02143"/>
    <w:rsid w:val="68C283B3"/>
    <w:rsid w:val="68D7F74C"/>
    <w:rsid w:val="68D87F57"/>
    <w:rsid w:val="68DF9D6B"/>
    <w:rsid w:val="68FAC709"/>
    <w:rsid w:val="691BDF72"/>
    <w:rsid w:val="691C8390"/>
    <w:rsid w:val="69236225"/>
    <w:rsid w:val="697D0040"/>
    <w:rsid w:val="6987F240"/>
    <w:rsid w:val="698C7673"/>
    <w:rsid w:val="69B8E057"/>
    <w:rsid w:val="69BB8864"/>
    <w:rsid w:val="69CD1F68"/>
    <w:rsid w:val="69D31971"/>
    <w:rsid w:val="69EABCCB"/>
    <w:rsid w:val="6A1AEC2C"/>
    <w:rsid w:val="6A1DC532"/>
    <w:rsid w:val="6A34248F"/>
    <w:rsid w:val="6A42FB92"/>
    <w:rsid w:val="6A630D09"/>
    <w:rsid w:val="6A6B8358"/>
    <w:rsid w:val="6A82ED44"/>
    <w:rsid w:val="6A881843"/>
    <w:rsid w:val="6A949E8F"/>
    <w:rsid w:val="6AA802B4"/>
    <w:rsid w:val="6AC7B5F4"/>
    <w:rsid w:val="6B1680A1"/>
    <w:rsid w:val="6B210F6E"/>
    <w:rsid w:val="6B4755D0"/>
    <w:rsid w:val="6B52FE8A"/>
    <w:rsid w:val="6B6D3DAA"/>
    <w:rsid w:val="6B7FB5E3"/>
    <w:rsid w:val="6BA9F650"/>
    <w:rsid w:val="6BC1BDE7"/>
    <w:rsid w:val="6BD81774"/>
    <w:rsid w:val="6C0F7DAD"/>
    <w:rsid w:val="6C762FCA"/>
    <w:rsid w:val="6C792443"/>
    <w:rsid w:val="6C8E75D5"/>
    <w:rsid w:val="6CA3B772"/>
    <w:rsid w:val="6CAA0D44"/>
    <w:rsid w:val="6CE773A0"/>
    <w:rsid w:val="6CFB16AC"/>
    <w:rsid w:val="6D0340E3"/>
    <w:rsid w:val="6D035B01"/>
    <w:rsid w:val="6D0C5183"/>
    <w:rsid w:val="6D2640E9"/>
    <w:rsid w:val="6D2BB849"/>
    <w:rsid w:val="6D5D1DE6"/>
    <w:rsid w:val="6D79D38C"/>
    <w:rsid w:val="6D87FFEF"/>
    <w:rsid w:val="6D9B7FEC"/>
    <w:rsid w:val="6DA44AA4"/>
    <w:rsid w:val="6DBC425D"/>
    <w:rsid w:val="6DBFB905"/>
    <w:rsid w:val="6DCD874E"/>
    <w:rsid w:val="6DD3D726"/>
    <w:rsid w:val="6DF28ED0"/>
    <w:rsid w:val="6E02963F"/>
    <w:rsid w:val="6E053E56"/>
    <w:rsid w:val="6E097D60"/>
    <w:rsid w:val="6E13478B"/>
    <w:rsid w:val="6E4FE86F"/>
    <w:rsid w:val="6E59E3D5"/>
    <w:rsid w:val="6E6A2408"/>
    <w:rsid w:val="6E8CFAE7"/>
    <w:rsid w:val="6E8EF987"/>
    <w:rsid w:val="6E956CDC"/>
    <w:rsid w:val="6EAF6D9B"/>
    <w:rsid w:val="6EB23B23"/>
    <w:rsid w:val="6EC0ED91"/>
    <w:rsid w:val="6EDD6593"/>
    <w:rsid w:val="6EFCA7A3"/>
    <w:rsid w:val="6F0581C2"/>
    <w:rsid w:val="6F0DF0C6"/>
    <w:rsid w:val="6F25F50D"/>
    <w:rsid w:val="6F279CF4"/>
    <w:rsid w:val="6F3D5572"/>
    <w:rsid w:val="6F424C67"/>
    <w:rsid w:val="6F6FA787"/>
    <w:rsid w:val="6F9021D0"/>
    <w:rsid w:val="6FB2FD23"/>
    <w:rsid w:val="6FD56259"/>
    <w:rsid w:val="6FDB5834"/>
    <w:rsid w:val="6FDD5B7F"/>
    <w:rsid w:val="6FEB1494"/>
    <w:rsid w:val="703CF29C"/>
    <w:rsid w:val="7042CEE8"/>
    <w:rsid w:val="70555D99"/>
    <w:rsid w:val="706349B7"/>
    <w:rsid w:val="7081E10E"/>
    <w:rsid w:val="70932D1D"/>
    <w:rsid w:val="709D34B7"/>
    <w:rsid w:val="70C1C56E"/>
    <w:rsid w:val="70C82427"/>
    <w:rsid w:val="70E18F00"/>
    <w:rsid w:val="70EA9591"/>
    <w:rsid w:val="70FB7858"/>
    <w:rsid w:val="710BD6B0"/>
    <w:rsid w:val="71135BDD"/>
    <w:rsid w:val="7113D212"/>
    <w:rsid w:val="711C07BD"/>
    <w:rsid w:val="7121431F"/>
    <w:rsid w:val="713F9C75"/>
    <w:rsid w:val="71772895"/>
    <w:rsid w:val="717CCA06"/>
    <w:rsid w:val="71B61809"/>
    <w:rsid w:val="71C69A49"/>
    <w:rsid w:val="71CD1432"/>
    <w:rsid w:val="71D6B1C3"/>
    <w:rsid w:val="71D7867A"/>
    <w:rsid w:val="71E551F5"/>
    <w:rsid w:val="721D970E"/>
    <w:rsid w:val="722E8F72"/>
    <w:rsid w:val="723D2284"/>
    <w:rsid w:val="72415545"/>
    <w:rsid w:val="724EA06F"/>
    <w:rsid w:val="724FC0C8"/>
    <w:rsid w:val="725AF213"/>
    <w:rsid w:val="72A0F871"/>
    <w:rsid w:val="72AFC0A7"/>
    <w:rsid w:val="72B7D81E"/>
    <w:rsid w:val="72BB47A9"/>
    <w:rsid w:val="72E99256"/>
    <w:rsid w:val="72FCC8AB"/>
    <w:rsid w:val="73163FC7"/>
    <w:rsid w:val="732C2153"/>
    <w:rsid w:val="7342D716"/>
    <w:rsid w:val="7348DA25"/>
    <w:rsid w:val="73512FD3"/>
    <w:rsid w:val="73574919"/>
    <w:rsid w:val="736A5830"/>
    <w:rsid w:val="737A6FAA"/>
    <w:rsid w:val="739FCD72"/>
    <w:rsid w:val="73C8D6C0"/>
    <w:rsid w:val="73E0E1A4"/>
    <w:rsid w:val="73E41E3A"/>
    <w:rsid w:val="741E0855"/>
    <w:rsid w:val="7434EB12"/>
    <w:rsid w:val="7435BC9D"/>
    <w:rsid w:val="7453A87F"/>
    <w:rsid w:val="745F2C48"/>
    <w:rsid w:val="748337A8"/>
    <w:rsid w:val="74A88E5B"/>
    <w:rsid w:val="74CF600B"/>
    <w:rsid w:val="74D1376A"/>
    <w:rsid w:val="74DD0DB3"/>
    <w:rsid w:val="74DED4D1"/>
    <w:rsid w:val="74F7FC65"/>
    <w:rsid w:val="74FCEAA8"/>
    <w:rsid w:val="750E5285"/>
    <w:rsid w:val="7516400B"/>
    <w:rsid w:val="75176FE8"/>
    <w:rsid w:val="751D4E59"/>
    <w:rsid w:val="752EEA62"/>
    <w:rsid w:val="7538C0AD"/>
    <w:rsid w:val="753B9DD3"/>
    <w:rsid w:val="75A1FB71"/>
    <w:rsid w:val="75A54ED1"/>
    <w:rsid w:val="75A74A9B"/>
    <w:rsid w:val="75BA3DB6"/>
    <w:rsid w:val="75D214C3"/>
    <w:rsid w:val="75DAA974"/>
    <w:rsid w:val="75F0BD5C"/>
    <w:rsid w:val="76127212"/>
    <w:rsid w:val="761D1210"/>
    <w:rsid w:val="76445EBC"/>
    <w:rsid w:val="765481EA"/>
    <w:rsid w:val="7664FB17"/>
    <w:rsid w:val="766C5106"/>
    <w:rsid w:val="76946125"/>
    <w:rsid w:val="7698BB09"/>
    <w:rsid w:val="76A1F8F2"/>
    <w:rsid w:val="76AA2329"/>
    <w:rsid w:val="76D76E34"/>
    <w:rsid w:val="77175E6A"/>
    <w:rsid w:val="7718812D"/>
    <w:rsid w:val="77426232"/>
    <w:rsid w:val="775BC03F"/>
    <w:rsid w:val="77636376"/>
    <w:rsid w:val="77829D61"/>
    <w:rsid w:val="778B4941"/>
    <w:rsid w:val="77E02F1D"/>
    <w:rsid w:val="77E06BEA"/>
    <w:rsid w:val="77EC49EC"/>
    <w:rsid w:val="782620B9"/>
    <w:rsid w:val="78348B6A"/>
    <w:rsid w:val="783EB3C0"/>
    <w:rsid w:val="7845F347"/>
    <w:rsid w:val="784BE859"/>
    <w:rsid w:val="78890498"/>
    <w:rsid w:val="78A0CB0D"/>
    <w:rsid w:val="78A4208C"/>
    <w:rsid w:val="78AB7EEF"/>
    <w:rsid w:val="78AC6408"/>
    <w:rsid w:val="78B89A43"/>
    <w:rsid w:val="78D1EE3F"/>
    <w:rsid w:val="78F232EC"/>
    <w:rsid w:val="78F38606"/>
    <w:rsid w:val="79072912"/>
    <w:rsid w:val="79329D6B"/>
    <w:rsid w:val="793BB1B0"/>
    <w:rsid w:val="7956A8CB"/>
    <w:rsid w:val="796C796E"/>
    <w:rsid w:val="79711F46"/>
    <w:rsid w:val="797E7A2E"/>
    <w:rsid w:val="79AD30C1"/>
    <w:rsid w:val="79B741E8"/>
    <w:rsid w:val="79D088D1"/>
    <w:rsid w:val="79E1C3EB"/>
    <w:rsid w:val="79E98428"/>
    <w:rsid w:val="79F76387"/>
    <w:rsid w:val="7A23EDBB"/>
    <w:rsid w:val="7A3094C8"/>
    <w:rsid w:val="7A34AC51"/>
    <w:rsid w:val="7A4AB49E"/>
    <w:rsid w:val="7A60DA97"/>
    <w:rsid w:val="7A926108"/>
    <w:rsid w:val="7AA2F973"/>
    <w:rsid w:val="7ACE6DCC"/>
    <w:rsid w:val="7ADCB8A6"/>
    <w:rsid w:val="7AF3C94C"/>
    <w:rsid w:val="7B1C4B2A"/>
    <w:rsid w:val="7B25E170"/>
    <w:rsid w:val="7B38CF27"/>
    <w:rsid w:val="7B459252"/>
    <w:rsid w:val="7B4B5EEB"/>
    <w:rsid w:val="7B5C3EAD"/>
    <w:rsid w:val="7B747BC7"/>
    <w:rsid w:val="7B836174"/>
    <w:rsid w:val="7B83E488"/>
    <w:rsid w:val="7B85818F"/>
    <w:rsid w:val="7B8A907D"/>
    <w:rsid w:val="7B8FB2A8"/>
    <w:rsid w:val="7BC2024E"/>
    <w:rsid w:val="7BD2C9F3"/>
    <w:rsid w:val="7BE290C3"/>
    <w:rsid w:val="7BEBF389"/>
    <w:rsid w:val="7BF9452E"/>
    <w:rsid w:val="7C098F01"/>
    <w:rsid w:val="7C148101"/>
    <w:rsid w:val="7C149055"/>
    <w:rsid w:val="7C15D355"/>
    <w:rsid w:val="7C1BE822"/>
    <w:rsid w:val="7C2441A7"/>
    <w:rsid w:val="7C2E3169"/>
    <w:rsid w:val="7C3EC9D4"/>
    <w:rsid w:val="7C47DAB7"/>
    <w:rsid w:val="7C4A818E"/>
    <w:rsid w:val="7C6A3E2D"/>
    <w:rsid w:val="7C707443"/>
    <w:rsid w:val="7C736836"/>
    <w:rsid w:val="7CA25BB5"/>
    <w:rsid w:val="7D08D057"/>
    <w:rsid w:val="7D0B77B5"/>
    <w:rsid w:val="7D19646A"/>
    <w:rsid w:val="7D314485"/>
    <w:rsid w:val="7D541524"/>
    <w:rsid w:val="7D709442"/>
    <w:rsid w:val="7D754110"/>
    <w:rsid w:val="7D7F8547"/>
    <w:rsid w:val="7D90B586"/>
    <w:rsid w:val="7DBAB998"/>
    <w:rsid w:val="7DC95F5E"/>
    <w:rsid w:val="7DDF80B1"/>
    <w:rsid w:val="7DE1E8E6"/>
    <w:rsid w:val="7DF15300"/>
    <w:rsid w:val="7DF1DEE5"/>
    <w:rsid w:val="7E00A32E"/>
    <w:rsid w:val="7E18B4DA"/>
    <w:rsid w:val="7E364844"/>
    <w:rsid w:val="7E416B3D"/>
    <w:rsid w:val="7EA51D51"/>
    <w:rsid w:val="7EBD2251"/>
    <w:rsid w:val="7F0EDA95"/>
    <w:rsid w:val="7F1DEAB9"/>
    <w:rsid w:val="7F2C85E7"/>
    <w:rsid w:val="7F6246AD"/>
    <w:rsid w:val="7F6FB4F2"/>
    <w:rsid w:val="7F7B5112"/>
    <w:rsid w:val="7F7FFEA8"/>
    <w:rsid w:val="7F9DB2C9"/>
    <w:rsid w:val="7FA0CDCA"/>
    <w:rsid w:val="7FCBE2F3"/>
    <w:rsid w:val="7FD6430C"/>
    <w:rsid w:val="7FF1ABE0"/>
    <w:rsid w:val="7FFC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CB09CF"/>
  <w15:chartTrackingRefBased/>
  <w15:docId w15:val="{4E6446BE-10DE-45FB-AF13-7F21006DF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69EABCCB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471650BB"/>
    <w:pPr>
      <w:keepNext/>
      <w:spacing w:before="240" w:after="0"/>
      <w:outlineLvl w:val="0"/>
    </w:pPr>
    <w:rPr>
      <w:rFonts w:ascii="Courier New" w:eastAsia="Courier New" w:hAnsi="Courier New" w:cs="Courier New"/>
      <w:b/>
      <w:bCs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471650BB"/>
    <w:pPr>
      <w:keepNext/>
      <w:spacing w:before="40" w:after="0"/>
      <w:outlineLvl w:val="1"/>
    </w:pPr>
    <w:rPr>
      <w:rFonts w:ascii="Courier New" w:eastAsia="Courier New" w:hAnsi="Courier New" w:cs="Courier New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471650BB"/>
    <w:pPr>
      <w:keepNext/>
      <w:spacing w:before="40" w:after="0"/>
      <w:outlineLvl w:val="2"/>
    </w:pPr>
    <w:rPr>
      <w:rFonts w:ascii="Courier New" w:eastAsia="Courier New" w:hAnsi="Courier New" w:cs="Courier New"/>
      <w:i/>
      <w:iCs/>
      <w:color w:val="1F4D7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69EABCCB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69EABCCB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69EABCCB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4D78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69EABCCB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69EABCCB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69EABCCB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C6F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69EABCC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69EABCCB"/>
    <w:rPr>
      <w:noProof w:val="0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69EABC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69EABCCB"/>
    <w:rPr>
      <w:b/>
      <w:bCs/>
      <w:noProof w:val="0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69EABCCB"/>
    <w:pPr>
      <w:spacing w:after="0"/>
    </w:pPr>
    <w:rPr>
      <w:rFonts w:ascii="Segoe UI" w:eastAsiaTheme="minorEastAsia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69EABCCB"/>
    <w:rPr>
      <w:rFonts w:ascii="Segoe UI" w:eastAsiaTheme="minorEastAsia" w:hAnsi="Segoe UI" w:cs="Segoe UI"/>
      <w:noProof w:val="0"/>
      <w:sz w:val="18"/>
      <w:szCs w:val="1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69EABCCB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69EABCCB"/>
    <w:rPr>
      <w:rFonts w:eastAsiaTheme="minorEastAsia"/>
      <w:color w:val="5A5A5A"/>
    </w:rPr>
  </w:style>
  <w:style w:type="paragraph" w:styleId="Zitat">
    <w:name w:val="Quote"/>
    <w:basedOn w:val="Standard"/>
    <w:next w:val="Standard"/>
    <w:link w:val="ZitatZchn"/>
    <w:uiPriority w:val="29"/>
    <w:qFormat/>
    <w:rsid w:val="69EABCC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69EABCCB"/>
    <w:pPr>
      <w:spacing w:before="360" w:after="360"/>
      <w:ind w:left="864" w:right="864"/>
      <w:jc w:val="center"/>
    </w:pPr>
    <w:rPr>
      <w:i/>
      <w:iCs/>
      <w:color w:val="5B9BD5" w:themeColor="accent1"/>
    </w:rPr>
  </w:style>
  <w:style w:type="paragraph" w:styleId="Listenabsatz">
    <w:name w:val="List Paragraph"/>
    <w:basedOn w:val="Standard"/>
    <w:uiPriority w:val="34"/>
    <w:qFormat/>
    <w:rsid w:val="69EABCCB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471650BB"/>
    <w:rPr>
      <w:rFonts w:ascii="Courier New" w:eastAsia="Courier New" w:hAnsi="Courier New" w:cs="Courier New"/>
      <w:b/>
      <w:bCs/>
      <w:noProof w:val="0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471650BB"/>
    <w:rPr>
      <w:rFonts w:ascii="Courier New" w:eastAsia="Courier New" w:hAnsi="Courier New" w:cs="Courier New"/>
      <w:noProof w:val="0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471650BB"/>
    <w:rPr>
      <w:rFonts w:ascii="Courier New" w:eastAsia="Courier New" w:hAnsi="Courier New" w:cs="Courier New"/>
      <w:i/>
      <w:iCs/>
      <w:noProof w:val="0"/>
      <w:color w:val="1F4D78"/>
      <w:sz w:val="22"/>
      <w:szCs w:val="22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69EABCCB"/>
    <w:rPr>
      <w:rFonts w:asciiTheme="majorHAnsi" w:eastAsiaTheme="majorEastAsia" w:hAnsiTheme="majorHAnsi" w:cstheme="majorBidi"/>
      <w:i/>
      <w:iCs/>
      <w:noProof w:val="0"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69EABCCB"/>
    <w:rPr>
      <w:rFonts w:asciiTheme="majorHAnsi" w:eastAsiaTheme="majorEastAsia" w:hAnsiTheme="majorHAnsi" w:cstheme="majorBidi"/>
      <w:noProof w:val="0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69EABCCB"/>
    <w:rPr>
      <w:rFonts w:asciiTheme="majorHAnsi" w:eastAsiaTheme="majorEastAsia" w:hAnsiTheme="majorHAnsi" w:cstheme="majorBidi"/>
      <w:noProof w:val="0"/>
      <w:color w:val="1F4D78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69EABCCB"/>
    <w:rPr>
      <w:rFonts w:asciiTheme="majorHAnsi" w:eastAsiaTheme="majorEastAsia" w:hAnsiTheme="majorHAnsi" w:cstheme="majorBidi"/>
      <w:i/>
      <w:iCs/>
      <w:noProof w:val="0"/>
      <w:color w:val="1F4D78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69EABCCB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69EABCCB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69EABCCB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69EABCCB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69EABCCB"/>
    <w:rPr>
      <w:i/>
      <w:iCs/>
      <w:noProof w:val="0"/>
      <w:color w:val="404040" w:themeColor="text1" w:themeTint="BF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69EABCCB"/>
    <w:rPr>
      <w:i/>
      <w:iCs/>
      <w:noProof w:val="0"/>
      <w:color w:val="5B9BD5" w:themeColor="accent1"/>
      <w:lang w:val="en-GB"/>
    </w:rPr>
  </w:style>
  <w:style w:type="paragraph" w:styleId="Verzeichnis1">
    <w:name w:val="toc 1"/>
    <w:basedOn w:val="Standard"/>
    <w:next w:val="Standard"/>
    <w:uiPriority w:val="39"/>
    <w:unhideWhenUsed/>
    <w:rsid w:val="69EABCCB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69EABCCB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rsid w:val="69EABCCB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rsid w:val="69EABCCB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rsid w:val="69EABCCB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rsid w:val="69EABCCB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rsid w:val="69EABCCB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rsid w:val="69EABCCB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rsid w:val="69EABCCB"/>
    <w:pPr>
      <w:spacing w:after="100"/>
      <w:ind w:left="176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69EABCC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69EABCCB"/>
    <w:rPr>
      <w:noProof w:val="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69EABCCB"/>
    <w:pPr>
      <w:tabs>
        <w:tab w:val="center" w:pos="4680"/>
        <w:tab w:val="right" w:pos="9360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69EABCCB"/>
    <w:rPr>
      <w:noProof w:val="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69EABCCB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69EABCCB"/>
    <w:rPr>
      <w:noProof w:val="0"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69EABCCB"/>
    <w:pPr>
      <w:tabs>
        <w:tab w:val="center" w:pos="4680"/>
        <w:tab w:val="right" w:pos="9360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69EABCCB"/>
    <w:rPr>
      <w:noProof w:val="0"/>
      <w:lang w:val="en-GB"/>
    </w:r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itternetztabelle2">
    <w:name w:val="Grid Table 2"/>
    <w:basedOn w:val="NormaleTabelle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623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6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8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4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2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0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8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2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2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3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20/10/relationships/intelligence" Target="intelligence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62</Words>
  <Characters>11101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Diehl-Wiesenecker</dc:creator>
  <cp:keywords/>
  <dc:description/>
  <cp:lastModifiedBy>Diehl-Wiesenecker, Eva</cp:lastModifiedBy>
  <cp:revision>2</cp:revision>
  <dcterms:created xsi:type="dcterms:W3CDTF">2023-11-01T12:45:00Z</dcterms:created>
  <dcterms:modified xsi:type="dcterms:W3CDTF">2023-11-01T12:45:00Z</dcterms:modified>
</cp:coreProperties>
</file>